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403" w:rsidRDefault="00F27EFF" w:rsidP="00F27EFF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orting Information:</w:t>
      </w:r>
    </w:p>
    <w:p w:rsidR="00152403" w:rsidRDefault="00152403" w:rsidP="00152403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ED496F" w:rsidRPr="00ED496F" w:rsidRDefault="00B07B5F" w:rsidP="00B07B5F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B07B5F">
        <w:rPr>
          <w:rFonts w:ascii="Times New Roman" w:eastAsia="宋体" w:hAnsi="Times New Roman" w:cs="Times New Roman"/>
          <w:b/>
          <w:sz w:val="24"/>
          <w:szCs w:val="24"/>
        </w:rPr>
        <w:t>Hierarchical N-Doped Porous Carbons for Zn–Air Batteries and Supercapacitors</w:t>
      </w:r>
    </w:p>
    <w:p w:rsidR="00ED496F" w:rsidRPr="009E3219" w:rsidRDefault="00ED496F" w:rsidP="00ED496F">
      <w:pPr>
        <w:spacing w:after="240" w:line="480" w:lineRule="auto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9E3219">
        <w:rPr>
          <w:rFonts w:ascii="Times New Roman" w:eastAsia="宋体" w:hAnsi="Times New Roman" w:cs="Times New Roman"/>
          <w:szCs w:val="21"/>
        </w:rPr>
        <w:t>Beibe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Guo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9E3219">
        <w:rPr>
          <w:rFonts w:ascii="Times New Roman" w:eastAsia="宋体" w:hAnsi="Times New Roman" w:cs="Times New Roman"/>
          <w:szCs w:val="21"/>
          <w:vertAlign w:val="superscript"/>
        </w:rPr>
        <w:t>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3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Rugua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Ma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Zichua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Li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Shaoku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Guo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9E3219">
        <w:rPr>
          <w:rFonts w:ascii="Times New Roman" w:eastAsia="宋体" w:hAnsi="Times New Roman" w:cs="Times New Roman"/>
          <w:szCs w:val="21"/>
        </w:rPr>
        <w:t xml:space="preserve"> Jun Luo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3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Minghu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Yang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9E3219">
        <w:rPr>
          <w:rFonts w:ascii="Times New Roman" w:eastAsia="宋体" w:hAnsi="Times New Roman" w:cs="Times New Roman"/>
          <w:szCs w:val="21"/>
          <w:vertAlign w:val="superscript"/>
        </w:rPr>
        <w:t>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4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Qi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>Liu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9E3219">
        <w:rPr>
          <w:rFonts w:ascii="Times New Roman" w:eastAsia="宋体" w:hAnsi="Times New Roman" w:cs="Times New Roman"/>
          <w:szCs w:val="21"/>
          <w:vertAlign w:val="superscript"/>
        </w:rPr>
        <w:t>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D4547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DF363A">
        <w:rPr>
          <w:rFonts w:ascii="Times New Roman" w:eastAsia="宋体" w:hAnsi="Times New Roman" w:cs="Times New Roman"/>
          <w:szCs w:val="21"/>
        </w:rPr>
        <w:t>Tiju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DF363A">
        <w:rPr>
          <w:rFonts w:ascii="Times New Roman" w:eastAsia="宋体" w:hAnsi="Times New Roman" w:cs="Times New Roman"/>
          <w:szCs w:val="21"/>
        </w:rPr>
        <w:t>Thomas</w:t>
      </w:r>
      <w:r w:rsidRPr="00DF363A">
        <w:rPr>
          <w:rFonts w:ascii="Times New Roman" w:eastAsia="宋体" w:hAnsi="Times New Roman" w:cs="Times New Roman" w:hint="eastAsia"/>
          <w:szCs w:val="21"/>
        </w:rPr>
        <w:t>,</w:t>
      </w:r>
      <w:r w:rsidR="00B07B5F">
        <w:rPr>
          <w:rFonts w:ascii="Times New Roman" w:hAnsi="Times New Roman" w:hint="eastAsia"/>
          <w:szCs w:val="21"/>
          <w:vertAlign w:val="superscript"/>
        </w:rPr>
        <w:t>5</w:t>
      </w:r>
      <w:r w:rsidRPr="00D45476">
        <w:rPr>
          <w:rFonts w:ascii="Times New Roman" w:hAnsi="Times New Roman"/>
          <w:szCs w:val="21"/>
        </w:rPr>
        <w:t xml:space="preserve"> </w:t>
      </w:r>
      <w:r w:rsidRPr="009E3219">
        <w:rPr>
          <w:rFonts w:ascii="Times New Roman" w:eastAsia="宋体" w:hAnsi="Times New Roman" w:cs="Times New Roman"/>
          <w:szCs w:val="21"/>
        </w:rPr>
        <w:t xml:space="preserve">and </w:t>
      </w:r>
      <w:proofErr w:type="spellStart"/>
      <w:r w:rsidRPr="009E3219">
        <w:rPr>
          <w:rFonts w:ascii="Times New Roman" w:eastAsia="宋体" w:hAnsi="Times New Roman" w:cs="Times New Roman"/>
          <w:szCs w:val="21"/>
        </w:rPr>
        <w:t>Jiacheng</w:t>
      </w:r>
      <w:proofErr w:type="spellEnd"/>
      <w:r w:rsidRPr="009E3219">
        <w:rPr>
          <w:rFonts w:ascii="Times New Roman" w:eastAsia="宋体" w:hAnsi="Times New Roman" w:cs="Times New Roman"/>
          <w:szCs w:val="21"/>
        </w:rPr>
        <w:t xml:space="preserve"> Wang 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szCs w:val="21"/>
          <w:vertAlign w:val="superscript"/>
        </w:rPr>
        <w:t>,</w:t>
      </w:r>
      <w:r w:rsidR="00B07B5F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 *</w:t>
      </w:r>
      <w:bookmarkStart w:id="0" w:name="_GoBack"/>
      <w:bookmarkEnd w:id="0"/>
    </w:p>
    <w:p w:rsidR="00ED496F" w:rsidRPr="009E3219" w:rsidRDefault="00B07B5F" w:rsidP="00ED496F">
      <w:pPr>
        <w:pStyle w:val="RSCF02FootnotestoTitleAuthors"/>
        <w:spacing w:line="480" w:lineRule="auto"/>
        <w:rPr>
          <w:rFonts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val="en-US" w:eastAsia="zh-CN"/>
        </w:rPr>
        <w:t>1</w:t>
      </w:r>
      <w:r w:rsidR="00ED496F">
        <w:rPr>
          <w:rFonts w:ascii="Times New Roman" w:hAnsi="Times New Roman"/>
          <w:sz w:val="21"/>
          <w:szCs w:val="21"/>
          <w:vertAlign w:val="superscript"/>
          <w:lang w:val="en-US" w:eastAsia="zh-CN"/>
        </w:rPr>
        <w:t xml:space="preserve"> </w:t>
      </w:r>
      <w:r w:rsidR="00ED496F" w:rsidRPr="009E3219">
        <w:rPr>
          <w:rFonts w:ascii="Times New Roman" w:hAnsi="Times New Roman"/>
          <w:sz w:val="21"/>
          <w:szCs w:val="21"/>
          <w:lang w:val="en-US"/>
        </w:rPr>
        <w:t>State Key Laboratory of High Performance Ceramics and Superfine Microstructure</w:t>
      </w:r>
      <w:r w:rsidR="00ED496F" w:rsidRPr="009E3219">
        <w:rPr>
          <w:rFonts w:ascii="Times New Roman" w:hAnsi="Times New Roman" w:hint="eastAsia"/>
          <w:sz w:val="21"/>
          <w:szCs w:val="21"/>
          <w:lang w:val="en-US" w:eastAsia="zh-CN"/>
        </w:rPr>
        <w:t>,</w:t>
      </w:r>
      <w:r w:rsidR="00ED496F" w:rsidRPr="009E3219">
        <w:rPr>
          <w:rFonts w:ascii="Times New Roman" w:hAnsi="Times New Roman"/>
          <w:sz w:val="21"/>
          <w:szCs w:val="21"/>
          <w:lang w:val="en-US"/>
        </w:rPr>
        <w:t xml:space="preserve"> Shanghai Institute of Ceramics, Chinese Academy of S</w:t>
      </w:r>
      <w:r w:rsidR="00ED496F">
        <w:rPr>
          <w:rFonts w:ascii="Times New Roman" w:hAnsi="Times New Roman"/>
          <w:sz w:val="21"/>
          <w:szCs w:val="21"/>
          <w:lang w:val="en-US"/>
        </w:rPr>
        <w:t>ciences, Shanghai 200050, China</w:t>
      </w:r>
    </w:p>
    <w:p w:rsidR="00ED496F" w:rsidRPr="009E3219" w:rsidRDefault="00B07B5F" w:rsidP="00ED496F">
      <w:pPr>
        <w:pStyle w:val="RSCF02FootnotestoTitleAuthors"/>
        <w:spacing w:line="480" w:lineRule="auto"/>
        <w:rPr>
          <w:rStyle w:val="a3"/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val="en-US" w:eastAsia="zh-CN"/>
        </w:rPr>
        <w:t>2</w:t>
      </w:r>
      <w:r w:rsidR="00ED496F">
        <w:rPr>
          <w:rFonts w:ascii="Times New Roman" w:hAnsi="Times New Roman"/>
          <w:sz w:val="21"/>
          <w:szCs w:val="21"/>
          <w:vertAlign w:val="superscript"/>
          <w:lang w:val="en-US" w:eastAsia="zh-CN"/>
        </w:rPr>
        <w:t xml:space="preserve"> </w:t>
      </w:r>
      <w:r w:rsidR="00ED496F" w:rsidRPr="009E3219">
        <w:rPr>
          <w:rFonts w:ascii="Times New Roman" w:hAnsi="Times New Roman"/>
          <w:sz w:val="21"/>
          <w:szCs w:val="21"/>
          <w:lang w:val="en-US"/>
        </w:rPr>
        <w:t>Center of Materials Science and Optoelectronics Engineering, University of Chinese Academy of Sciences, Beijing 100049, China</w:t>
      </w:r>
    </w:p>
    <w:p w:rsidR="00ED496F" w:rsidRPr="009E3219" w:rsidRDefault="00B07B5F" w:rsidP="00ED496F">
      <w:pPr>
        <w:pStyle w:val="RSCF02FootnotestoTitleAuthors"/>
        <w:spacing w:line="480" w:lineRule="auto"/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val="en-US" w:eastAsia="zh-CN"/>
        </w:rPr>
        <w:t>3</w:t>
      </w:r>
      <w:r w:rsidR="00ED496F">
        <w:rPr>
          <w:rFonts w:ascii="Times New Roman" w:hAnsi="Times New Roman"/>
          <w:sz w:val="21"/>
          <w:szCs w:val="21"/>
          <w:vertAlign w:val="superscript"/>
          <w:lang w:val="en-US" w:eastAsia="zh-CN"/>
        </w:rPr>
        <w:t xml:space="preserve"> </w:t>
      </w:r>
      <w:r w:rsidR="00ED496F" w:rsidRPr="009E3219">
        <w:rPr>
          <w:rFonts w:ascii="Times New Roman" w:hAnsi="Times New Roman"/>
          <w:sz w:val="21"/>
          <w:szCs w:val="21"/>
          <w:lang w:val="en-US"/>
        </w:rPr>
        <w:t>School of Materials Science and Engineering, Shanghai University, Shanghai 200444, China</w:t>
      </w:r>
    </w:p>
    <w:p w:rsidR="00ED496F" w:rsidRDefault="00B07B5F" w:rsidP="00ED496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4</w:t>
      </w:r>
      <w:r w:rsidR="00ED496F" w:rsidRPr="009E3219">
        <w:rPr>
          <w:rFonts w:ascii="Times New Roman" w:hAnsi="Times New Roman"/>
          <w:szCs w:val="21"/>
        </w:rPr>
        <w:t xml:space="preserve"> Solid State functional Materials Research Laboratory, Ningbo Institute of Materials Technology and Engineering, Chinese Academy of Sciences, Ningbo 315201, China</w:t>
      </w:r>
    </w:p>
    <w:p w:rsidR="00ED496F" w:rsidRPr="009E3219" w:rsidRDefault="00B07B5F" w:rsidP="00ED496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5</w:t>
      </w:r>
      <w:r w:rsidR="00ED496F">
        <w:rPr>
          <w:rFonts w:ascii="Times New Roman" w:hAnsi="Times New Roman"/>
          <w:szCs w:val="21"/>
          <w:vertAlign w:val="superscript"/>
        </w:rPr>
        <w:t xml:space="preserve"> </w:t>
      </w:r>
      <w:r w:rsidR="00ED496F" w:rsidRPr="00DF363A">
        <w:rPr>
          <w:rFonts w:ascii="Times New Roman" w:hAnsi="Times New Roman"/>
          <w:szCs w:val="21"/>
        </w:rPr>
        <w:t xml:space="preserve">Department of Metallurgical and Materials Engineering, Indian Institute of Technology Madras, </w:t>
      </w:r>
      <w:proofErr w:type="spellStart"/>
      <w:r w:rsidR="00ED496F" w:rsidRPr="00DF363A">
        <w:rPr>
          <w:rFonts w:ascii="Times New Roman" w:hAnsi="Times New Roman"/>
          <w:szCs w:val="21"/>
        </w:rPr>
        <w:t>Adyar</w:t>
      </w:r>
      <w:proofErr w:type="spellEnd"/>
      <w:r w:rsidR="00ED496F" w:rsidRPr="00DF363A">
        <w:rPr>
          <w:rFonts w:ascii="Times New Roman" w:hAnsi="Times New Roman"/>
          <w:szCs w:val="21"/>
        </w:rPr>
        <w:t>, Chennai 600036, Tamil Nadu, India</w:t>
      </w:r>
    </w:p>
    <w:p w:rsidR="00ED496F" w:rsidRDefault="00ED496F" w:rsidP="00ED496F">
      <w:pPr>
        <w:spacing w:line="480" w:lineRule="auto"/>
        <w:rPr>
          <w:rFonts w:ascii="Times New Roman" w:hAnsi="Times New Roman" w:cs="Times New Roman"/>
          <w:szCs w:val="21"/>
        </w:rPr>
      </w:pPr>
      <w:r w:rsidRPr="009E3219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4C5067">
        <w:rPr>
          <w:rFonts w:ascii="Times New Roman" w:hAnsi="Times New Roman"/>
          <w:b/>
          <w:szCs w:val="21"/>
        </w:rPr>
        <w:t xml:space="preserve">Email: </w:t>
      </w:r>
      <w:hyperlink r:id="rId7" w:history="1">
        <w:r w:rsidRPr="00903326">
          <w:rPr>
            <w:rStyle w:val="a3"/>
            <w:rFonts w:ascii="Times New Roman" w:hAnsi="Times New Roman" w:cs="Times New Roman"/>
            <w:szCs w:val="21"/>
          </w:rPr>
          <w:t>jiacheng.wang@mail.sic.ac.cn</w:t>
        </w:r>
      </w:hyperlink>
    </w:p>
    <w:p w:rsidR="00EE429F" w:rsidRPr="009E3219" w:rsidRDefault="00EE429F" w:rsidP="00152403">
      <w:pPr>
        <w:spacing w:line="480" w:lineRule="auto"/>
        <w:rPr>
          <w:rFonts w:ascii="Times New Roman" w:eastAsia="等线" w:hAnsi="Times New Roman" w:cs="Times New Roman"/>
          <w:kern w:val="0"/>
          <w:szCs w:val="21"/>
        </w:rPr>
      </w:pPr>
    </w:p>
    <w:p w:rsidR="00EE429F" w:rsidRPr="009E3219" w:rsidRDefault="00EE429F" w:rsidP="00EE429F">
      <w:pPr>
        <w:spacing w:line="480" w:lineRule="auto"/>
        <w:rPr>
          <w:rFonts w:ascii="Times New Roman" w:eastAsia="等线" w:hAnsi="Times New Roman" w:cs="Times New Roman"/>
          <w:kern w:val="0"/>
          <w:szCs w:val="21"/>
        </w:rPr>
      </w:pPr>
    </w:p>
    <w:p w:rsidR="00EE429F" w:rsidRPr="009E3219" w:rsidRDefault="00EE429F" w:rsidP="00EE429F">
      <w:pPr>
        <w:spacing w:line="480" w:lineRule="auto"/>
        <w:rPr>
          <w:rFonts w:ascii="Times New Roman" w:eastAsia="等线" w:hAnsi="Times New Roman" w:cs="Times New Roman"/>
          <w:kern w:val="0"/>
          <w:szCs w:val="21"/>
        </w:rPr>
      </w:pPr>
    </w:p>
    <w:p w:rsidR="00EE429F" w:rsidRPr="009E3219" w:rsidRDefault="00EE429F" w:rsidP="00EE429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EE429F" w:rsidRPr="009E3219" w:rsidRDefault="00EE429F" w:rsidP="00EE429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EE429F" w:rsidRPr="009E3219" w:rsidRDefault="00EE429F" w:rsidP="00EE429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EE429F" w:rsidRPr="009E3219" w:rsidRDefault="00EE429F" w:rsidP="00EE429F">
      <w:pPr>
        <w:spacing w:line="360" w:lineRule="auto"/>
        <w:rPr>
          <w:rFonts w:ascii="等线" w:eastAsia="等线" w:hAnsi="等线" w:cs="Times New Roman"/>
          <w:szCs w:val="21"/>
        </w:rPr>
      </w:pPr>
      <w:r w:rsidRPr="009E3219">
        <w:rPr>
          <w:rFonts w:ascii="Times New Roman" w:eastAsia="等线" w:hAnsi="Times New Roman" w:cs="Times New Roman"/>
          <w:i/>
          <w:szCs w:val="21"/>
        </w:rPr>
        <w:lastRenderedPageBreak/>
        <w:t>Preparation of Ni-Fe layered double hydroxide (</w:t>
      </w:r>
      <w:proofErr w:type="spellStart"/>
      <w:r w:rsidRPr="009E3219">
        <w:rPr>
          <w:rFonts w:ascii="Times New Roman" w:eastAsia="等线" w:hAnsi="Times New Roman" w:cs="Times New Roman"/>
          <w:i/>
          <w:szCs w:val="21"/>
        </w:rPr>
        <w:t>NiFe</w:t>
      </w:r>
      <w:proofErr w:type="spellEnd"/>
      <w:r w:rsidRPr="009E3219">
        <w:rPr>
          <w:rFonts w:ascii="Times New Roman" w:eastAsia="等线" w:hAnsi="Times New Roman" w:cs="Times New Roman"/>
          <w:i/>
          <w:szCs w:val="21"/>
        </w:rPr>
        <w:t>-LDH)</w:t>
      </w:r>
    </w:p>
    <w:p w:rsidR="00EE429F" w:rsidRPr="009E3219" w:rsidRDefault="00EE429F" w:rsidP="00EE429F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szCs w:val="21"/>
        </w:rPr>
        <w:t>The Ni-Fe layered double hydroxide (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NiFe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>-LDH) was fabricated by a hydrothermal method reported previously [S1].</w:t>
      </w:r>
      <w:r w:rsidRPr="009E3219">
        <w:rPr>
          <w:rFonts w:ascii="等线" w:eastAsia="等线" w:hAnsi="等线" w:cs="Times New Roman" w:hint="eastAsia"/>
          <w:szCs w:val="21"/>
        </w:rPr>
        <w:t xml:space="preserve"> </w:t>
      </w:r>
      <w:r w:rsidRPr="009E3219">
        <w:rPr>
          <w:rFonts w:ascii="Times New Roman" w:eastAsia="等线" w:hAnsi="Times New Roman" w:cs="Times New Roman"/>
          <w:szCs w:val="21"/>
        </w:rPr>
        <w:t xml:space="preserve">Typically, 3.6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mmol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Ni (N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3</w:t>
      </w:r>
      <w:r w:rsidRPr="009E3219">
        <w:rPr>
          <w:rFonts w:ascii="Times New Roman" w:eastAsia="等线" w:hAnsi="Times New Roman" w:cs="Times New Roman"/>
          <w:szCs w:val="21"/>
        </w:rPr>
        <w:t>)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 • 6H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O, 1.8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mmol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Fe(N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3</w:t>
      </w:r>
      <w:r w:rsidRPr="009E3219">
        <w:rPr>
          <w:rFonts w:ascii="Times New Roman" w:eastAsia="等线" w:hAnsi="Times New Roman" w:cs="Times New Roman"/>
          <w:szCs w:val="21"/>
        </w:rPr>
        <w:t>)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3</w:t>
      </w:r>
      <w:r w:rsidRPr="009E3219">
        <w:rPr>
          <w:rFonts w:ascii="Times New Roman" w:eastAsia="等线" w:hAnsi="Times New Roman" w:cs="Times New Roman"/>
          <w:szCs w:val="21"/>
        </w:rPr>
        <w:t xml:space="preserve"> • 9H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O and 126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mmol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CO(NH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>)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 were dissolved in 50 mL of deionized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wate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and stirred for 15 min. subsequently, the mixtures were hydrothermal treatment at 120 °C for 10 h. The resulting products were washed with deionized water and ethanol 3 times, and dried at 60 °C for 12 h.</w:t>
      </w:r>
    </w:p>
    <w:p w:rsidR="00EE429F" w:rsidRDefault="00EE429F" w:rsidP="00EE429F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:rsidR="00BF1135" w:rsidRPr="009E3219" w:rsidRDefault="00BF1135" w:rsidP="00EE429F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spacing w:line="360" w:lineRule="auto"/>
        <w:rPr>
          <w:rFonts w:ascii="等线" w:eastAsia="等线" w:hAnsi="等线" w:cs="Times New Roman"/>
          <w:szCs w:val="21"/>
        </w:rPr>
      </w:pPr>
      <w:r w:rsidRPr="009E3219">
        <w:rPr>
          <w:rFonts w:ascii="等线" w:eastAsia="等线" w:hAnsi="等线" w:cs="Times New Roman"/>
          <w:noProof/>
          <w:szCs w:val="21"/>
        </w:rPr>
        <w:drawing>
          <wp:inline distT="0" distB="0" distL="0" distR="0" wp14:anchorId="6D4E7C57" wp14:editId="7704F450">
            <wp:extent cx="5143225" cy="3752578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400" cy="3761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>Fig. S1</w:t>
      </w:r>
      <w:r w:rsidRPr="009E3219">
        <w:rPr>
          <w:rFonts w:ascii="Times New Roman" w:eastAsia="等线" w:hAnsi="Times New Roman" w:cs="Times New Roman"/>
          <w:szCs w:val="21"/>
        </w:rPr>
        <w:t xml:space="preserve"> a) Nitrogen adsorption-desorption isotherms and b) pore-size distribution of NPC-800, NPC-1000 and NPC-1100, indicating that surface area (S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BET</w:t>
      </w:r>
      <w:r w:rsidRPr="009E3219">
        <w:rPr>
          <w:rFonts w:ascii="Times New Roman" w:eastAsia="等线" w:hAnsi="Times New Roman" w:cs="Times New Roman"/>
          <w:szCs w:val="21"/>
        </w:rPr>
        <w:t xml:space="preserve">) and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micropore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area were gradually improved with the increasing of temperature; c) Nitrogen adsorption-desorption isotherms and b) pore-size distribution of NPC-1000, NPC-1000-0 and NPC-1000-2, implying that the introduction of Si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 template greatly increased the specific surface area of NPC, but excessive Si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 xml:space="preserve"> would lead to collapse of pore structure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noProof/>
          <w:szCs w:val="21"/>
        </w:rPr>
        <w:lastRenderedPageBreak/>
        <w:drawing>
          <wp:inline distT="0" distB="0" distL="0" distR="0" wp14:anchorId="141D91AF" wp14:editId="4D6A9A59">
            <wp:extent cx="5287993" cy="2813936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110" cy="2835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>Fig. S2</w:t>
      </w:r>
      <w:r w:rsidRPr="009E3219">
        <w:rPr>
          <w:rFonts w:ascii="Times New Roman" w:eastAsia="等线" w:hAnsi="Times New Roman" w:cs="Times New Roman"/>
          <w:szCs w:val="21"/>
        </w:rPr>
        <w:t xml:space="preserve"> a) The XPS full spectrum, b) high-resolution N 1s, and c) C1s of NPC-800; d) The XPS full spectrum, e) high-resolution N 1s, and f) C1s of NPC-1100.</w:t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noProof/>
          <w:szCs w:val="21"/>
        </w:rPr>
        <w:drawing>
          <wp:inline distT="0" distB="0" distL="0" distR="0" wp14:anchorId="0DB035E1" wp14:editId="3C0FC1A5">
            <wp:extent cx="5701848" cy="2201718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13" cy="2221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>Fig. S3</w:t>
      </w:r>
      <w:r w:rsidRPr="009E3219">
        <w:rPr>
          <w:rFonts w:ascii="Times New Roman" w:eastAsia="等线" w:hAnsi="Times New Roman" w:cs="Times New Roman"/>
          <w:szCs w:val="21"/>
        </w:rPr>
        <w:t xml:space="preserve"> a) Current–time (i-t)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chronoamperometric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responses for NPC-1000 and 20% Pt/C at 0.4 V (vs. RHE) for the ORR at a rotating speed of 1600 rpm; b) comparison of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chronoamperometric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responses for NPC-1000 and commercial Pt/C in 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>-saturated 0.1 M KOH electrolyte with 3 M methanol added at 100 s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  <w:r w:rsidRPr="009E3219">
        <w:rPr>
          <w:rFonts w:ascii="等线" w:eastAsia="等线" w:hAnsi="等线" w:cs="Times New Roman"/>
          <w:noProof/>
          <w:szCs w:val="21"/>
        </w:rPr>
        <w:lastRenderedPageBreak/>
        <w:drawing>
          <wp:inline distT="0" distB="0" distL="0" distR="0" wp14:anchorId="4384A6AA" wp14:editId="52FAABC9">
            <wp:extent cx="2369127" cy="1883710"/>
            <wp:effectExtent l="0" t="0" r="0" b="0"/>
            <wp:docPr id="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6" t="6818" r="11307" b="2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069" cy="18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4 </w:t>
      </w:r>
      <w:r w:rsidRPr="009E3219">
        <w:rPr>
          <w:rFonts w:ascii="Times New Roman" w:eastAsia="等线" w:hAnsi="Times New Roman" w:cs="Times New Roman"/>
          <w:szCs w:val="21"/>
        </w:rPr>
        <w:t>ORR polarization curves in 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>-saturated 0.1 M KOH (rotation rate: 1600 rpm).</w:t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EE429F" w:rsidP="00670A74">
      <w:pPr>
        <w:jc w:val="center"/>
        <w:rPr>
          <w:rFonts w:ascii="Times New Roman" w:eastAsia="等线" w:hAnsi="Times New Roman" w:cs="Times New Roman"/>
          <w:b/>
          <w:szCs w:val="21"/>
        </w:rPr>
      </w:pPr>
      <w:r w:rsidRPr="009E3219">
        <w:rPr>
          <w:noProof/>
          <w:szCs w:val="21"/>
        </w:rPr>
        <w:drawing>
          <wp:inline distT="0" distB="0" distL="0" distR="0" wp14:anchorId="07DF825C" wp14:editId="2498BE18">
            <wp:extent cx="2416629" cy="1842585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50597" cy="1868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429F" w:rsidRPr="009E3219" w:rsidRDefault="00EE429F" w:rsidP="00670A74">
      <w:pPr>
        <w:jc w:val="left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5 </w:t>
      </w:r>
      <w:r w:rsidRPr="009E3219">
        <w:rPr>
          <w:rFonts w:ascii="Times New Roman" w:eastAsia="等线" w:hAnsi="Times New Roman" w:cs="Times New Roman"/>
          <w:szCs w:val="21"/>
        </w:rPr>
        <w:t>ORR polarization curves in O</w:t>
      </w:r>
      <w:r w:rsidRPr="009E3219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9E3219">
        <w:rPr>
          <w:rFonts w:ascii="Times New Roman" w:eastAsia="等线" w:hAnsi="Times New Roman" w:cs="Times New Roman"/>
          <w:szCs w:val="21"/>
        </w:rPr>
        <w:t>-saturated 0.1 M KOH (rotation rate: 1600 rpm) indicating the porous carbon prepared by ball-milling and pyrolysis is also a good metal carrier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noProof/>
          <w:szCs w:val="21"/>
        </w:rPr>
        <w:lastRenderedPageBreak/>
        <w:drawing>
          <wp:inline distT="0" distB="0" distL="0" distR="0" wp14:anchorId="60F7873D" wp14:editId="130C15AA">
            <wp:extent cx="5271831" cy="372208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867" cy="372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6 </w:t>
      </w:r>
      <w:r w:rsidRPr="009E3219">
        <w:rPr>
          <w:rFonts w:ascii="Times New Roman" w:eastAsia="等线" w:hAnsi="Times New Roman" w:cs="Times New Roman"/>
          <w:szCs w:val="21"/>
        </w:rPr>
        <w:t>CV curves of a) NPC-700, b) NPC-800, c) NPC-1000 and d) NPC-1100 at different scan rates in 6M KOH solution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b/>
          <w:szCs w:val="21"/>
        </w:rPr>
      </w:pPr>
      <w:r w:rsidRPr="009E3219">
        <w:rPr>
          <w:rFonts w:ascii="Times New Roman" w:eastAsia="等线" w:hAnsi="Times New Roman" w:cs="Times New Roman"/>
          <w:b/>
          <w:noProof/>
          <w:szCs w:val="21"/>
        </w:rPr>
        <w:drawing>
          <wp:inline distT="0" distB="0" distL="0" distR="0" wp14:anchorId="51A7E0D1" wp14:editId="30688566">
            <wp:extent cx="5280658" cy="3774642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72" cy="3786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7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Galvanostatic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charge-discharge (GCD) curves of a) NPC-700, b) NPC-800, c) NPC-1000 and d) NPC-1100 at different current density in 6M KOH solution.</w:t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  <w:r w:rsidRPr="009E3219">
        <w:rPr>
          <w:rFonts w:ascii="Times New Roman" w:eastAsia="等线" w:hAnsi="Times New Roman" w:cs="Times New Roman"/>
          <w:b/>
          <w:noProof/>
          <w:szCs w:val="21"/>
        </w:rPr>
        <w:lastRenderedPageBreak/>
        <w:drawing>
          <wp:inline distT="0" distB="0" distL="0" distR="0" wp14:anchorId="34D25ADE" wp14:editId="04F4D510">
            <wp:extent cx="5054138" cy="3913736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815" cy="3923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8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Deconvolution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of diffusion-controlled (shaded area) and capacitive-like capacitance in a) NPC-700, b) NPC-800, c) NPC-1000 and d) NPC-1100 at 50 mV/s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  <w:r w:rsidRPr="009E3219">
        <w:rPr>
          <w:rFonts w:ascii="Times New Roman" w:eastAsia="等线" w:hAnsi="Times New Roman" w:cs="Times New Roman"/>
          <w:b/>
          <w:noProof/>
          <w:szCs w:val="21"/>
        </w:rPr>
        <w:lastRenderedPageBreak/>
        <w:drawing>
          <wp:inline distT="0" distB="0" distL="0" distR="0" wp14:anchorId="3F9E7532" wp14:editId="3D02C359">
            <wp:extent cx="5174226" cy="3944073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982" cy="3955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Fig. S9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Deconvolution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of charge contribution as a function of scan rates.</w:t>
      </w: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670A74" w:rsidRPr="009E3219" w:rsidRDefault="00670A74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spacing w:after="240"/>
        <w:rPr>
          <w:rFonts w:ascii="Times New Roman" w:eastAsia="等线" w:hAnsi="Times New Roman" w:cs="Times New Roman"/>
          <w:b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lastRenderedPageBreak/>
        <w:t xml:space="preserve">Table S1. </w:t>
      </w:r>
      <w:r w:rsidRPr="009E3219">
        <w:rPr>
          <w:rFonts w:ascii="Times New Roman" w:eastAsia="等线" w:hAnsi="Times New Roman" w:cs="Times New Roman"/>
          <w:szCs w:val="21"/>
        </w:rPr>
        <w:t>The surface area, pore volume and pore size of the as prepared catalysts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453"/>
        <w:gridCol w:w="1418"/>
        <w:gridCol w:w="1277"/>
        <w:gridCol w:w="1700"/>
        <w:gridCol w:w="1066"/>
      </w:tblGrid>
      <w:tr w:rsidR="00EE429F" w:rsidRPr="009E3219" w:rsidTr="00397EF4">
        <w:trPr>
          <w:jc w:val="center"/>
        </w:trPr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szCs w:val="21"/>
              </w:rPr>
              <w:t>Samples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BET Surface Area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m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/g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Micropore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Area(m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/g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Pore Volume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cm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3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/g)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Micropore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Volume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cm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3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/g)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Pore Size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nm)</w:t>
            </w:r>
          </w:p>
        </w:tc>
      </w:tr>
      <w:tr w:rsidR="00EE429F" w:rsidRPr="009E3219" w:rsidTr="00397EF4">
        <w:trPr>
          <w:jc w:val="center"/>
        </w:trPr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800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641.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464.0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3.97</w:t>
            </w:r>
          </w:p>
        </w:tc>
      </w:tr>
      <w:tr w:rsidR="00EE429F" w:rsidRPr="009E3219" w:rsidTr="00397EF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0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77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56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3.70</w:t>
            </w:r>
          </w:p>
        </w:tc>
      </w:tr>
      <w:tr w:rsidR="00EE429F" w:rsidRPr="009E3219" w:rsidTr="00397EF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10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68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3.23</w:t>
            </w:r>
          </w:p>
        </w:tc>
      </w:tr>
      <w:tr w:rsidR="00EE429F" w:rsidRPr="009E3219" w:rsidTr="00397EF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000-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13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118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1.95</w:t>
            </w:r>
          </w:p>
        </w:tc>
      </w:tr>
      <w:tr w:rsidR="00EE429F" w:rsidRPr="009E3219" w:rsidTr="00397EF4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000-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56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303.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5.55</w:t>
            </w:r>
          </w:p>
        </w:tc>
      </w:tr>
    </w:tbl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spacing w:after="240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Table S2. </w:t>
      </w:r>
      <w:r w:rsidRPr="009E3219">
        <w:rPr>
          <w:rFonts w:ascii="Times New Roman" w:eastAsia="等线" w:hAnsi="Times New Roman" w:cs="Times New Roman"/>
          <w:szCs w:val="21"/>
        </w:rPr>
        <w:t xml:space="preserve">A comparison in contents of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Pyridinic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N, </w:t>
      </w:r>
      <w:proofErr w:type="spellStart"/>
      <w:r w:rsidRPr="009E3219">
        <w:rPr>
          <w:rFonts w:ascii="Times New Roman" w:eastAsia="等线" w:hAnsi="Times New Roman" w:cs="Times New Roman"/>
          <w:szCs w:val="21"/>
        </w:rPr>
        <w:t>Pyrrolic</w:t>
      </w:r>
      <w:proofErr w:type="spellEnd"/>
      <w:r w:rsidRPr="009E3219">
        <w:rPr>
          <w:rFonts w:ascii="Times New Roman" w:eastAsia="等线" w:hAnsi="Times New Roman" w:cs="Times New Roman"/>
          <w:szCs w:val="21"/>
        </w:rPr>
        <w:t xml:space="preserve"> N and Quaternary N species for resultant NPC-800 and NPC-1000 and NPC-1100 catalysts calculated from their N 1s spectra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76"/>
        <w:gridCol w:w="1276"/>
        <w:gridCol w:w="1417"/>
        <w:gridCol w:w="1701"/>
      </w:tblGrid>
      <w:tr w:rsidR="00EE429F" w:rsidRPr="009E3219" w:rsidTr="00397EF4">
        <w:trPr>
          <w:trHeight w:val="20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E3219">
              <w:rPr>
                <w:rFonts w:ascii="Times New Roman" w:hAnsi="Times New Roman"/>
                <w:b/>
                <w:szCs w:val="21"/>
              </w:rPr>
              <w:t>Sampl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Pyridinic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N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   (at 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Pyrrolic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N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  (at 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Quaternarty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N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at 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Total N Content</w:t>
            </w:r>
          </w:p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(at %)</w:t>
            </w:r>
          </w:p>
        </w:tc>
      </w:tr>
      <w:tr w:rsidR="00EE429F" w:rsidRPr="009E3219" w:rsidTr="00397EF4">
        <w:trPr>
          <w:trHeight w:val="20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8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6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4.33</w:t>
            </w:r>
          </w:p>
        </w:tc>
      </w:tr>
      <w:tr w:rsidR="00EE429F" w:rsidRPr="009E3219" w:rsidTr="00397EF4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2.18</w:t>
            </w:r>
          </w:p>
        </w:tc>
      </w:tr>
      <w:tr w:rsidR="00EE429F" w:rsidRPr="009E3219" w:rsidTr="00397EF4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NPC-1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1.08</w:t>
            </w:r>
          </w:p>
        </w:tc>
      </w:tr>
    </w:tbl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jc w:val="center"/>
        <w:rPr>
          <w:rFonts w:ascii="Times New Roman" w:eastAsia="等线" w:hAnsi="Times New Roman" w:cs="Times New Roman"/>
          <w:szCs w:val="21"/>
        </w:rPr>
      </w:pPr>
    </w:p>
    <w:p w:rsidR="00EE429F" w:rsidRPr="009E3219" w:rsidRDefault="00EE429F" w:rsidP="00EE429F">
      <w:pPr>
        <w:spacing w:after="240"/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 xml:space="preserve">Table S3. </w:t>
      </w:r>
      <w:r w:rsidRPr="009E3219">
        <w:rPr>
          <w:rFonts w:ascii="Times New Roman" w:eastAsia="等线" w:hAnsi="Times New Roman" w:cs="Times New Roman"/>
          <w:szCs w:val="21"/>
        </w:rPr>
        <w:t>Comparison of the ORR electrocatalyst performances of the prepared catalysts in 0.1 M KOH.</w:t>
      </w:r>
    </w:p>
    <w:tbl>
      <w:tblPr>
        <w:tblStyle w:val="a4"/>
        <w:tblW w:w="51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2"/>
        <w:gridCol w:w="1843"/>
        <w:gridCol w:w="1418"/>
      </w:tblGrid>
      <w:tr w:rsidR="00EE429F" w:rsidRPr="009E3219" w:rsidTr="00397EF4">
        <w:trPr>
          <w:jc w:val="center"/>
        </w:trPr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E3219">
              <w:rPr>
                <w:rFonts w:ascii="Times New Roman" w:hAnsi="Times New Roman"/>
                <w:b/>
                <w:szCs w:val="21"/>
              </w:rPr>
              <w:t>Catalys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E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onset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 xml:space="preserve">  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(V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E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 xml:space="preserve">1/2 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>(V)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700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69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800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73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900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75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1000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0.82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1100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0.80</w:t>
            </w:r>
          </w:p>
        </w:tc>
      </w:tr>
      <w:tr w:rsidR="00EE429F" w:rsidRPr="009E3219" w:rsidTr="00397EF4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szCs w:val="21"/>
              </w:rPr>
              <w:t>PtC</w:t>
            </w:r>
            <w:proofErr w:type="spellEnd"/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0.85</w:t>
            </w:r>
          </w:p>
        </w:tc>
      </w:tr>
    </w:tbl>
    <w:p w:rsidR="00670A74" w:rsidRDefault="00670A74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670A74" w:rsidRDefault="00670A74" w:rsidP="00EE429F">
      <w:pPr>
        <w:rPr>
          <w:rFonts w:ascii="Times New Roman" w:eastAsia="等线" w:hAnsi="Times New Roman" w:cs="Times New Roman"/>
          <w:b/>
          <w:szCs w:val="21"/>
        </w:rPr>
      </w:pPr>
    </w:p>
    <w:p w:rsidR="00EE429F" w:rsidRPr="009E3219" w:rsidRDefault="00EE429F" w:rsidP="00EE429F">
      <w:pPr>
        <w:rPr>
          <w:rFonts w:ascii="Times New Roman" w:eastAsia="等线" w:hAnsi="Times New Roman" w:cs="Times New Roman"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lastRenderedPageBreak/>
        <w:t xml:space="preserve">Table S4.  </w:t>
      </w:r>
      <w:r w:rsidRPr="009E3219">
        <w:rPr>
          <w:rFonts w:ascii="Times New Roman" w:eastAsia="等线" w:hAnsi="Times New Roman" w:cs="Times New Roman"/>
          <w:szCs w:val="21"/>
        </w:rPr>
        <w:t>Summary of the ORR performances of reported heteroatom-doped porous carbons in 0.1 M KOH.</w:t>
      </w:r>
    </w:p>
    <w:p w:rsidR="00EE429F" w:rsidRPr="009E3219" w:rsidRDefault="00EE429F" w:rsidP="00EE429F">
      <w:pPr>
        <w:spacing w:after="240"/>
        <w:rPr>
          <w:rFonts w:ascii="Times New Roman" w:eastAsia="等线" w:hAnsi="Times New Roman" w:cs="Times New Roman"/>
          <w:szCs w:val="21"/>
        </w:rPr>
      </w:pPr>
    </w:p>
    <w:tbl>
      <w:tblPr>
        <w:tblStyle w:val="a4"/>
        <w:tblW w:w="76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182"/>
        <w:gridCol w:w="1417"/>
        <w:gridCol w:w="3119"/>
      </w:tblGrid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E3219">
              <w:rPr>
                <w:rFonts w:ascii="Times New Roman" w:hAnsi="Times New Roman"/>
                <w:b/>
                <w:szCs w:val="21"/>
              </w:rPr>
              <w:t>Catalysts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E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onset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 xml:space="preserve"> 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(V </w:t>
            </w: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vs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RHE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b/>
                <w:bCs/>
                <w:szCs w:val="21"/>
              </w:rPr>
              <w:t>E</w:t>
            </w:r>
            <w:r w:rsidRPr="009E3219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 xml:space="preserve">1/2 </w:t>
            </w:r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(V </w:t>
            </w:r>
            <w:proofErr w:type="spellStart"/>
            <w:r w:rsidRPr="009E3219">
              <w:rPr>
                <w:rFonts w:ascii="Times New Roman" w:hAnsi="Times New Roman"/>
                <w:b/>
                <w:bCs/>
                <w:szCs w:val="21"/>
              </w:rPr>
              <w:t>vs</w:t>
            </w:r>
            <w:proofErr w:type="spellEnd"/>
            <w:r w:rsidRPr="009E3219">
              <w:rPr>
                <w:rFonts w:ascii="Times New Roman" w:hAnsi="Times New Roman"/>
                <w:b/>
                <w:bCs/>
                <w:szCs w:val="21"/>
              </w:rPr>
              <w:t xml:space="preserve"> RHE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429F" w:rsidRPr="009E3219" w:rsidRDefault="00EE429F" w:rsidP="00397E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E3219">
              <w:rPr>
                <w:rFonts w:ascii="Times New Roman" w:hAnsi="Times New Roman"/>
                <w:b/>
                <w:szCs w:val="21"/>
              </w:rPr>
              <w:t>Reference</w:t>
            </w:r>
            <w:r w:rsidRPr="009E3219">
              <w:rPr>
                <w:rFonts w:ascii="Times New Roman" w:hAnsi="Times New Roman" w:hint="eastAsia"/>
                <w:b/>
                <w:szCs w:val="21"/>
              </w:rPr>
              <w:t>s</w:t>
            </w:r>
          </w:p>
        </w:tc>
      </w:tr>
      <w:tr w:rsidR="00EE429F" w:rsidRPr="009E3219" w:rsidTr="00397EF4">
        <w:trPr>
          <w:trHeight w:val="113"/>
          <w:jc w:val="center"/>
        </w:trPr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NPC-1000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82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E3219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9E3219">
              <w:rPr>
                <w:rFonts w:ascii="Times New Roman" w:hAnsi="Times New Roman"/>
                <w:b/>
                <w:szCs w:val="21"/>
              </w:rPr>
              <w:t>his work</w:t>
            </w:r>
          </w:p>
        </w:tc>
      </w:tr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AdvOT1ef757c0" w:hAnsi="AdvOT1ef757c0" w:cs="AdvOT1ef757c0"/>
                <w:kern w:val="0"/>
                <w:szCs w:val="21"/>
              </w:rPr>
            </w:pPr>
            <w:r w:rsidRPr="009E3219">
              <w:rPr>
                <w:rFonts w:ascii="AdvOT1ef757c0" w:hAnsi="AdvOT1ef757c0" w:cs="AdvOT1ef757c0"/>
                <w:kern w:val="0"/>
                <w:szCs w:val="21"/>
              </w:rPr>
              <w:t>N-doped C/CNTs-1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pStyle w:val="a5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E3219">
              <w:rPr>
                <w:rFonts w:ascii="Times New Roman" w:hAnsi="Times New Roman"/>
                <w:szCs w:val="21"/>
              </w:rPr>
              <w:t>Angew</w:t>
            </w:r>
            <w:proofErr w:type="spellEnd"/>
            <w:r w:rsidRPr="009E3219">
              <w:rPr>
                <w:rFonts w:ascii="Times New Roman" w:hAnsi="Times New Roman"/>
                <w:szCs w:val="21"/>
              </w:rPr>
              <w:t>. Chem. Int. Ed., 2014, 53, 4102-4106</w:t>
            </w:r>
          </w:p>
        </w:tc>
      </w:tr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AdvOT1ef757c0" w:hAnsi="AdvOT1ef757c0" w:cs="AdvOT1ef757c0"/>
                <w:kern w:val="0"/>
                <w:szCs w:val="21"/>
              </w:rPr>
              <w:t>NPMC-1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pStyle w:val="a5"/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 xml:space="preserve">Nat. </w:t>
            </w:r>
            <w:proofErr w:type="spellStart"/>
            <w:r w:rsidRPr="009E3219">
              <w:rPr>
                <w:rFonts w:ascii="Times New Roman" w:hAnsi="Times New Roman"/>
                <w:szCs w:val="21"/>
              </w:rPr>
              <w:t>Nanotechnol</w:t>
            </w:r>
            <w:proofErr w:type="spellEnd"/>
            <w:r w:rsidRPr="009E3219">
              <w:rPr>
                <w:rFonts w:ascii="Times New Roman" w:hAnsi="Times New Roman"/>
                <w:szCs w:val="21"/>
              </w:rPr>
              <w:t>., 2015, 10, 444-452.</w:t>
            </w:r>
          </w:p>
        </w:tc>
      </w:tr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CNF@N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Appl. Surf. Sci.,2017, 443,266–273</w:t>
            </w:r>
          </w:p>
        </w:tc>
      </w:tr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/>
                <w:szCs w:val="21"/>
              </w:rPr>
              <w:t>a-C NH3 9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83 (900r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~</w:t>
            </w:r>
            <w:r w:rsidRPr="009E3219">
              <w:rPr>
                <w:rFonts w:ascii="Times New Roman" w:hAnsi="Times New Roman"/>
                <w:szCs w:val="21"/>
              </w:rPr>
              <w:t>0.7 (900rpm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E3219">
              <w:rPr>
                <w:rFonts w:ascii="Times New Roman" w:hAnsi="Times New Roman"/>
                <w:bCs/>
                <w:szCs w:val="21"/>
              </w:rPr>
              <w:t>Small, 2019, 1902081</w:t>
            </w:r>
          </w:p>
        </w:tc>
      </w:tr>
      <w:tr w:rsidR="00EE429F" w:rsidRPr="009E3219" w:rsidTr="00397EF4">
        <w:trPr>
          <w:trHeight w:val="284"/>
          <w:jc w:val="center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U</w:t>
            </w:r>
            <w:r w:rsidRPr="009E3219">
              <w:rPr>
                <w:rFonts w:ascii="Times New Roman" w:hAnsi="Times New Roman"/>
                <w:szCs w:val="21"/>
              </w:rPr>
              <w:t xml:space="preserve">ltra N-doped carbon </w:t>
            </w:r>
            <w:proofErr w:type="spellStart"/>
            <w:r w:rsidRPr="009E3219">
              <w:rPr>
                <w:rFonts w:ascii="Times New Roman" w:hAnsi="Times New Roman"/>
                <w:szCs w:val="21"/>
              </w:rPr>
              <w:t>nanoshee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0</w:t>
            </w:r>
            <w:r w:rsidRPr="009E3219">
              <w:rPr>
                <w:rFonts w:ascii="Times New Roman" w:hAnsi="Times New Roman"/>
                <w:szCs w:val="21"/>
              </w:rPr>
              <w:t>.8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429F" w:rsidRPr="009E3219" w:rsidRDefault="00EE429F" w:rsidP="00397EF4">
            <w:pPr>
              <w:jc w:val="center"/>
              <w:rPr>
                <w:rFonts w:ascii="Times New Roman" w:hAnsi="Times New Roman"/>
                <w:szCs w:val="21"/>
              </w:rPr>
            </w:pPr>
            <w:r w:rsidRPr="009E3219">
              <w:rPr>
                <w:rFonts w:ascii="Times New Roman" w:hAnsi="Times New Roman" w:hint="eastAsia"/>
                <w:szCs w:val="21"/>
              </w:rPr>
              <w:t>E</w:t>
            </w:r>
            <w:r w:rsidRPr="009E3219">
              <w:rPr>
                <w:rFonts w:ascii="Times New Roman" w:hAnsi="Times New Roman"/>
                <w:szCs w:val="21"/>
              </w:rPr>
              <w:t>nergy Environ. Sci.2019, 12,332</w:t>
            </w:r>
          </w:p>
        </w:tc>
      </w:tr>
    </w:tbl>
    <w:p w:rsidR="00FB380C" w:rsidRDefault="00FB380C"/>
    <w:p w:rsidR="00EE429F" w:rsidRDefault="00EE429F"/>
    <w:p w:rsidR="00EE429F" w:rsidRPr="009E3219" w:rsidRDefault="00EE429F" w:rsidP="00EE429F">
      <w:pPr>
        <w:rPr>
          <w:rFonts w:ascii="Times New Roman" w:eastAsia="等线" w:hAnsi="Times New Roman" w:cs="Times New Roman"/>
          <w:b/>
          <w:szCs w:val="21"/>
        </w:rPr>
      </w:pPr>
      <w:r w:rsidRPr="009E3219">
        <w:rPr>
          <w:rFonts w:ascii="Times New Roman" w:eastAsia="等线" w:hAnsi="Times New Roman" w:cs="Times New Roman"/>
          <w:b/>
          <w:szCs w:val="21"/>
        </w:rPr>
        <w:t>Reference</w:t>
      </w:r>
      <w:r>
        <w:rPr>
          <w:rFonts w:ascii="Times New Roman" w:eastAsia="等线" w:hAnsi="Times New Roman" w:cs="Times New Roman" w:hint="eastAsia"/>
          <w:b/>
          <w:szCs w:val="21"/>
        </w:rPr>
        <w:t xml:space="preserve"> for SI</w:t>
      </w:r>
    </w:p>
    <w:p w:rsidR="00EE429F" w:rsidRPr="009E3219" w:rsidRDefault="00670A74" w:rsidP="00670A74">
      <w:pPr>
        <w:pStyle w:val="EndNoteBibliography"/>
        <w:spacing w:line="240" w:lineRule="auto"/>
        <w:jc w:val="left"/>
        <w:rPr>
          <w:sz w:val="21"/>
          <w:szCs w:val="21"/>
        </w:rPr>
      </w:pPr>
      <w:r>
        <w:rPr>
          <w:rFonts w:hint="eastAsia"/>
          <w:sz w:val="21"/>
          <w:szCs w:val="21"/>
        </w:rPr>
        <w:t>[</w:t>
      </w:r>
      <w:r w:rsidR="00EE429F" w:rsidRPr="009E3219">
        <w:rPr>
          <w:rFonts w:hint="eastAsia"/>
          <w:sz w:val="21"/>
          <w:szCs w:val="21"/>
        </w:rPr>
        <w:t>S</w:t>
      </w:r>
      <w:r w:rsidR="00EE429F" w:rsidRPr="009E3219">
        <w:rPr>
          <w:sz w:val="21"/>
          <w:szCs w:val="21"/>
        </w:rPr>
        <w:t>1</w:t>
      </w:r>
      <w:r>
        <w:rPr>
          <w:rFonts w:hint="eastAsia"/>
          <w:sz w:val="21"/>
          <w:szCs w:val="21"/>
        </w:rPr>
        <w:t>]</w:t>
      </w:r>
      <w:r w:rsidR="00EE429F" w:rsidRPr="009E3219">
        <w:rPr>
          <w:rFonts w:ascii="Segoe UI" w:hAnsi="Segoe UI" w:cs="Segoe UI"/>
          <w:sz w:val="21"/>
          <w:szCs w:val="21"/>
        </w:rPr>
        <w:t xml:space="preserve"> </w:t>
      </w:r>
      <w:r w:rsidR="00EE429F" w:rsidRPr="009E3219">
        <w:rPr>
          <w:sz w:val="21"/>
          <w:szCs w:val="21"/>
        </w:rPr>
        <w:t xml:space="preserve">Zhong H, Liu T, Zhang S, Li D, Tang P, Alonso-Vante N, Feng Y. Template-free synthesis of three-dimensional nife-ldh hollow microsphere with enhanced oer performance in alkaline media. J. Energy Chem. </w:t>
      </w:r>
      <w:r w:rsidR="00EE429F" w:rsidRPr="009E3219">
        <w:rPr>
          <w:b/>
          <w:sz w:val="21"/>
          <w:szCs w:val="21"/>
        </w:rPr>
        <w:t>33</w:t>
      </w:r>
      <w:r w:rsidR="00EE429F" w:rsidRPr="009E3219">
        <w:rPr>
          <w:sz w:val="21"/>
          <w:szCs w:val="21"/>
        </w:rPr>
        <w:t>(130-137 (2019). doi:10.1016/j.jechem.2018.09.005</w:t>
      </w:r>
    </w:p>
    <w:p w:rsidR="00EE429F" w:rsidRDefault="00EE429F"/>
    <w:sectPr w:rsidR="00EE429F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E8D" w:rsidRDefault="00D11E8D" w:rsidP="00670A74">
      <w:r>
        <w:separator/>
      </w:r>
    </w:p>
  </w:endnote>
  <w:endnote w:type="continuationSeparator" w:id="0">
    <w:p w:rsidR="00D11E8D" w:rsidRDefault="00D11E8D" w:rsidP="0067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4578443"/>
      <w:docPartObj>
        <w:docPartGallery w:val="Page Numbers (Bottom of Page)"/>
        <w:docPartUnique/>
      </w:docPartObj>
    </w:sdtPr>
    <w:sdtEndPr/>
    <w:sdtContent>
      <w:p w:rsidR="00670A74" w:rsidRDefault="00670A7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7B5F" w:rsidRPr="00B07B5F">
          <w:rPr>
            <w:noProof/>
            <w:lang w:val="zh-CN"/>
          </w:rPr>
          <w:t>1</w:t>
        </w:r>
        <w:r>
          <w:fldChar w:fldCharType="end"/>
        </w:r>
      </w:p>
    </w:sdtContent>
  </w:sdt>
  <w:p w:rsidR="00670A74" w:rsidRDefault="00670A7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E8D" w:rsidRDefault="00D11E8D" w:rsidP="00670A74">
      <w:r>
        <w:separator/>
      </w:r>
    </w:p>
  </w:footnote>
  <w:footnote w:type="continuationSeparator" w:id="0">
    <w:p w:rsidR="00D11E8D" w:rsidRDefault="00D11E8D" w:rsidP="00670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B4"/>
    <w:rsid w:val="000005F3"/>
    <w:rsid w:val="0000067D"/>
    <w:rsid w:val="000013EC"/>
    <w:rsid w:val="0000168A"/>
    <w:rsid w:val="00001A70"/>
    <w:rsid w:val="00002042"/>
    <w:rsid w:val="00002126"/>
    <w:rsid w:val="0000228E"/>
    <w:rsid w:val="0000243B"/>
    <w:rsid w:val="00002734"/>
    <w:rsid w:val="00002866"/>
    <w:rsid w:val="00002ADF"/>
    <w:rsid w:val="00002C34"/>
    <w:rsid w:val="00002E00"/>
    <w:rsid w:val="00002FFE"/>
    <w:rsid w:val="00003AC8"/>
    <w:rsid w:val="00003B5A"/>
    <w:rsid w:val="00003D77"/>
    <w:rsid w:val="00004181"/>
    <w:rsid w:val="00004672"/>
    <w:rsid w:val="00004984"/>
    <w:rsid w:val="00004D55"/>
    <w:rsid w:val="000055EE"/>
    <w:rsid w:val="00005912"/>
    <w:rsid w:val="00005C8F"/>
    <w:rsid w:val="000061AD"/>
    <w:rsid w:val="00006255"/>
    <w:rsid w:val="00006746"/>
    <w:rsid w:val="0000696A"/>
    <w:rsid w:val="00006CE6"/>
    <w:rsid w:val="00006E43"/>
    <w:rsid w:val="00007DEC"/>
    <w:rsid w:val="00007DED"/>
    <w:rsid w:val="000108F2"/>
    <w:rsid w:val="00010DB3"/>
    <w:rsid w:val="00011429"/>
    <w:rsid w:val="0001170A"/>
    <w:rsid w:val="0001185E"/>
    <w:rsid w:val="000118C2"/>
    <w:rsid w:val="000118CF"/>
    <w:rsid w:val="000123BB"/>
    <w:rsid w:val="0001269A"/>
    <w:rsid w:val="00012E44"/>
    <w:rsid w:val="00013AD8"/>
    <w:rsid w:val="00013BB8"/>
    <w:rsid w:val="00013D8E"/>
    <w:rsid w:val="00013DBA"/>
    <w:rsid w:val="000140B5"/>
    <w:rsid w:val="0001448A"/>
    <w:rsid w:val="00014C07"/>
    <w:rsid w:val="000156DF"/>
    <w:rsid w:val="00015A18"/>
    <w:rsid w:val="000161EA"/>
    <w:rsid w:val="00016709"/>
    <w:rsid w:val="0001756A"/>
    <w:rsid w:val="00017649"/>
    <w:rsid w:val="000176DF"/>
    <w:rsid w:val="00017E13"/>
    <w:rsid w:val="00017EF2"/>
    <w:rsid w:val="00020C3D"/>
    <w:rsid w:val="00020E4B"/>
    <w:rsid w:val="00020F05"/>
    <w:rsid w:val="00022409"/>
    <w:rsid w:val="000225EB"/>
    <w:rsid w:val="000231B8"/>
    <w:rsid w:val="00023363"/>
    <w:rsid w:val="000238D4"/>
    <w:rsid w:val="000239BC"/>
    <w:rsid w:val="00023B11"/>
    <w:rsid w:val="0002455F"/>
    <w:rsid w:val="0002488E"/>
    <w:rsid w:val="00024912"/>
    <w:rsid w:val="00024945"/>
    <w:rsid w:val="00024EEB"/>
    <w:rsid w:val="0002562F"/>
    <w:rsid w:val="000259F2"/>
    <w:rsid w:val="00025E7F"/>
    <w:rsid w:val="0002706F"/>
    <w:rsid w:val="000278E6"/>
    <w:rsid w:val="00027E0E"/>
    <w:rsid w:val="00030569"/>
    <w:rsid w:val="000305C1"/>
    <w:rsid w:val="00030E85"/>
    <w:rsid w:val="00030F04"/>
    <w:rsid w:val="00031440"/>
    <w:rsid w:val="00031DFB"/>
    <w:rsid w:val="0003226E"/>
    <w:rsid w:val="00032DCD"/>
    <w:rsid w:val="00033064"/>
    <w:rsid w:val="000331CA"/>
    <w:rsid w:val="000332B8"/>
    <w:rsid w:val="000336C6"/>
    <w:rsid w:val="000339AC"/>
    <w:rsid w:val="00033B23"/>
    <w:rsid w:val="0003401C"/>
    <w:rsid w:val="000354E8"/>
    <w:rsid w:val="000357B6"/>
    <w:rsid w:val="00036315"/>
    <w:rsid w:val="00036436"/>
    <w:rsid w:val="0003676D"/>
    <w:rsid w:val="00036B32"/>
    <w:rsid w:val="00036B35"/>
    <w:rsid w:val="00036EAC"/>
    <w:rsid w:val="00036FD8"/>
    <w:rsid w:val="000370D9"/>
    <w:rsid w:val="00037802"/>
    <w:rsid w:val="00037C3C"/>
    <w:rsid w:val="00037C55"/>
    <w:rsid w:val="000400C4"/>
    <w:rsid w:val="000418B6"/>
    <w:rsid w:val="00041D2A"/>
    <w:rsid w:val="00042430"/>
    <w:rsid w:val="00042548"/>
    <w:rsid w:val="000429AD"/>
    <w:rsid w:val="00043770"/>
    <w:rsid w:val="00043944"/>
    <w:rsid w:val="00043E92"/>
    <w:rsid w:val="00043F26"/>
    <w:rsid w:val="00043FF2"/>
    <w:rsid w:val="000440FF"/>
    <w:rsid w:val="00044288"/>
    <w:rsid w:val="000448DB"/>
    <w:rsid w:val="00044A4C"/>
    <w:rsid w:val="00045154"/>
    <w:rsid w:val="0004515F"/>
    <w:rsid w:val="0004522A"/>
    <w:rsid w:val="00045295"/>
    <w:rsid w:val="00045540"/>
    <w:rsid w:val="00045671"/>
    <w:rsid w:val="000459FC"/>
    <w:rsid w:val="00045E7D"/>
    <w:rsid w:val="000461B9"/>
    <w:rsid w:val="0004660D"/>
    <w:rsid w:val="0004767F"/>
    <w:rsid w:val="00047B2D"/>
    <w:rsid w:val="0005029E"/>
    <w:rsid w:val="000508B3"/>
    <w:rsid w:val="00051034"/>
    <w:rsid w:val="00051540"/>
    <w:rsid w:val="000517A7"/>
    <w:rsid w:val="000517B9"/>
    <w:rsid w:val="000517E7"/>
    <w:rsid w:val="00052845"/>
    <w:rsid w:val="00052A7D"/>
    <w:rsid w:val="00053970"/>
    <w:rsid w:val="000545C1"/>
    <w:rsid w:val="00054CDB"/>
    <w:rsid w:val="00054CFD"/>
    <w:rsid w:val="00054E14"/>
    <w:rsid w:val="00054F7A"/>
    <w:rsid w:val="00055486"/>
    <w:rsid w:val="00055B38"/>
    <w:rsid w:val="00055C42"/>
    <w:rsid w:val="0005604A"/>
    <w:rsid w:val="00056092"/>
    <w:rsid w:val="000560C4"/>
    <w:rsid w:val="0005614F"/>
    <w:rsid w:val="00056338"/>
    <w:rsid w:val="000564AB"/>
    <w:rsid w:val="00056842"/>
    <w:rsid w:val="00056C60"/>
    <w:rsid w:val="000570BD"/>
    <w:rsid w:val="000571B7"/>
    <w:rsid w:val="000571D3"/>
    <w:rsid w:val="00057527"/>
    <w:rsid w:val="00060488"/>
    <w:rsid w:val="000608D5"/>
    <w:rsid w:val="00060988"/>
    <w:rsid w:val="00060B17"/>
    <w:rsid w:val="00060CEB"/>
    <w:rsid w:val="00061471"/>
    <w:rsid w:val="00061C2E"/>
    <w:rsid w:val="00061DB2"/>
    <w:rsid w:val="0006287A"/>
    <w:rsid w:val="0006295C"/>
    <w:rsid w:val="00062B30"/>
    <w:rsid w:val="00062D67"/>
    <w:rsid w:val="00062F96"/>
    <w:rsid w:val="00063713"/>
    <w:rsid w:val="00065BEA"/>
    <w:rsid w:val="00066480"/>
    <w:rsid w:val="0006653C"/>
    <w:rsid w:val="00066904"/>
    <w:rsid w:val="00066A1D"/>
    <w:rsid w:val="00066C94"/>
    <w:rsid w:val="00066CBD"/>
    <w:rsid w:val="00066F2B"/>
    <w:rsid w:val="00067762"/>
    <w:rsid w:val="00067EB6"/>
    <w:rsid w:val="00067F76"/>
    <w:rsid w:val="000703C2"/>
    <w:rsid w:val="0007049E"/>
    <w:rsid w:val="0007075A"/>
    <w:rsid w:val="0007100B"/>
    <w:rsid w:val="00071164"/>
    <w:rsid w:val="0007129C"/>
    <w:rsid w:val="00071524"/>
    <w:rsid w:val="0007174C"/>
    <w:rsid w:val="00071FE2"/>
    <w:rsid w:val="0007399C"/>
    <w:rsid w:val="00073A73"/>
    <w:rsid w:val="00073A8A"/>
    <w:rsid w:val="000742FD"/>
    <w:rsid w:val="00074497"/>
    <w:rsid w:val="00074614"/>
    <w:rsid w:val="000748AA"/>
    <w:rsid w:val="00074C52"/>
    <w:rsid w:val="00074D0D"/>
    <w:rsid w:val="0007501B"/>
    <w:rsid w:val="000759A7"/>
    <w:rsid w:val="00075A91"/>
    <w:rsid w:val="00075DF8"/>
    <w:rsid w:val="000761CC"/>
    <w:rsid w:val="000762FB"/>
    <w:rsid w:val="00076512"/>
    <w:rsid w:val="000765FF"/>
    <w:rsid w:val="0007760A"/>
    <w:rsid w:val="000776C2"/>
    <w:rsid w:val="00077D73"/>
    <w:rsid w:val="000800D5"/>
    <w:rsid w:val="00080AED"/>
    <w:rsid w:val="00080FE0"/>
    <w:rsid w:val="000815C8"/>
    <w:rsid w:val="000817C4"/>
    <w:rsid w:val="00081F38"/>
    <w:rsid w:val="00082021"/>
    <w:rsid w:val="00082A2C"/>
    <w:rsid w:val="00082DF2"/>
    <w:rsid w:val="00083DFE"/>
    <w:rsid w:val="000843D7"/>
    <w:rsid w:val="00084474"/>
    <w:rsid w:val="000847E4"/>
    <w:rsid w:val="00084AE5"/>
    <w:rsid w:val="00084E07"/>
    <w:rsid w:val="00084F72"/>
    <w:rsid w:val="0008506D"/>
    <w:rsid w:val="00085352"/>
    <w:rsid w:val="000858AF"/>
    <w:rsid w:val="00085FD3"/>
    <w:rsid w:val="00086044"/>
    <w:rsid w:val="00086530"/>
    <w:rsid w:val="00086B62"/>
    <w:rsid w:val="00086C98"/>
    <w:rsid w:val="00086CB0"/>
    <w:rsid w:val="000871BA"/>
    <w:rsid w:val="0008722B"/>
    <w:rsid w:val="00087969"/>
    <w:rsid w:val="00087AEA"/>
    <w:rsid w:val="00087C32"/>
    <w:rsid w:val="00087E01"/>
    <w:rsid w:val="00087E21"/>
    <w:rsid w:val="0009001C"/>
    <w:rsid w:val="00090323"/>
    <w:rsid w:val="0009052D"/>
    <w:rsid w:val="0009093C"/>
    <w:rsid w:val="00090C56"/>
    <w:rsid w:val="00091464"/>
    <w:rsid w:val="00091A37"/>
    <w:rsid w:val="00091EFC"/>
    <w:rsid w:val="00091FA2"/>
    <w:rsid w:val="000925F4"/>
    <w:rsid w:val="00092670"/>
    <w:rsid w:val="00092E95"/>
    <w:rsid w:val="000937BD"/>
    <w:rsid w:val="00093A0E"/>
    <w:rsid w:val="00093ABF"/>
    <w:rsid w:val="0009420C"/>
    <w:rsid w:val="00094C6D"/>
    <w:rsid w:val="00094CC1"/>
    <w:rsid w:val="00094FC4"/>
    <w:rsid w:val="000959C3"/>
    <w:rsid w:val="000975CF"/>
    <w:rsid w:val="00097C35"/>
    <w:rsid w:val="000A0BE4"/>
    <w:rsid w:val="000A0D5E"/>
    <w:rsid w:val="000A130E"/>
    <w:rsid w:val="000A14B6"/>
    <w:rsid w:val="000A186E"/>
    <w:rsid w:val="000A1C46"/>
    <w:rsid w:val="000A1E54"/>
    <w:rsid w:val="000A1F37"/>
    <w:rsid w:val="000A1FE2"/>
    <w:rsid w:val="000A2019"/>
    <w:rsid w:val="000A231A"/>
    <w:rsid w:val="000A24F6"/>
    <w:rsid w:val="000A2512"/>
    <w:rsid w:val="000A2C5C"/>
    <w:rsid w:val="000A2D6B"/>
    <w:rsid w:val="000A2E50"/>
    <w:rsid w:val="000A30DC"/>
    <w:rsid w:val="000A31C5"/>
    <w:rsid w:val="000A3410"/>
    <w:rsid w:val="000A35EE"/>
    <w:rsid w:val="000A3E69"/>
    <w:rsid w:val="000A53F4"/>
    <w:rsid w:val="000A55B9"/>
    <w:rsid w:val="000A5D09"/>
    <w:rsid w:val="000A68AA"/>
    <w:rsid w:val="000A7A83"/>
    <w:rsid w:val="000B0035"/>
    <w:rsid w:val="000B0060"/>
    <w:rsid w:val="000B0239"/>
    <w:rsid w:val="000B064D"/>
    <w:rsid w:val="000B06E0"/>
    <w:rsid w:val="000B079E"/>
    <w:rsid w:val="000B0EC2"/>
    <w:rsid w:val="000B1584"/>
    <w:rsid w:val="000B1BC5"/>
    <w:rsid w:val="000B1E93"/>
    <w:rsid w:val="000B1F99"/>
    <w:rsid w:val="000B2012"/>
    <w:rsid w:val="000B2335"/>
    <w:rsid w:val="000B2ACD"/>
    <w:rsid w:val="000B2BD1"/>
    <w:rsid w:val="000B2CF7"/>
    <w:rsid w:val="000B2E27"/>
    <w:rsid w:val="000B30B8"/>
    <w:rsid w:val="000B35B7"/>
    <w:rsid w:val="000B3652"/>
    <w:rsid w:val="000B3D45"/>
    <w:rsid w:val="000B3EAA"/>
    <w:rsid w:val="000B4239"/>
    <w:rsid w:val="000B4243"/>
    <w:rsid w:val="000B5FDB"/>
    <w:rsid w:val="000B66BB"/>
    <w:rsid w:val="000B673B"/>
    <w:rsid w:val="000B6CAC"/>
    <w:rsid w:val="000B7561"/>
    <w:rsid w:val="000B77BB"/>
    <w:rsid w:val="000B7AAE"/>
    <w:rsid w:val="000B7B4A"/>
    <w:rsid w:val="000B7EFC"/>
    <w:rsid w:val="000C0006"/>
    <w:rsid w:val="000C038B"/>
    <w:rsid w:val="000C0685"/>
    <w:rsid w:val="000C0DA5"/>
    <w:rsid w:val="000C1138"/>
    <w:rsid w:val="000C1421"/>
    <w:rsid w:val="000C151F"/>
    <w:rsid w:val="000C1918"/>
    <w:rsid w:val="000C2253"/>
    <w:rsid w:val="000C2CAF"/>
    <w:rsid w:val="000C362C"/>
    <w:rsid w:val="000C3807"/>
    <w:rsid w:val="000C3892"/>
    <w:rsid w:val="000C3BF8"/>
    <w:rsid w:val="000C3C2D"/>
    <w:rsid w:val="000C4565"/>
    <w:rsid w:val="000C4D85"/>
    <w:rsid w:val="000C4FB6"/>
    <w:rsid w:val="000C569D"/>
    <w:rsid w:val="000C5A39"/>
    <w:rsid w:val="000C5ACC"/>
    <w:rsid w:val="000C6740"/>
    <w:rsid w:val="000C6BBD"/>
    <w:rsid w:val="000C7302"/>
    <w:rsid w:val="000C7B70"/>
    <w:rsid w:val="000C7BBB"/>
    <w:rsid w:val="000C7D2B"/>
    <w:rsid w:val="000D0243"/>
    <w:rsid w:val="000D0278"/>
    <w:rsid w:val="000D0408"/>
    <w:rsid w:val="000D0D21"/>
    <w:rsid w:val="000D0F90"/>
    <w:rsid w:val="000D168C"/>
    <w:rsid w:val="000D1815"/>
    <w:rsid w:val="000D187C"/>
    <w:rsid w:val="000D22C5"/>
    <w:rsid w:val="000D24E7"/>
    <w:rsid w:val="000D317C"/>
    <w:rsid w:val="000D424C"/>
    <w:rsid w:val="000D4795"/>
    <w:rsid w:val="000D4BCA"/>
    <w:rsid w:val="000D4CE3"/>
    <w:rsid w:val="000D4D06"/>
    <w:rsid w:val="000D59D3"/>
    <w:rsid w:val="000D613B"/>
    <w:rsid w:val="000D615A"/>
    <w:rsid w:val="000D6571"/>
    <w:rsid w:val="000D666E"/>
    <w:rsid w:val="000D686E"/>
    <w:rsid w:val="000D6F1C"/>
    <w:rsid w:val="000D6F28"/>
    <w:rsid w:val="000D7088"/>
    <w:rsid w:val="000D741B"/>
    <w:rsid w:val="000D75D9"/>
    <w:rsid w:val="000D7633"/>
    <w:rsid w:val="000D7A53"/>
    <w:rsid w:val="000D7BCB"/>
    <w:rsid w:val="000D7D72"/>
    <w:rsid w:val="000E0A66"/>
    <w:rsid w:val="000E0FE0"/>
    <w:rsid w:val="000E1258"/>
    <w:rsid w:val="000E1404"/>
    <w:rsid w:val="000E1616"/>
    <w:rsid w:val="000E1E59"/>
    <w:rsid w:val="000E2178"/>
    <w:rsid w:val="000E2256"/>
    <w:rsid w:val="000E2AA5"/>
    <w:rsid w:val="000E339A"/>
    <w:rsid w:val="000E3994"/>
    <w:rsid w:val="000E3E8A"/>
    <w:rsid w:val="000E4A27"/>
    <w:rsid w:val="000E4C73"/>
    <w:rsid w:val="000E4E55"/>
    <w:rsid w:val="000E501A"/>
    <w:rsid w:val="000E5128"/>
    <w:rsid w:val="000E545B"/>
    <w:rsid w:val="000E563A"/>
    <w:rsid w:val="000E567B"/>
    <w:rsid w:val="000E56A7"/>
    <w:rsid w:val="000E5817"/>
    <w:rsid w:val="000E5AD3"/>
    <w:rsid w:val="000E73E2"/>
    <w:rsid w:val="000E7776"/>
    <w:rsid w:val="000E7A95"/>
    <w:rsid w:val="000E7D4F"/>
    <w:rsid w:val="000E7D95"/>
    <w:rsid w:val="000F0213"/>
    <w:rsid w:val="000F0364"/>
    <w:rsid w:val="000F0423"/>
    <w:rsid w:val="000F0876"/>
    <w:rsid w:val="000F0C11"/>
    <w:rsid w:val="000F1192"/>
    <w:rsid w:val="000F130D"/>
    <w:rsid w:val="000F1A8A"/>
    <w:rsid w:val="000F25AC"/>
    <w:rsid w:val="000F2D33"/>
    <w:rsid w:val="000F2EB6"/>
    <w:rsid w:val="000F3890"/>
    <w:rsid w:val="000F459F"/>
    <w:rsid w:val="000F4D7D"/>
    <w:rsid w:val="000F500E"/>
    <w:rsid w:val="000F5218"/>
    <w:rsid w:val="000F5294"/>
    <w:rsid w:val="000F5326"/>
    <w:rsid w:val="000F5833"/>
    <w:rsid w:val="000F5C73"/>
    <w:rsid w:val="000F643C"/>
    <w:rsid w:val="000F69FD"/>
    <w:rsid w:val="000F6C45"/>
    <w:rsid w:val="000F6D8B"/>
    <w:rsid w:val="000F6FB0"/>
    <w:rsid w:val="000F718F"/>
    <w:rsid w:val="000F71D5"/>
    <w:rsid w:val="000F74F1"/>
    <w:rsid w:val="0010069D"/>
    <w:rsid w:val="001011AD"/>
    <w:rsid w:val="001014B2"/>
    <w:rsid w:val="001018F2"/>
    <w:rsid w:val="00101B16"/>
    <w:rsid w:val="00101B63"/>
    <w:rsid w:val="00101C95"/>
    <w:rsid w:val="00101E85"/>
    <w:rsid w:val="001020BD"/>
    <w:rsid w:val="001027A3"/>
    <w:rsid w:val="00102BEA"/>
    <w:rsid w:val="00102BFA"/>
    <w:rsid w:val="00102CA8"/>
    <w:rsid w:val="0010345B"/>
    <w:rsid w:val="00103B33"/>
    <w:rsid w:val="00104720"/>
    <w:rsid w:val="00104728"/>
    <w:rsid w:val="00104E3F"/>
    <w:rsid w:val="00105E94"/>
    <w:rsid w:val="001065E4"/>
    <w:rsid w:val="001070B3"/>
    <w:rsid w:val="00107A54"/>
    <w:rsid w:val="00107D05"/>
    <w:rsid w:val="00107E22"/>
    <w:rsid w:val="00107F38"/>
    <w:rsid w:val="00110134"/>
    <w:rsid w:val="00110169"/>
    <w:rsid w:val="00110A6B"/>
    <w:rsid w:val="00110EBB"/>
    <w:rsid w:val="00110FCA"/>
    <w:rsid w:val="00111E29"/>
    <w:rsid w:val="00111F71"/>
    <w:rsid w:val="001122AC"/>
    <w:rsid w:val="0011238D"/>
    <w:rsid w:val="00112F1E"/>
    <w:rsid w:val="00113483"/>
    <w:rsid w:val="001138E1"/>
    <w:rsid w:val="00113D34"/>
    <w:rsid w:val="00113F15"/>
    <w:rsid w:val="00114318"/>
    <w:rsid w:val="00114393"/>
    <w:rsid w:val="001143C5"/>
    <w:rsid w:val="001147B5"/>
    <w:rsid w:val="00114A69"/>
    <w:rsid w:val="00114FEE"/>
    <w:rsid w:val="0011511F"/>
    <w:rsid w:val="00117555"/>
    <w:rsid w:val="00117AA3"/>
    <w:rsid w:val="00120562"/>
    <w:rsid w:val="001207E2"/>
    <w:rsid w:val="00120804"/>
    <w:rsid w:val="00120D44"/>
    <w:rsid w:val="0012106B"/>
    <w:rsid w:val="001215DE"/>
    <w:rsid w:val="001216DA"/>
    <w:rsid w:val="00121C1F"/>
    <w:rsid w:val="00121F72"/>
    <w:rsid w:val="00121FB6"/>
    <w:rsid w:val="001223BF"/>
    <w:rsid w:val="0012258D"/>
    <w:rsid w:val="00122A86"/>
    <w:rsid w:val="00122BAF"/>
    <w:rsid w:val="00122FEC"/>
    <w:rsid w:val="00123473"/>
    <w:rsid w:val="00123BCB"/>
    <w:rsid w:val="0012413E"/>
    <w:rsid w:val="001243FC"/>
    <w:rsid w:val="00124413"/>
    <w:rsid w:val="00125390"/>
    <w:rsid w:val="00125743"/>
    <w:rsid w:val="00125FE6"/>
    <w:rsid w:val="00126343"/>
    <w:rsid w:val="001265C3"/>
    <w:rsid w:val="001266BB"/>
    <w:rsid w:val="001266FB"/>
    <w:rsid w:val="001269AC"/>
    <w:rsid w:val="00126B53"/>
    <w:rsid w:val="00126DEC"/>
    <w:rsid w:val="001277D8"/>
    <w:rsid w:val="00127D40"/>
    <w:rsid w:val="00127D50"/>
    <w:rsid w:val="00130558"/>
    <w:rsid w:val="00130AA1"/>
    <w:rsid w:val="00131075"/>
    <w:rsid w:val="001312EE"/>
    <w:rsid w:val="00131994"/>
    <w:rsid w:val="001332AC"/>
    <w:rsid w:val="001334B4"/>
    <w:rsid w:val="00133D39"/>
    <w:rsid w:val="00134CD4"/>
    <w:rsid w:val="00135054"/>
    <w:rsid w:val="0013519E"/>
    <w:rsid w:val="00135367"/>
    <w:rsid w:val="001356D4"/>
    <w:rsid w:val="00135B2D"/>
    <w:rsid w:val="001362D2"/>
    <w:rsid w:val="00136CC3"/>
    <w:rsid w:val="001372EE"/>
    <w:rsid w:val="00137376"/>
    <w:rsid w:val="001375E7"/>
    <w:rsid w:val="00137770"/>
    <w:rsid w:val="00140039"/>
    <w:rsid w:val="00140335"/>
    <w:rsid w:val="00140494"/>
    <w:rsid w:val="00140DB9"/>
    <w:rsid w:val="00141341"/>
    <w:rsid w:val="00141861"/>
    <w:rsid w:val="00141A31"/>
    <w:rsid w:val="00142BDE"/>
    <w:rsid w:val="00142DD2"/>
    <w:rsid w:val="00142EBC"/>
    <w:rsid w:val="001431D2"/>
    <w:rsid w:val="001437A6"/>
    <w:rsid w:val="00143C25"/>
    <w:rsid w:val="00143E36"/>
    <w:rsid w:val="0014418D"/>
    <w:rsid w:val="001444B5"/>
    <w:rsid w:val="00144703"/>
    <w:rsid w:val="0014488B"/>
    <w:rsid w:val="00145308"/>
    <w:rsid w:val="0014582A"/>
    <w:rsid w:val="001461D7"/>
    <w:rsid w:val="001464DD"/>
    <w:rsid w:val="001465AC"/>
    <w:rsid w:val="001468D1"/>
    <w:rsid w:val="00146B0F"/>
    <w:rsid w:val="00146E46"/>
    <w:rsid w:val="001478F1"/>
    <w:rsid w:val="0014798C"/>
    <w:rsid w:val="00147AF8"/>
    <w:rsid w:val="00147BCE"/>
    <w:rsid w:val="0015030E"/>
    <w:rsid w:val="0015033A"/>
    <w:rsid w:val="001504F7"/>
    <w:rsid w:val="00150B0E"/>
    <w:rsid w:val="001514C5"/>
    <w:rsid w:val="00151A25"/>
    <w:rsid w:val="0015238D"/>
    <w:rsid w:val="00152403"/>
    <w:rsid w:val="00152B30"/>
    <w:rsid w:val="00153377"/>
    <w:rsid w:val="00153FAC"/>
    <w:rsid w:val="001541E8"/>
    <w:rsid w:val="00154490"/>
    <w:rsid w:val="001545E4"/>
    <w:rsid w:val="001547D9"/>
    <w:rsid w:val="00154F73"/>
    <w:rsid w:val="0015542D"/>
    <w:rsid w:val="001554E0"/>
    <w:rsid w:val="00155FCE"/>
    <w:rsid w:val="001563CF"/>
    <w:rsid w:val="0015694A"/>
    <w:rsid w:val="001575E8"/>
    <w:rsid w:val="00160162"/>
    <w:rsid w:val="001621F9"/>
    <w:rsid w:val="00162567"/>
    <w:rsid w:val="001629CA"/>
    <w:rsid w:val="00162AC9"/>
    <w:rsid w:val="00163765"/>
    <w:rsid w:val="00163958"/>
    <w:rsid w:val="00163B1E"/>
    <w:rsid w:val="00163CB6"/>
    <w:rsid w:val="00163EBC"/>
    <w:rsid w:val="001643C5"/>
    <w:rsid w:val="001644F2"/>
    <w:rsid w:val="00165065"/>
    <w:rsid w:val="00165079"/>
    <w:rsid w:val="00165EB1"/>
    <w:rsid w:val="00166240"/>
    <w:rsid w:val="001670A6"/>
    <w:rsid w:val="00167AC2"/>
    <w:rsid w:val="00167DD6"/>
    <w:rsid w:val="0017000C"/>
    <w:rsid w:val="00170E36"/>
    <w:rsid w:val="00171A05"/>
    <w:rsid w:val="00171E42"/>
    <w:rsid w:val="00172663"/>
    <w:rsid w:val="00172A78"/>
    <w:rsid w:val="00172BCA"/>
    <w:rsid w:val="00172E88"/>
    <w:rsid w:val="001733F4"/>
    <w:rsid w:val="001739AE"/>
    <w:rsid w:val="0017408B"/>
    <w:rsid w:val="001741A9"/>
    <w:rsid w:val="00174486"/>
    <w:rsid w:val="00174AFE"/>
    <w:rsid w:val="00174B30"/>
    <w:rsid w:val="00174D1F"/>
    <w:rsid w:val="0017527C"/>
    <w:rsid w:val="00175CAE"/>
    <w:rsid w:val="00176319"/>
    <w:rsid w:val="00176468"/>
    <w:rsid w:val="001764B1"/>
    <w:rsid w:val="001769E0"/>
    <w:rsid w:val="0017700D"/>
    <w:rsid w:val="001770C3"/>
    <w:rsid w:val="00177831"/>
    <w:rsid w:val="00177A2C"/>
    <w:rsid w:val="00177C6E"/>
    <w:rsid w:val="001800B2"/>
    <w:rsid w:val="00180B53"/>
    <w:rsid w:val="00180E26"/>
    <w:rsid w:val="00181254"/>
    <w:rsid w:val="00181496"/>
    <w:rsid w:val="001815B1"/>
    <w:rsid w:val="0018166B"/>
    <w:rsid w:val="001818A2"/>
    <w:rsid w:val="00181978"/>
    <w:rsid w:val="00181CA1"/>
    <w:rsid w:val="00181E42"/>
    <w:rsid w:val="0018229C"/>
    <w:rsid w:val="0018250C"/>
    <w:rsid w:val="001826A8"/>
    <w:rsid w:val="0018284F"/>
    <w:rsid w:val="00182982"/>
    <w:rsid w:val="00182C6E"/>
    <w:rsid w:val="00182FE1"/>
    <w:rsid w:val="00183055"/>
    <w:rsid w:val="00183752"/>
    <w:rsid w:val="00184155"/>
    <w:rsid w:val="001845CF"/>
    <w:rsid w:val="001845E1"/>
    <w:rsid w:val="00184C4A"/>
    <w:rsid w:val="00184E7C"/>
    <w:rsid w:val="0018502F"/>
    <w:rsid w:val="001851AC"/>
    <w:rsid w:val="00185CAC"/>
    <w:rsid w:val="00186340"/>
    <w:rsid w:val="001864E5"/>
    <w:rsid w:val="0018668C"/>
    <w:rsid w:val="00186716"/>
    <w:rsid w:val="00186A00"/>
    <w:rsid w:val="00187296"/>
    <w:rsid w:val="00187325"/>
    <w:rsid w:val="00187563"/>
    <w:rsid w:val="00187817"/>
    <w:rsid w:val="0019007D"/>
    <w:rsid w:val="00190581"/>
    <w:rsid w:val="00191AB0"/>
    <w:rsid w:val="001921AC"/>
    <w:rsid w:val="001921F4"/>
    <w:rsid w:val="0019256F"/>
    <w:rsid w:val="001926C8"/>
    <w:rsid w:val="001932F4"/>
    <w:rsid w:val="00193498"/>
    <w:rsid w:val="001935EA"/>
    <w:rsid w:val="0019377F"/>
    <w:rsid w:val="00193854"/>
    <w:rsid w:val="00193873"/>
    <w:rsid w:val="00193B77"/>
    <w:rsid w:val="00193CDB"/>
    <w:rsid w:val="0019485B"/>
    <w:rsid w:val="00194B45"/>
    <w:rsid w:val="001950F7"/>
    <w:rsid w:val="0019562D"/>
    <w:rsid w:val="001958BD"/>
    <w:rsid w:val="00195B95"/>
    <w:rsid w:val="00195D06"/>
    <w:rsid w:val="00195D66"/>
    <w:rsid w:val="0019644B"/>
    <w:rsid w:val="001964BB"/>
    <w:rsid w:val="0019740B"/>
    <w:rsid w:val="001978D0"/>
    <w:rsid w:val="0019796A"/>
    <w:rsid w:val="001A00B9"/>
    <w:rsid w:val="001A0289"/>
    <w:rsid w:val="001A07A4"/>
    <w:rsid w:val="001A0885"/>
    <w:rsid w:val="001A0969"/>
    <w:rsid w:val="001A0A6A"/>
    <w:rsid w:val="001A0AA2"/>
    <w:rsid w:val="001A0B63"/>
    <w:rsid w:val="001A0FD1"/>
    <w:rsid w:val="001A11D9"/>
    <w:rsid w:val="001A2144"/>
    <w:rsid w:val="001A22BC"/>
    <w:rsid w:val="001A264B"/>
    <w:rsid w:val="001A283F"/>
    <w:rsid w:val="001A2FC1"/>
    <w:rsid w:val="001A3374"/>
    <w:rsid w:val="001A381D"/>
    <w:rsid w:val="001A4A8E"/>
    <w:rsid w:val="001A4C3D"/>
    <w:rsid w:val="001A4E90"/>
    <w:rsid w:val="001A56B7"/>
    <w:rsid w:val="001A5AFD"/>
    <w:rsid w:val="001A5CC2"/>
    <w:rsid w:val="001A6176"/>
    <w:rsid w:val="001A6213"/>
    <w:rsid w:val="001A6273"/>
    <w:rsid w:val="001A66EC"/>
    <w:rsid w:val="001A6EDF"/>
    <w:rsid w:val="001A6F36"/>
    <w:rsid w:val="001A72D7"/>
    <w:rsid w:val="001A7328"/>
    <w:rsid w:val="001A7460"/>
    <w:rsid w:val="001A752E"/>
    <w:rsid w:val="001A7FCD"/>
    <w:rsid w:val="001B0098"/>
    <w:rsid w:val="001B01BD"/>
    <w:rsid w:val="001B043A"/>
    <w:rsid w:val="001B0819"/>
    <w:rsid w:val="001B0922"/>
    <w:rsid w:val="001B0C38"/>
    <w:rsid w:val="001B0DE6"/>
    <w:rsid w:val="001B1026"/>
    <w:rsid w:val="001B154C"/>
    <w:rsid w:val="001B1B29"/>
    <w:rsid w:val="001B1D6A"/>
    <w:rsid w:val="001B2699"/>
    <w:rsid w:val="001B2CCF"/>
    <w:rsid w:val="001B2D32"/>
    <w:rsid w:val="001B30FB"/>
    <w:rsid w:val="001B331C"/>
    <w:rsid w:val="001B3A2F"/>
    <w:rsid w:val="001B3BB1"/>
    <w:rsid w:val="001B3EE4"/>
    <w:rsid w:val="001B3F52"/>
    <w:rsid w:val="001B4779"/>
    <w:rsid w:val="001B48AE"/>
    <w:rsid w:val="001B5D5A"/>
    <w:rsid w:val="001B6101"/>
    <w:rsid w:val="001B6A7B"/>
    <w:rsid w:val="001B6ADE"/>
    <w:rsid w:val="001B6DBD"/>
    <w:rsid w:val="001B7F28"/>
    <w:rsid w:val="001B7F33"/>
    <w:rsid w:val="001C1953"/>
    <w:rsid w:val="001C1B5B"/>
    <w:rsid w:val="001C1BA2"/>
    <w:rsid w:val="001C1ED9"/>
    <w:rsid w:val="001C2524"/>
    <w:rsid w:val="001C25C3"/>
    <w:rsid w:val="001C25C5"/>
    <w:rsid w:val="001C2D80"/>
    <w:rsid w:val="001C3178"/>
    <w:rsid w:val="001C3691"/>
    <w:rsid w:val="001C4863"/>
    <w:rsid w:val="001C4C5E"/>
    <w:rsid w:val="001C521D"/>
    <w:rsid w:val="001C598A"/>
    <w:rsid w:val="001C5A9B"/>
    <w:rsid w:val="001C5D12"/>
    <w:rsid w:val="001C62E3"/>
    <w:rsid w:val="001C63E4"/>
    <w:rsid w:val="001C6870"/>
    <w:rsid w:val="001C6B85"/>
    <w:rsid w:val="001C6EDE"/>
    <w:rsid w:val="001C72E0"/>
    <w:rsid w:val="001D010D"/>
    <w:rsid w:val="001D0403"/>
    <w:rsid w:val="001D0DD3"/>
    <w:rsid w:val="001D1349"/>
    <w:rsid w:val="001D1618"/>
    <w:rsid w:val="001D18C5"/>
    <w:rsid w:val="001D1EB5"/>
    <w:rsid w:val="001D296D"/>
    <w:rsid w:val="001D3947"/>
    <w:rsid w:val="001D4A1E"/>
    <w:rsid w:val="001D4D3D"/>
    <w:rsid w:val="001D4DFF"/>
    <w:rsid w:val="001D5B1E"/>
    <w:rsid w:val="001D6C9E"/>
    <w:rsid w:val="001D6DBD"/>
    <w:rsid w:val="001D6FBF"/>
    <w:rsid w:val="001D729A"/>
    <w:rsid w:val="001D74D4"/>
    <w:rsid w:val="001D7512"/>
    <w:rsid w:val="001D7560"/>
    <w:rsid w:val="001D7FEB"/>
    <w:rsid w:val="001E0031"/>
    <w:rsid w:val="001E006F"/>
    <w:rsid w:val="001E0ED5"/>
    <w:rsid w:val="001E10C8"/>
    <w:rsid w:val="001E115D"/>
    <w:rsid w:val="001E1202"/>
    <w:rsid w:val="001E15EB"/>
    <w:rsid w:val="001E1927"/>
    <w:rsid w:val="001E1C23"/>
    <w:rsid w:val="001E1CEA"/>
    <w:rsid w:val="001E259C"/>
    <w:rsid w:val="001E2606"/>
    <w:rsid w:val="001E353C"/>
    <w:rsid w:val="001E3657"/>
    <w:rsid w:val="001E4186"/>
    <w:rsid w:val="001E4354"/>
    <w:rsid w:val="001E505C"/>
    <w:rsid w:val="001E5B21"/>
    <w:rsid w:val="001E5B60"/>
    <w:rsid w:val="001E6703"/>
    <w:rsid w:val="001E6842"/>
    <w:rsid w:val="001E69C6"/>
    <w:rsid w:val="001E69D2"/>
    <w:rsid w:val="001E6C38"/>
    <w:rsid w:val="001E7929"/>
    <w:rsid w:val="001E7B01"/>
    <w:rsid w:val="001F031B"/>
    <w:rsid w:val="001F1997"/>
    <w:rsid w:val="001F1B28"/>
    <w:rsid w:val="001F1D6A"/>
    <w:rsid w:val="001F2415"/>
    <w:rsid w:val="001F3075"/>
    <w:rsid w:val="001F33A5"/>
    <w:rsid w:val="001F3665"/>
    <w:rsid w:val="001F39A5"/>
    <w:rsid w:val="001F3AC0"/>
    <w:rsid w:val="001F3B2A"/>
    <w:rsid w:val="001F4538"/>
    <w:rsid w:val="001F4AC7"/>
    <w:rsid w:val="001F5A4E"/>
    <w:rsid w:val="001F5FB5"/>
    <w:rsid w:val="001F63BF"/>
    <w:rsid w:val="001F6E76"/>
    <w:rsid w:val="001F6E89"/>
    <w:rsid w:val="001F70AD"/>
    <w:rsid w:val="0020001A"/>
    <w:rsid w:val="002000B1"/>
    <w:rsid w:val="00200166"/>
    <w:rsid w:val="00200634"/>
    <w:rsid w:val="00200723"/>
    <w:rsid w:val="00200B24"/>
    <w:rsid w:val="0020136D"/>
    <w:rsid w:val="002016D9"/>
    <w:rsid w:val="00201944"/>
    <w:rsid w:val="0020244A"/>
    <w:rsid w:val="00202812"/>
    <w:rsid w:val="00202E12"/>
    <w:rsid w:val="00203241"/>
    <w:rsid w:val="0020343B"/>
    <w:rsid w:val="002035C7"/>
    <w:rsid w:val="00203661"/>
    <w:rsid w:val="002037A4"/>
    <w:rsid w:val="0020386D"/>
    <w:rsid w:val="00203A23"/>
    <w:rsid w:val="00203A88"/>
    <w:rsid w:val="00204CAF"/>
    <w:rsid w:val="00204CBA"/>
    <w:rsid w:val="00204E4C"/>
    <w:rsid w:val="002056A0"/>
    <w:rsid w:val="00205EF9"/>
    <w:rsid w:val="00206646"/>
    <w:rsid w:val="00206B98"/>
    <w:rsid w:val="0020700D"/>
    <w:rsid w:val="002107A6"/>
    <w:rsid w:val="00210AA5"/>
    <w:rsid w:val="00210EED"/>
    <w:rsid w:val="0021163C"/>
    <w:rsid w:val="002116F3"/>
    <w:rsid w:val="00211AAC"/>
    <w:rsid w:val="002121AA"/>
    <w:rsid w:val="00212272"/>
    <w:rsid w:val="00212535"/>
    <w:rsid w:val="00212CCB"/>
    <w:rsid w:val="00212D1B"/>
    <w:rsid w:val="0021377E"/>
    <w:rsid w:val="00213F82"/>
    <w:rsid w:val="00214571"/>
    <w:rsid w:val="00214597"/>
    <w:rsid w:val="00214D0A"/>
    <w:rsid w:val="00215918"/>
    <w:rsid w:val="002159E7"/>
    <w:rsid w:val="00215D3E"/>
    <w:rsid w:val="00215D4F"/>
    <w:rsid w:val="00215F4F"/>
    <w:rsid w:val="00215F6A"/>
    <w:rsid w:val="0021602B"/>
    <w:rsid w:val="00216049"/>
    <w:rsid w:val="0021656A"/>
    <w:rsid w:val="00216741"/>
    <w:rsid w:val="00216C75"/>
    <w:rsid w:val="002176AD"/>
    <w:rsid w:val="002179DF"/>
    <w:rsid w:val="00217DB8"/>
    <w:rsid w:val="00220055"/>
    <w:rsid w:val="002206FC"/>
    <w:rsid w:val="00220D18"/>
    <w:rsid w:val="00220E31"/>
    <w:rsid w:val="00221042"/>
    <w:rsid w:val="00221DA3"/>
    <w:rsid w:val="00221FE3"/>
    <w:rsid w:val="002221A6"/>
    <w:rsid w:val="002237FB"/>
    <w:rsid w:val="002241B6"/>
    <w:rsid w:val="002246C9"/>
    <w:rsid w:val="00224ACE"/>
    <w:rsid w:val="00224C35"/>
    <w:rsid w:val="00224D91"/>
    <w:rsid w:val="00225623"/>
    <w:rsid w:val="0022576A"/>
    <w:rsid w:val="00225B49"/>
    <w:rsid w:val="00225BA7"/>
    <w:rsid w:val="002260D8"/>
    <w:rsid w:val="002269B8"/>
    <w:rsid w:val="00226D87"/>
    <w:rsid w:val="00230274"/>
    <w:rsid w:val="00230B0B"/>
    <w:rsid w:val="00230F4A"/>
    <w:rsid w:val="00231902"/>
    <w:rsid w:val="00231930"/>
    <w:rsid w:val="00231A56"/>
    <w:rsid w:val="00232514"/>
    <w:rsid w:val="00233342"/>
    <w:rsid w:val="00234679"/>
    <w:rsid w:val="002346D3"/>
    <w:rsid w:val="002346DF"/>
    <w:rsid w:val="00235351"/>
    <w:rsid w:val="00235D38"/>
    <w:rsid w:val="00236380"/>
    <w:rsid w:val="00237129"/>
    <w:rsid w:val="0023745D"/>
    <w:rsid w:val="002376B6"/>
    <w:rsid w:val="002378A3"/>
    <w:rsid w:val="00237C4C"/>
    <w:rsid w:val="00240291"/>
    <w:rsid w:val="002404C6"/>
    <w:rsid w:val="002407CF"/>
    <w:rsid w:val="0024083B"/>
    <w:rsid w:val="00241A90"/>
    <w:rsid w:val="00241CB9"/>
    <w:rsid w:val="00241CFD"/>
    <w:rsid w:val="00241EB2"/>
    <w:rsid w:val="002423C0"/>
    <w:rsid w:val="00242A79"/>
    <w:rsid w:val="002436AC"/>
    <w:rsid w:val="00243845"/>
    <w:rsid w:val="00243C34"/>
    <w:rsid w:val="00244643"/>
    <w:rsid w:val="002447AB"/>
    <w:rsid w:val="0024507B"/>
    <w:rsid w:val="002455D4"/>
    <w:rsid w:val="00245A3F"/>
    <w:rsid w:val="00245ADD"/>
    <w:rsid w:val="0024664D"/>
    <w:rsid w:val="0024681B"/>
    <w:rsid w:val="00246AD3"/>
    <w:rsid w:val="002471EF"/>
    <w:rsid w:val="00247412"/>
    <w:rsid w:val="00247581"/>
    <w:rsid w:val="00247859"/>
    <w:rsid w:val="002478A7"/>
    <w:rsid w:val="002501E0"/>
    <w:rsid w:val="002505E8"/>
    <w:rsid w:val="00250652"/>
    <w:rsid w:val="00250AF7"/>
    <w:rsid w:val="00250B8E"/>
    <w:rsid w:val="002512B6"/>
    <w:rsid w:val="00251F79"/>
    <w:rsid w:val="00253460"/>
    <w:rsid w:val="002539A8"/>
    <w:rsid w:val="0025491E"/>
    <w:rsid w:val="002549AD"/>
    <w:rsid w:val="00254A34"/>
    <w:rsid w:val="0025524C"/>
    <w:rsid w:val="00255EF9"/>
    <w:rsid w:val="002565D9"/>
    <w:rsid w:val="0025666E"/>
    <w:rsid w:val="00256EDD"/>
    <w:rsid w:val="002571C1"/>
    <w:rsid w:val="00257E33"/>
    <w:rsid w:val="00257E9D"/>
    <w:rsid w:val="00260851"/>
    <w:rsid w:val="00260DA0"/>
    <w:rsid w:val="00261C17"/>
    <w:rsid w:val="00261C1E"/>
    <w:rsid w:val="0026202A"/>
    <w:rsid w:val="00262E1C"/>
    <w:rsid w:val="002630A0"/>
    <w:rsid w:val="00263128"/>
    <w:rsid w:val="002638BC"/>
    <w:rsid w:val="00263B3D"/>
    <w:rsid w:val="00263D73"/>
    <w:rsid w:val="0026431D"/>
    <w:rsid w:val="00264418"/>
    <w:rsid w:val="00264A9E"/>
    <w:rsid w:val="0026524C"/>
    <w:rsid w:val="00265AEE"/>
    <w:rsid w:val="00265FA9"/>
    <w:rsid w:val="002660AD"/>
    <w:rsid w:val="0026629D"/>
    <w:rsid w:val="0026682B"/>
    <w:rsid w:val="00266857"/>
    <w:rsid w:val="002668FD"/>
    <w:rsid w:val="00266F6A"/>
    <w:rsid w:val="00267106"/>
    <w:rsid w:val="00267240"/>
    <w:rsid w:val="00267CF0"/>
    <w:rsid w:val="002700E5"/>
    <w:rsid w:val="002709AF"/>
    <w:rsid w:val="00271346"/>
    <w:rsid w:val="00271873"/>
    <w:rsid w:val="0027188E"/>
    <w:rsid w:val="00271B59"/>
    <w:rsid w:val="00271CEC"/>
    <w:rsid w:val="00271FC9"/>
    <w:rsid w:val="0027269D"/>
    <w:rsid w:val="00272ABC"/>
    <w:rsid w:val="00272D32"/>
    <w:rsid w:val="00272D33"/>
    <w:rsid w:val="00273011"/>
    <w:rsid w:val="002734B8"/>
    <w:rsid w:val="00273571"/>
    <w:rsid w:val="002736A0"/>
    <w:rsid w:val="0027404E"/>
    <w:rsid w:val="00274065"/>
    <w:rsid w:val="00274ED1"/>
    <w:rsid w:val="002750FE"/>
    <w:rsid w:val="00275359"/>
    <w:rsid w:val="00275B9C"/>
    <w:rsid w:val="00275F89"/>
    <w:rsid w:val="002763EF"/>
    <w:rsid w:val="00276A25"/>
    <w:rsid w:val="00276CA0"/>
    <w:rsid w:val="00276DB9"/>
    <w:rsid w:val="00276F02"/>
    <w:rsid w:val="002773EE"/>
    <w:rsid w:val="0027772D"/>
    <w:rsid w:val="002778BE"/>
    <w:rsid w:val="00280180"/>
    <w:rsid w:val="00280E26"/>
    <w:rsid w:val="00280E95"/>
    <w:rsid w:val="00280EB8"/>
    <w:rsid w:val="002816CC"/>
    <w:rsid w:val="00281B2E"/>
    <w:rsid w:val="00281E8D"/>
    <w:rsid w:val="0028208F"/>
    <w:rsid w:val="002828D1"/>
    <w:rsid w:val="002829AD"/>
    <w:rsid w:val="002833F4"/>
    <w:rsid w:val="00283765"/>
    <w:rsid w:val="0028388A"/>
    <w:rsid w:val="00283B30"/>
    <w:rsid w:val="00283E92"/>
    <w:rsid w:val="00284370"/>
    <w:rsid w:val="00284796"/>
    <w:rsid w:val="002847B2"/>
    <w:rsid w:val="002850CA"/>
    <w:rsid w:val="0028516E"/>
    <w:rsid w:val="0028608B"/>
    <w:rsid w:val="002867A9"/>
    <w:rsid w:val="00286B7E"/>
    <w:rsid w:val="00286C58"/>
    <w:rsid w:val="00287FD9"/>
    <w:rsid w:val="00287FE7"/>
    <w:rsid w:val="00287FE8"/>
    <w:rsid w:val="00290338"/>
    <w:rsid w:val="00290987"/>
    <w:rsid w:val="00290BB6"/>
    <w:rsid w:val="00290F19"/>
    <w:rsid w:val="00291947"/>
    <w:rsid w:val="00291956"/>
    <w:rsid w:val="00291A9F"/>
    <w:rsid w:val="00293228"/>
    <w:rsid w:val="00293669"/>
    <w:rsid w:val="00293B2B"/>
    <w:rsid w:val="00293FA4"/>
    <w:rsid w:val="00293FF0"/>
    <w:rsid w:val="002949DF"/>
    <w:rsid w:val="00294CB2"/>
    <w:rsid w:val="002959FB"/>
    <w:rsid w:val="00295ED1"/>
    <w:rsid w:val="00295F0B"/>
    <w:rsid w:val="002976F2"/>
    <w:rsid w:val="00297C4E"/>
    <w:rsid w:val="00297FD9"/>
    <w:rsid w:val="002A0467"/>
    <w:rsid w:val="002A07E8"/>
    <w:rsid w:val="002A0C39"/>
    <w:rsid w:val="002A156F"/>
    <w:rsid w:val="002A2202"/>
    <w:rsid w:val="002A277F"/>
    <w:rsid w:val="002A29B8"/>
    <w:rsid w:val="002A2DBC"/>
    <w:rsid w:val="002A3610"/>
    <w:rsid w:val="002A3B75"/>
    <w:rsid w:val="002A3EDF"/>
    <w:rsid w:val="002A4376"/>
    <w:rsid w:val="002A46EE"/>
    <w:rsid w:val="002A4701"/>
    <w:rsid w:val="002A4D18"/>
    <w:rsid w:val="002A4D43"/>
    <w:rsid w:val="002A4E34"/>
    <w:rsid w:val="002A504F"/>
    <w:rsid w:val="002A538F"/>
    <w:rsid w:val="002A5D8B"/>
    <w:rsid w:val="002A6317"/>
    <w:rsid w:val="002A6B82"/>
    <w:rsid w:val="002A6FE4"/>
    <w:rsid w:val="002A707B"/>
    <w:rsid w:val="002A72E5"/>
    <w:rsid w:val="002A76F6"/>
    <w:rsid w:val="002A7D03"/>
    <w:rsid w:val="002B057E"/>
    <w:rsid w:val="002B0DFE"/>
    <w:rsid w:val="002B10AC"/>
    <w:rsid w:val="002B12B5"/>
    <w:rsid w:val="002B1424"/>
    <w:rsid w:val="002B1B30"/>
    <w:rsid w:val="002B2161"/>
    <w:rsid w:val="002B23CB"/>
    <w:rsid w:val="002B23D7"/>
    <w:rsid w:val="002B2983"/>
    <w:rsid w:val="002B2A19"/>
    <w:rsid w:val="002B2E85"/>
    <w:rsid w:val="002B368C"/>
    <w:rsid w:val="002B381A"/>
    <w:rsid w:val="002B3C3A"/>
    <w:rsid w:val="002B3D3A"/>
    <w:rsid w:val="002B3E6A"/>
    <w:rsid w:val="002B49C6"/>
    <w:rsid w:val="002B4F1E"/>
    <w:rsid w:val="002B5C74"/>
    <w:rsid w:val="002B5DF4"/>
    <w:rsid w:val="002B5FF0"/>
    <w:rsid w:val="002B61ED"/>
    <w:rsid w:val="002B6A16"/>
    <w:rsid w:val="002B6E67"/>
    <w:rsid w:val="002B784C"/>
    <w:rsid w:val="002B7C59"/>
    <w:rsid w:val="002B7D0F"/>
    <w:rsid w:val="002B7EA8"/>
    <w:rsid w:val="002C0AC7"/>
    <w:rsid w:val="002C0D06"/>
    <w:rsid w:val="002C0DA8"/>
    <w:rsid w:val="002C0DD5"/>
    <w:rsid w:val="002C0F1F"/>
    <w:rsid w:val="002C123E"/>
    <w:rsid w:val="002C1AC8"/>
    <w:rsid w:val="002C2221"/>
    <w:rsid w:val="002C26B5"/>
    <w:rsid w:val="002C3078"/>
    <w:rsid w:val="002C3507"/>
    <w:rsid w:val="002C3636"/>
    <w:rsid w:val="002C3C7B"/>
    <w:rsid w:val="002C3F02"/>
    <w:rsid w:val="002C466A"/>
    <w:rsid w:val="002C4778"/>
    <w:rsid w:val="002C4B36"/>
    <w:rsid w:val="002C5526"/>
    <w:rsid w:val="002C5886"/>
    <w:rsid w:val="002C5C7A"/>
    <w:rsid w:val="002C6125"/>
    <w:rsid w:val="002C6C5D"/>
    <w:rsid w:val="002C6FEF"/>
    <w:rsid w:val="002C7D76"/>
    <w:rsid w:val="002C7DBB"/>
    <w:rsid w:val="002D0145"/>
    <w:rsid w:val="002D02A6"/>
    <w:rsid w:val="002D02C8"/>
    <w:rsid w:val="002D03AB"/>
    <w:rsid w:val="002D0AAD"/>
    <w:rsid w:val="002D1007"/>
    <w:rsid w:val="002D1181"/>
    <w:rsid w:val="002D13B7"/>
    <w:rsid w:val="002D1533"/>
    <w:rsid w:val="002D1AB9"/>
    <w:rsid w:val="002D1E1A"/>
    <w:rsid w:val="002D21D5"/>
    <w:rsid w:val="002D226F"/>
    <w:rsid w:val="002D2B5E"/>
    <w:rsid w:val="002D2D3C"/>
    <w:rsid w:val="002D30AB"/>
    <w:rsid w:val="002D3116"/>
    <w:rsid w:val="002D31A9"/>
    <w:rsid w:val="002D32E5"/>
    <w:rsid w:val="002D3911"/>
    <w:rsid w:val="002D3C4C"/>
    <w:rsid w:val="002D3CCA"/>
    <w:rsid w:val="002D3E04"/>
    <w:rsid w:val="002D42ED"/>
    <w:rsid w:val="002D44B5"/>
    <w:rsid w:val="002D45F8"/>
    <w:rsid w:val="002D489B"/>
    <w:rsid w:val="002D4E86"/>
    <w:rsid w:val="002D5189"/>
    <w:rsid w:val="002D5326"/>
    <w:rsid w:val="002D565E"/>
    <w:rsid w:val="002D57A9"/>
    <w:rsid w:val="002D5B8F"/>
    <w:rsid w:val="002D61AF"/>
    <w:rsid w:val="002D6AD9"/>
    <w:rsid w:val="002D6EF1"/>
    <w:rsid w:val="002D7177"/>
    <w:rsid w:val="002D73C2"/>
    <w:rsid w:val="002D73D3"/>
    <w:rsid w:val="002D7446"/>
    <w:rsid w:val="002D788B"/>
    <w:rsid w:val="002E0308"/>
    <w:rsid w:val="002E04E0"/>
    <w:rsid w:val="002E0DF8"/>
    <w:rsid w:val="002E16EB"/>
    <w:rsid w:val="002E1887"/>
    <w:rsid w:val="002E1989"/>
    <w:rsid w:val="002E2150"/>
    <w:rsid w:val="002E2435"/>
    <w:rsid w:val="002E2BF1"/>
    <w:rsid w:val="002E2E30"/>
    <w:rsid w:val="002E34D6"/>
    <w:rsid w:val="002E3AD5"/>
    <w:rsid w:val="002E3C0C"/>
    <w:rsid w:val="002E3EAC"/>
    <w:rsid w:val="002E3EDE"/>
    <w:rsid w:val="002E3F3C"/>
    <w:rsid w:val="002E3FF4"/>
    <w:rsid w:val="002E4B56"/>
    <w:rsid w:val="002E504C"/>
    <w:rsid w:val="002E5C23"/>
    <w:rsid w:val="002E60B4"/>
    <w:rsid w:val="002E6865"/>
    <w:rsid w:val="002E69AF"/>
    <w:rsid w:val="002E6A50"/>
    <w:rsid w:val="002E71ED"/>
    <w:rsid w:val="002E71EF"/>
    <w:rsid w:val="002E7C0C"/>
    <w:rsid w:val="002F07A0"/>
    <w:rsid w:val="002F0BFC"/>
    <w:rsid w:val="002F0D0D"/>
    <w:rsid w:val="002F0D70"/>
    <w:rsid w:val="002F0D81"/>
    <w:rsid w:val="002F0FFF"/>
    <w:rsid w:val="002F14EF"/>
    <w:rsid w:val="002F1746"/>
    <w:rsid w:val="002F1ED3"/>
    <w:rsid w:val="002F216E"/>
    <w:rsid w:val="002F2256"/>
    <w:rsid w:val="002F2878"/>
    <w:rsid w:val="002F2A25"/>
    <w:rsid w:val="002F37FC"/>
    <w:rsid w:val="002F383E"/>
    <w:rsid w:val="002F3ED7"/>
    <w:rsid w:val="002F3F9A"/>
    <w:rsid w:val="002F4B79"/>
    <w:rsid w:val="002F4E52"/>
    <w:rsid w:val="002F51FA"/>
    <w:rsid w:val="002F52C1"/>
    <w:rsid w:val="002F5326"/>
    <w:rsid w:val="002F534A"/>
    <w:rsid w:val="002F5690"/>
    <w:rsid w:val="002F56FC"/>
    <w:rsid w:val="002F5972"/>
    <w:rsid w:val="002F5990"/>
    <w:rsid w:val="002F5A85"/>
    <w:rsid w:val="002F62FA"/>
    <w:rsid w:val="002F6A28"/>
    <w:rsid w:val="002F708B"/>
    <w:rsid w:val="002F723A"/>
    <w:rsid w:val="002F772B"/>
    <w:rsid w:val="002F7814"/>
    <w:rsid w:val="002F7A95"/>
    <w:rsid w:val="00300154"/>
    <w:rsid w:val="00301304"/>
    <w:rsid w:val="003015EA"/>
    <w:rsid w:val="00301671"/>
    <w:rsid w:val="00301CB8"/>
    <w:rsid w:val="00301FCE"/>
    <w:rsid w:val="003025EE"/>
    <w:rsid w:val="0030287E"/>
    <w:rsid w:val="00302F9A"/>
    <w:rsid w:val="003031B0"/>
    <w:rsid w:val="0030323B"/>
    <w:rsid w:val="0030335E"/>
    <w:rsid w:val="003033AA"/>
    <w:rsid w:val="003033BF"/>
    <w:rsid w:val="00303B17"/>
    <w:rsid w:val="00303F9A"/>
    <w:rsid w:val="00304755"/>
    <w:rsid w:val="00304809"/>
    <w:rsid w:val="00304DEB"/>
    <w:rsid w:val="00305304"/>
    <w:rsid w:val="00305BCB"/>
    <w:rsid w:val="00306A4E"/>
    <w:rsid w:val="00306B20"/>
    <w:rsid w:val="00306C07"/>
    <w:rsid w:val="00306E33"/>
    <w:rsid w:val="00307012"/>
    <w:rsid w:val="00307A7F"/>
    <w:rsid w:val="00307C9D"/>
    <w:rsid w:val="003105BA"/>
    <w:rsid w:val="00310FA0"/>
    <w:rsid w:val="00310FE9"/>
    <w:rsid w:val="00311083"/>
    <w:rsid w:val="003112D9"/>
    <w:rsid w:val="003119CE"/>
    <w:rsid w:val="00312469"/>
    <w:rsid w:val="003127C6"/>
    <w:rsid w:val="00313072"/>
    <w:rsid w:val="00313D84"/>
    <w:rsid w:val="00314139"/>
    <w:rsid w:val="00314256"/>
    <w:rsid w:val="00314260"/>
    <w:rsid w:val="0031426C"/>
    <w:rsid w:val="00314B72"/>
    <w:rsid w:val="00315AD7"/>
    <w:rsid w:val="00316209"/>
    <w:rsid w:val="0031680B"/>
    <w:rsid w:val="00317459"/>
    <w:rsid w:val="00317699"/>
    <w:rsid w:val="00317720"/>
    <w:rsid w:val="00317E32"/>
    <w:rsid w:val="0032039C"/>
    <w:rsid w:val="0032098F"/>
    <w:rsid w:val="00321D39"/>
    <w:rsid w:val="00321E55"/>
    <w:rsid w:val="00322027"/>
    <w:rsid w:val="0032206F"/>
    <w:rsid w:val="00322FC5"/>
    <w:rsid w:val="003231B9"/>
    <w:rsid w:val="0032344F"/>
    <w:rsid w:val="00324120"/>
    <w:rsid w:val="00324643"/>
    <w:rsid w:val="00324DC8"/>
    <w:rsid w:val="00326271"/>
    <w:rsid w:val="003263FD"/>
    <w:rsid w:val="003264E0"/>
    <w:rsid w:val="0032673C"/>
    <w:rsid w:val="0032682E"/>
    <w:rsid w:val="003272F0"/>
    <w:rsid w:val="00330126"/>
    <w:rsid w:val="00330355"/>
    <w:rsid w:val="00330C6A"/>
    <w:rsid w:val="00330C83"/>
    <w:rsid w:val="003318C1"/>
    <w:rsid w:val="00331E25"/>
    <w:rsid w:val="0033282B"/>
    <w:rsid w:val="00332F57"/>
    <w:rsid w:val="00333144"/>
    <w:rsid w:val="00333730"/>
    <w:rsid w:val="0033393B"/>
    <w:rsid w:val="00333966"/>
    <w:rsid w:val="00333DFF"/>
    <w:rsid w:val="00335962"/>
    <w:rsid w:val="00335B91"/>
    <w:rsid w:val="00335EBA"/>
    <w:rsid w:val="003362F8"/>
    <w:rsid w:val="003363D8"/>
    <w:rsid w:val="00336708"/>
    <w:rsid w:val="0033770F"/>
    <w:rsid w:val="00337DF2"/>
    <w:rsid w:val="00340369"/>
    <w:rsid w:val="00340607"/>
    <w:rsid w:val="00340EBA"/>
    <w:rsid w:val="00340F9B"/>
    <w:rsid w:val="00341125"/>
    <w:rsid w:val="003416C3"/>
    <w:rsid w:val="003418E3"/>
    <w:rsid w:val="00341922"/>
    <w:rsid w:val="003420C3"/>
    <w:rsid w:val="003425C8"/>
    <w:rsid w:val="00343432"/>
    <w:rsid w:val="00343BCA"/>
    <w:rsid w:val="00343EB3"/>
    <w:rsid w:val="00344089"/>
    <w:rsid w:val="00344393"/>
    <w:rsid w:val="0034446D"/>
    <w:rsid w:val="003444FB"/>
    <w:rsid w:val="0034454B"/>
    <w:rsid w:val="0034520C"/>
    <w:rsid w:val="003452D2"/>
    <w:rsid w:val="0034593A"/>
    <w:rsid w:val="00345D81"/>
    <w:rsid w:val="003461E7"/>
    <w:rsid w:val="003463BE"/>
    <w:rsid w:val="003468A8"/>
    <w:rsid w:val="00346BE6"/>
    <w:rsid w:val="00346E04"/>
    <w:rsid w:val="00346E2D"/>
    <w:rsid w:val="00346F42"/>
    <w:rsid w:val="0034724D"/>
    <w:rsid w:val="00347E50"/>
    <w:rsid w:val="00347F17"/>
    <w:rsid w:val="0035015E"/>
    <w:rsid w:val="003507FB"/>
    <w:rsid w:val="003509D9"/>
    <w:rsid w:val="00351022"/>
    <w:rsid w:val="00351700"/>
    <w:rsid w:val="00351860"/>
    <w:rsid w:val="003519E0"/>
    <w:rsid w:val="003519FC"/>
    <w:rsid w:val="003522E7"/>
    <w:rsid w:val="003523A1"/>
    <w:rsid w:val="00352633"/>
    <w:rsid w:val="003528F9"/>
    <w:rsid w:val="00352EC5"/>
    <w:rsid w:val="00353073"/>
    <w:rsid w:val="0035311F"/>
    <w:rsid w:val="00353DEE"/>
    <w:rsid w:val="003544DD"/>
    <w:rsid w:val="00354D6D"/>
    <w:rsid w:val="003552BC"/>
    <w:rsid w:val="00355EA9"/>
    <w:rsid w:val="00356164"/>
    <w:rsid w:val="0035631B"/>
    <w:rsid w:val="003563FD"/>
    <w:rsid w:val="00356602"/>
    <w:rsid w:val="00356A6E"/>
    <w:rsid w:val="00356BDE"/>
    <w:rsid w:val="00356E8E"/>
    <w:rsid w:val="00357100"/>
    <w:rsid w:val="00357817"/>
    <w:rsid w:val="00357E3A"/>
    <w:rsid w:val="00360802"/>
    <w:rsid w:val="00360B59"/>
    <w:rsid w:val="00360EA3"/>
    <w:rsid w:val="0036131D"/>
    <w:rsid w:val="003618BF"/>
    <w:rsid w:val="00361D6E"/>
    <w:rsid w:val="0036205A"/>
    <w:rsid w:val="00362A54"/>
    <w:rsid w:val="00362D76"/>
    <w:rsid w:val="00363049"/>
    <w:rsid w:val="00363167"/>
    <w:rsid w:val="00364423"/>
    <w:rsid w:val="00364ACF"/>
    <w:rsid w:val="0036504F"/>
    <w:rsid w:val="0036518C"/>
    <w:rsid w:val="003655EF"/>
    <w:rsid w:val="0036570A"/>
    <w:rsid w:val="00365BC4"/>
    <w:rsid w:val="00365C50"/>
    <w:rsid w:val="00365D5F"/>
    <w:rsid w:val="003662D3"/>
    <w:rsid w:val="003666F0"/>
    <w:rsid w:val="00366D94"/>
    <w:rsid w:val="00366FE8"/>
    <w:rsid w:val="00367986"/>
    <w:rsid w:val="00370288"/>
    <w:rsid w:val="003706D6"/>
    <w:rsid w:val="003708B9"/>
    <w:rsid w:val="00370956"/>
    <w:rsid w:val="0037095B"/>
    <w:rsid w:val="00370AC1"/>
    <w:rsid w:val="00370D19"/>
    <w:rsid w:val="00371147"/>
    <w:rsid w:val="00371A29"/>
    <w:rsid w:val="00371BCA"/>
    <w:rsid w:val="003723E9"/>
    <w:rsid w:val="00372CCD"/>
    <w:rsid w:val="003731A2"/>
    <w:rsid w:val="003733C4"/>
    <w:rsid w:val="00373729"/>
    <w:rsid w:val="00374A30"/>
    <w:rsid w:val="00374BCA"/>
    <w:rsid w:val="00374C55"/>
    <w:rsid w:val="003752BB"/>
    <w:rsid w:val="003756B8"/>
    <w:rsid w:val="0037619E"/>
    <w:rsid w:val="003763DE"/>
    <w:rsid w:val="0037664B"/>
    <w:rsid w:val="003771C4"/>
    <w:rsid w:val="00377415"/>
    <w:rsid w:val="00377BCE"/>
    <w:rsid w:val="00377FB6"/>
    <w:rsid w:val="00380221"/>
    <w:rsid w:val="003806EF"/>
    <w:rsid w:val="00380CE7"/>
    <w:rsid w:val="0038133E"/>
    <w:rsid w:val="00381A22"/>
    <w:rsid w:val="00381E24"/>
    <w:rsid w:val="00381F34"/>
    <w:rsid w:val="00381FDB"/>
    <w:rsid w:val="003821AA"/>
    <w:rsid w:val="0038306B"/>
    <w:rsid w:val="00383081"/>
    <w:rsid w:val="0038343C"/>
    <w:rsid w:val="0038364E"/>
    <w:rsid w:val="00383671"/>
    <w:rsid w:val="003839F8"/>
    <w:rsid w:val="00383DC1"/>
    <w:rsid w:val="003843CF"/>
    <w:rsid w:val="00384667"/>
    <w:rsid w:val="00384E88"/>
    <w:rsid w:val="003854A5"/>
    <w:rsid w:val="00385D1E"/>
    <w:rsid w:val="00385F04"/>
    <w:rsid w:val="00386120"/>
    <w:rsid w:val="00386292"/>
    <w:rsid w:val="0038675F"/>
    <w:rsid w:val="003868D8"/>
    <w:rsid w:val="00386E4D"/>
    <w:rsid w:val="003873B8"/>
    <w:rsid w:val="00387B19"/>
    <w:rsid w:val="00390912"/>
    <w:rsid w:val="00390F04"/>
    <w:rsid w:val="003910D1"/>
    <w:rsid w:val="0039198D"/>
    <w:rsid w:val="00391AC7"/>
    <w:rsid w:val="003921C1"/>
    <w:rsid w:val="0039250F"/>
    <w:rsid w:val="00393298"/>
    <w:rsid w:val="003933C1"/>
    <w:rsid w:val="0039340D"/>
    <w:rsid w:val="00393744"/>
    <w:rsid w:val="00393A2D"/>
    <w:rsid w:val="00393D38"/>
    <w:rsid w:val="00393DBB"/>
    <w:rsid w:val="00393F88"/>
    <w:rsid w:val="003941A1"/>
    <w:rsid w:val="00395B22"/>
    <w:rsid w:val="0039649E"/>
    <w:rsid w:val="003965D2"/>
    <w:rsid w:val="00397234"/>
    <w:rsid w:val="003972E0"/>
    <w:rsid w:val="003973B2"/>
    <w:rsid w:val="00397F24"/>
    <w:rsid w:val="003A013B"/>
    <w:rsid w:val="003A0BEE"/>
    <w:rsid w:val="003A0C96"/>
    <w:rsid w:val="003A0D15"/>
    <w:rsid w:val="003A0DE9"/>
    <w:rsid w:val="003A0E85"/>
    <w:rsid w:val="003A13C4"/>
    <w:rsid w:val="003A14A3"/>
    <w:rsid w:val="003A15F4"/>
    <w:rsid w:val="003A172B"/>
    <w:rsid w:val="003A18C3"/>
    <w:rsid w:val="003A28AF"/>
    <w:rsid w:val="003A2A73"/>
    <w:rsid w:val="003A32E0"/>
    <w:rsid w:val="003A4183"/>
    <w:rsid w:val="003A4420"/>
    <w:rsid w:val="003A49C5"/>
    <w:rsid w:val="003A50D1"/>
    <w:rsid w:val="003A5771"/>
    <w:rsid w:val="003A58BA"/>
    <w:rsid w:val="003A5B2E"/>
    <w:rsid w:val="003A606D"/>
    <w:rsid w:val="003A626E"/>
    <w:rsid w:val="003A72CE"/>
    <w:rsid w:val="003A7449"/>
    <w:rsid w:val="003A7AAA"/>
    <w:rsid w:val="003A7AC9"/>
    <w:rsid w:val="003A7EE0"/>
    <w:rsid w:val="003B01B1"/>
    <w:rsid w:val="003B09CC"/>
    <w:rsid w:val="003B0A1B"/>
    <w:rsid w:val="003B0E03"/>
    <w:rsid w:val="003B1C62"/>
    <w:rsid w:val="003B2970"/>
    <w:rsid w:val="003B3632"/>
    <w:rsid w:val="003B3A27"/>
    <w:rsid w:val="003B3EA5"/>
    <w:rsid w:val="003B3FB1"/>
    <w:rsid w:val="003B42D1"/>
    <w:rsid w:val="003B4A00"/>
    <w:rsid w:val="003B4E6C"/>
    <w:rsid w:val="003B4EB4"/>
    <w:rsid w:val="003B5097"/>
    <w:rsid w:val="003B5750"/>
    <w:rsid w:val="003B58AA"/>
    <w:rsid w:val="003B5CF7"/>
    <w:rsid w:val="003B5E1E"/>
    <w:rsid w:val="003B6025"/>
    <w:rsid w:val="003B60F0"/>
    <w:rsid w:val="003B68FB"/>
    <w:rsid w:val="003B6A37"/>
    <w:rsid w:val="003B6B88"/>
    <w:rsid w:val="003B6D01"/>
    <w:rsid w:val="003B6D3C"/>
    <w:rsid w:val="003B7C1A"/>
    <w:rsid w:val="003B7C66"/>
    <w:rsid w:val="003C0052"/>
    <w:rsid w:val="003C123C"/>
    <w:rsid w:val="003C1A51"/>
    <w:rsid w:val="003C22AA"/>
    <w:rsid w:val="003C329A"/>
    <w:rsid w:val="003C49BB"/>
    <w:rsid w:val="003C5980"/>
    <w:rsid w:val="003C5A53"/>
    <w:rsid w:val="003C5CDA"/>
    <w:rsid w:val="003C5F1C"/>
    <w:rsid w:val="003C60E1"/>
    <w:rsid w:val="003C64FB"/>
    <w:rsid w:val="003C6564"/>
    <w:rsid w:val="003C6F7D"/>
    <w:rsid w:val="003C6FD6"/>
    <w:rsid w:val="003C7173"/>
    <w:rsid w:val="003C770A"/>
    <w:rsid w:val="003D031B"/>
    <w:rsid w:val="003D0462"/>
    <w:rsid w:val="003D0552"/>
    <w:rsid w:val="003D0790"/>
    <w:rsid w:val="003D07B1"/>
    <w:rsid w:val="003D0A50"/>
    <w:rsid w:val="003D0E0F"/>
    <w:rsid w:val="003D0E84"/>
    <w:rsid w:val="003D13D4"/>
    <w:rsid w:val="003D14C9"/>
    <w:rsid w:val="003D17E0"/>
    <w:rsid w:val="003D18CD"/>
    <w:rsid w:val="003D20B5"/>
    <w:rsid w:val="003D25FD"/>
    <w:rsid w:val="003D2C21"/>
    <w:rsid w:val="003D32FB"/>
    <w:rsid w:val="003D34CB"/>
    <w:rsid w:val="003D3BE4"/>
    <w:rsid w:val="003D40CC"/>
    <w:rsid w:val="003D434F"/>
    <w:rsid w:val="003D4A65"/>
    <w:rsid w:val="003D4F10"/>
    <w:rsid w:val="003D5250"/>
    <w:rsid w:val="003D57FE"/>
    <w:rsid w:val="003D6261"/>
    <w:rsid w:val="003D673B"/>
    <w:rsid w:val="003D6C39"/>
    <w:rsid w:val="003D6CB3"/>
    <w:rsid w:val="003D7401"/>
    <w:rsid w:val="003D7F1C"/>
    <w:rsid w:val="003E0BA8"/>
    <w:rsid w:val="003E0F84"/>
    <w:rsid w:val="003E1098"/>
    <w:rsid w:val="003E1441"/>
    <w:rsid w:val="003E21F0"/>
    <w:rsid w:val="003E27AD"/>
    <w:rsid w:val="003E282B"/>
    <w:rsid w:val="003E286E"/>
    <w:rsid w:val="003E3C63"/>
    <w:rsid w:val="003E41BF"/>
    <w:rsid w:val="003E4298"/>
    <w:rsid w:val="003E45FB"/>
    <w:rsid w:val="003E4736"/>
    <w:rsid w:val="003E490B"/>
    <w:rsid w:val="003E4E18"/>
    <w:rsid w:val="003E530D"/>
    <w:rsid w:val="003E567A"/>
    <w:rsid w:val="003E5F8E"/>
    <w:rsid w:val="003E6304"/>
    <w:rsid w:val="003E6852"/>
    <w:rsid w:val="003E6BE9"/>
    <w:rsid w:val="003E7071"/>
    <w:rsid w:val="003E73BB"/>
    <w:rsid w:val="003E751E"/>
    <w:rsid w:val="003E77C6"/>
    <w:rsid w:val="003E7CD7"/>
    <w:rsid w:val="003E7CDF"/>
    <w:rsid w:val="003E7DFA"/>
    <w:rsid w:val="003F0786"/>
    <w:rsid w:val="003F08D9"/>
    <w:rsid w:val="003F0CFA"/>
    <w:rsid w:val="003F17A3"/>
    <w:rsid w:val="003F1B10"/>
    <w:rsid w:val="003F4191"/>
    <w:rsid w:val="003F42DB"/>
    <w:rsid w:val="003F456E"/>
    <w:rsid w:val="003F48A7"/>
    <w:rsid w:val="003F48CA"/>
    <w:rsid w:val="003F4B38"/>
    <w:rsid w:val="003F53E5"/>
    <w:rsid w:val="003F550C"/>
    <w:rsid w:val="003F5542"/>
    <w:rsid w:val="003F56D3"/>
    <w:rsid w:val="003F6550"/>
    <w:rsid w:val="003F6676"/>
    <w:rsid w:val="003F6BD8"/>
    <w:rsid w:val="003F6E3E"/>
    <w:rsid w:val="003F75DC"/>
    <w:rsid w:val="003F75FD"/>
    <w:rsid w:val="003F7832"/>
    <w:rsid w:val="003F7988"/>
    <w:rsid w:val="003F7A56"/>
    <w:rsid w:val="003F7FE5"/>
    <w:rsid w:val="004000A5"/>
    <w:rsid w:val="004001C5"/>
    <w:rsid w:val="00400337"/>
    <w:rsid w:val="00400487"/>
    <w:rsid w:val="004007F6"/>
    <w:rsid w:val="00401354"/>
    <w:rsid w:val="00401868"/>
    <w:rsid w:val="00401B20"/>
    <w:rsid w:val="00401E24"/>
    <w:rsid w:val="00402137"/>
    <w:rsid w:val="00402550"/>
    <w:rsid w:val="00402594"/>
    <w:rsid w:val="00402597"/>
    <w:rsid w:val="00402A67"/>
    <w:rsid w:val="00402A9C"/>
    <w:rsid w:val="004036A7"/>
    <w:rsid w:val="0040409F"/>
    <w:rsid w:val="0040496B"/>
    <w:rsid w:val="00404A49"/>
    <w:rsid w:val="00405498"/>
    <w:rsid w:val="00405A39"/>
    <w:rsid w:val="00405B05"/>
    <w:rsid w:val="00405E9D"/>
    <w:rsid w:val="00405F57"/>
    <w:rsid w:val="004068B1"/>
    <w:rsid w:val="00407627"/>
    <w:rsid w:val="00407A8B"/>
    <w:rsid w:val="00407E8D"/>
    <w:rsid w:val="00407FD9"/>
    <w:rsid w:val="00410491"/>
    <w:rsid w:val="00410C63"/>
    <w:rsid w:val="00410D99"/>
    <w:rsid w:val="00410DB5"/>
    <w:rsid w:val="00410DD3"/>
    <w:rsid w:val="00411182"/>
    <w:rsid w:val="0041187D"/>
    <w:rsid w:val="004123DE"/>
    <w:rsid w:val="0041297D"/>
    <w:rsid w:val="00412EA9"/>
    <w:rsid w:val="00413689"/>
    <w:rsid w:val="00414042"/>
    <w:rsid w:val="00414456"/>
    <w:rsid w:val="0041452F"/>
    <w:rsid w:val="0041559D"/>
    <w:rsid w:val="004156E6"/>
    <w:rsid w:val="00415999"/>
    <w:rsid w:val="00415C92"/>
    <w:rsid w:val="00415CC2"/>
    <w:rsid w:val="004164FE"/>
    <w:rsid w:val="00416794"/>
    <w:rsid w:val="00416AED"/>
    <w:rsid w:val="00416D6E"/>
    <w:rsid w:val="00417030"/>
    <w:rsid w:val="0041720D"/>
    <w:rsid w:val="00417DDE"/>
    <w:rsid w:val="004200F8"/>
    <w:rsid w:val="0042023A"/>
    <w:rsid w:val="004203AE"/>
    <w:rsid w:val="0042152D"/>
    <w:rsid w:val="00421D95"/>
    <w:rsid w:val="00422921"/>
    <w:rsid w:val="00423246"/>
    <w:rsid w:val="00423574"/>
    <w:rsid w:val="00423650"/>
    <w:rsid w:val="00423A41"/>
    <w:rsid w:val="00424011"/>
    <w:rsid w:val="004243DB"/>
    <w:rsid w:val="00424BA2"/>
    <w:rsid w:val="00425DCB"/>
    <w:rsid w:val="00425EF2"/>
    <w:rsid w:val="00426772"/>
    <w:rsid w:val="004269AF"/>
    <w:rsid w:val="00426AE4"/>
    <w:rsid w:val="00426E35"/>
    <w:rsid w:val="00427173"/>
    <w:rsid w:val="004271BB"/>
    <w:rsid w:val="00427606"/>
    <w:rsid w:val="0043158D"/>
    <w:rsid w:val="00431EBE"/>
    <w:rsid w:val="00432917"/>
    <w:rsid w:val="00434397"/>
    <w:rsid w:val="004346E4"/>
    <w:rsid w:val="00434CDA"/>
    <w:rsid w:val="00434F80"/>
    <w:rsid w:val="004352E7"/>
    <w:rsid w:val="004353A9"/>
    <w:rsid w:val="004353AA"/>
    <w:rsid w:val="004356C6"/>
    <w:rsid w:val="00435B32"/>
    <w:rsid w:val="00435CBC"/>
    <w:rsid w:val="00436390"/>
    <w:rsid w:val="00436866"/>
    <w:rsid w:val="00436C1C"/>
    <w:rsid w:val="0043719C"/>
    <w:rsid w:val="004372B1"/>
    <w:rsid w:val="00437DA2"/>
    <w:rsid w:val="004401F6"/>
    <w:rsid w:val="00440629"/>
    <w:rsid w:val="00440B66"/>
    <w:rsid w:val="00440BAF"/>
    <w:rsid w:val="0044195A"/>
    <w:rsid w:val="00441B00"/>
    <w:rsid w:val="00442335"/>
    <w:rsid w:val="004428F3"/>
    <w:rsid w:val="00442B1F"/>
    <w:rsid w:val="0044361A"/>
    <w:rsid w:val="00443925"/>
    <w:rsid w:val="00444F05"/>
    <w:rsid w:val="004450B4"/>
    <w:rsid w:val="004452C1"/>
    <w:rsid w:val="00445E01"/>
    <w:rsid w:val="00445FC7"/>
    <w:rsid w:val="00446389"/>
    <w:rsid w:val="0044697F"/>
    <w:rsid w:val="00446F35"/>
    <w:rsid w:val="004471C4"/>
    <w:rsid w:val="00447585"/>
    <w:rsid w:val="0044766E"/>
    <w:rsid w:val="00447C17"/>
    <w:rsid w:val="00450A48"/>
    <w:rsid w:val="00450AAD"/>
    <w:rsid w:val="00450B2B"/>
    <w:rsid w:val="00450CA3"/>
    <w:rsid w:val="00450FBE"/>
    <w:rsid w:val="00451003"/>
    <w:rsid w:val="004519E8"/>
    <w:rsid w:val="00452153"/>
    <w:rsid w:val="0045291D"/>
    <w:rsid w:val="00453EA9"/>
    <w:rsid w:val="00453F4A"/>
    <w:rsid w:val="00454412"/>
    <w:rsid w:val="00454593"/>
    <w:rsid w:val="00455E2B"/>
    <w:rsid w:val="00456204"/>
    <w:rsid w:val="00456D18"/>
    <w:rsid w:val="004570BB"/>
    <w:rsid w:val="00457607"/>
    <w:rsid w:val="00457A6A"/>
    <w:rsid w:val="00457C98"/>
    <w:rsid w:val="004601CE"/>
    <w:rsid w:val="004612AF"/>
    <w:rsid w:val="00461338"/>
    <w:rsid w:val="004613DA"/>
    <w:rsid w:val="00462947"/>
    <w:rsid w:val="0046299D"/>
    <w:rsid w:val="00462B90"/>
    <w:rsid w:val="0046305E"/>
    <w:rsid w:val="00463644"/>
    <w:rsid w:val="004637A1"/>
    <w:rsid w:val="0046380F"/>
    <w:rsid w:val="004638F2"/>
    <w:rsid w:val="0046400E"/>
    <w:rsid w:val="00464059"/>
    <w:rsid w:val="00464325"/>
    <w:rsid w:val="0046464E"/>
    <w:rsid w:val="00464789"/>
    <w:rsid w:val="00464B05"/>
    <w:rsid w:val="00464F65"/>
    <w:rsid w:val="00465424"/>
    <w:rsid w:val="004655F7"/>
    <w:rsid w:val="0046570C"/>
    <w:rsid w:val="00465A2F"/>
    <w:rsid w:val="00465CFF"/>
    <w:rsid w:val="00465D04"/>
    <w:rsid w:val="00465F7A"/>
    <w:rsid w:val="0046614E"/>
    <w:rsid w:val="0046658F"/>
    <w:rsid w:val="004665C5"/>
    <w:rsid w:val="00466793"/>
    <w:rsid w:val="004668A6"/>
    <w:rsid w:val="00467642"/>
    <w:rsid w:val="004677E7"/>
    <w:rsid w:val="00470364"/>
    <w:rsid w:val="00470580"/>
    <w:rsid w:val="00470649"/>
    <w:rsid w:val="0047074B"/>
    <w:rsid w:val="00470B58"/>
    <w:rsid w:val="00470BE9"/>
    <w:rsid w:val="00470CA4"/>
    <w:rsid w:val="004713D6"/>
    <w:rsid w:val="00471B82"/>
    <w:rsid w:val="00472414"/>
    <w:rsid w:val="00472B99"/>
    <w:rsid w:val="00472C3B"/>
    <w:rsid w:val="00473224"/>
    <w:rsid w:val="004736B4"/>
    <w:rsid w:val="00473DA5"/>
    <w:rsid w:val="00474560"/>
    <w:rsid w:val="004746D2"/>
    <w:rsid w:val="0047499C"/>
    <w:rsid w:val="00474A3A"/>
    <w:rsid w:val="00474C0F"/>
    <w:rsid w:val="00474CE0"/>
    <w:rsid w:val="00474EC9"/>
    <w:rsid w:val="0047506D"/>
    <w:rsid w:val="00475098"/>
    <w:rsid w:val="00475DD1"/>
    <w:rsid w:val="0047605D"/>
    <w:rsid w:val="00476102"/>
    <w:rsid w:val="0047615E"/>
    <w:rsid w:val="004761C6"/>
    <w:rsid w:val="004765DF"/>
    <w:rsid w:val="0047667D"/>
    <w:rsid w:val="00476A6F"/>
    <w:rsid w:val="0047705F"/>
    <w:rsid w:val="004775B8"/>
    <w:rsid w:val="0047786A"/>
    <w:rsid w:val="00477D3E"/>
    <w:rsid w:val="00477EA7"/>
    <w:rsid w:val="004805F5"/>
    <w:rsid w:val="004806D0"/>
    <w:rsid w:val="00480A51"/>
    <w:rsid w:val="0048144F"/>
    <w:rsid w:val="00481F37"/>
    <w:rsid w:val="00482836"/>
    <w:rsid w:val="004830D3"/>
    <w:rsid w:val="004831AB"/>
    <w:rsid w:val="004831FA"/>
    <w:rsid w:val="004834DA"/>
    <w:rsid w:val="0048367D"/>
    <w:rsid w:val="00483A2D"/>
    <w:rsid w:val="00483AD3"/>
    <w:rsid w:val="00483AE0"/>
    <w:rsid w:val="00483E1F"/>
    <w:rsid w:val="004849D9"/>
    <w:rsid w:val="00484A4E"/>
    <w:rsid w:val="00484CEC"/>
    <w:rsid w:val="0048530B"/>
    <w:rsid w:val="0048543A"/>
    <w:rsid w:val="004857A4"/>
    <w:rsid w:val="004858AF"/>
    <w:rsid w:val="0048682A"/>
    <w:rsid w:val="00486A53"/>
    <w:rsid w:val="00486AD0"/>
    <w:rsid w:val="00486B94"/>
    <w:rsid w:val="00486E02"/>
    <w:rsid w:val="00486F1E"/>
    <w:rsid w:val="004871C0"/>
    <w:rsid w:val="004871F0"/>
    <w:rsid w:val="004872DA"/>
    <w:rsid w:val="004900EA"/>
    <w:rsid w:val="004901BE"/>
    <w:rsid w:val="004902E6"/>
    <w:rsid w:val="004907C7"/>
    <w:rsid w:val="004909F7"/>
    <w:rsid w:val="0049106E"/>
    <w:rsid w:val="004918A9"/>
    <w:rsid w:val="00491C77"/>
    <w:rsid w:val="00491E67"/>
    <w:rsid w:val="004921A1"/>
    <w:rsid w:val="0049234F"/>
    <w:rsid w:val="00493250"/>
    <w:rsid w:val="00493463"/>
    <w:rsid w:val="00493FE5"/>
    <w:rsid w:val="00494166"/>
    <w:rsid w:val="0049433C"/>
    <w:rsid w:val="00494695"/>
    <w:rsid w:val="0049490B"/>
    <w:rsid w:val="00494D2C"/>
    <w:rsid w:val="0049570A"/>
    <w:rsid w:val="00495960"/>
    <w:rsid w:val="00495D22"/>
    <w:rsid w:val="004962B0"/>
    <w:rsid w:val="004967B4"/>
    <w:rsid w:val="00496D0C"/>
    <w:rsid w:val="00497F89"/>
    <w:rsid w:val="00497FEF"/>
    <w:rsid w:val="004A03FE"/>
    <w:rsid w:val="004A06A8"/>
    <w:rsid w:val="004A0B0F"/>
    <w:rsid w:val="004A0C68"/>
    <w:rsid w:val="004A12FA"/>
    <w:rsid w:val="004A1CF2"/>
    <w:rsid w:val="004A1DE2"/>
    <w:rsid w:val="004A1DEB"/>
    <w:rsid w:val="004A1E0B"/>
    <w:rsid w:val="004A2306"/>
    <w:rsid w:val="004A2AFE"/>
    <w:rsid w:val="004A2BDC"/>
    <w:rsid w:val="004A35C5"/>
    <w:rsid w:val="004A3D19"/>
    <w:rsid w:val="004A3FEC"/>
    <w:rsid w:val="004A43A6"/>
    <w:rsid w:val="004A4548"/>
    <w:rsid w:val="004A4596"/>
    <w:rsid w:val="004A556A"/>
    <w:rsid w:val="004A6156"/>
    <w:rsid w:val="004A639E"/>
    <w:rsid w:val="004A6D5B"/>
    <w:rsid w:val="004A7335"/>
    <w:rsid w:val="004A7443"/>
    <w:rsid w:val="004A7876"/>
    <w:rsid w:val="004A7886"/>
    <w:rsid w:val="004A7D02"/>
    <w:rsid w:val="004A7EAC"/>
    <w:rsid w:val="004B024C"/>
    <w:rsid w:val="004B0524"/>
    <w:rsid w:val="004B0584"/>
    <w:rsid w:val="004B0B0A"/>
    <w:rsid w:val="004B0ED1"/>
    <w:rsid w:val="004B1878"/>
    <w:rsid w:val="004B1CB1"/>
    <w:rsid w:val="004B2363"/>
    <w:rsid w:val="004B2B85"/>
    <w:rsid w:val="004B2D26"/>
    <w:rsid w:val="004B329E"/>
    <w:rsid w:val="004B3B24"/>
    <w:rsid w:val="004B3BB0"/>
    <w:rsid w:val="004B3C0A"/>
    <w:rsid w:val="004B4567"/>
    <w:rsid w:val="004B458D"/>
    <w:rsid w:val="004B467A"/>
    <w:rsid w:val="004B49B1"/>
    <w:rsid w:val="004B4BD3"/>
    <w:rsid w:val="004B55F8"/>
    <w:rsid w:val="004B584D"/>
    <w:rsid w:val="004B672E"/>
    <w:rsid w:val="004B6CDB"/>
    <w:rsid w:val="004B736C"/>
    <w:rsid w:val="004B746B"/>
    <w:rsid w:val="004B7752"/>
    <w:rsid w:val="004C0044"/>
    <w:rsid w:val="004C0711"/>
    <w:rsid w:val="004C1891"/>
    <w:rsid w:val="004C1D2E"/>
    <w:rsid w:val="004C2FF7"/>
    <w:rsid w:val="004C306B"/>
    <w:rsid w:val="004C3E6B"/>
    <w:rsid w:val="004C40A1"/>
    <w:rsid w:val="004C42E6"/>
    <w:rsid w:val="004C440A"/>
    <w:rsid w:val="004C458F"/>
    <w:rsid w:val="004C45D9"/>
    <w:rsid w:val="004C4746"/>
    <w:rsid w:val="004C4ED5"/>
    <w:rsid w:val="004C5ED0"/>
    <w:rsid w:val="004C645E"/>
    <w:rsid w:val="004C6684"/>
    <w:rsid w:val="004C7195"/>
    <w:rsid w:val="004C79B0"/>
    <w:rsid w:val="004D0186"/>
    <w:rsid w:val="004D05FB"/>
    <w:rsid w:val="004D0627"/>
    <w:rsid w:val="004D0781"/>
    <w:rsid w:val="004D0C5A"/>
    <w:rsid w:val="004D0D4B"/>
    <w:rsid w:val="004D0E36"/>
    <w:rsid w:val="004D1016"/>
    <w:rsid w:val="004D1A87"/>
    <w:rsid w:val="004D1B77"/>
    <w:rsid w:val="004D2F86"/>
    <w:rsid w:val="004D31FC"/>
    <w:rsid w:val="004D331C"/>
    <w:rsid w:val="004D333E"/>
    <w:rsid w:val="004D3AFE"/>
    <w:rsid w:val="004D4487"/>
    <w:rsid w:val="004D463B"/>
    <w:rsid w:val="004D4671"/>
    <w:rsid w:val="004D4747"/>
    <w:rsid w:val="004D4EAC"/>
    <w:rsid w:val="004D59F0"/>
    <w:rsid w:val="004D5FB9"/>
    <w:rsid w:val="004D64EC"/>
    <w:rsid w:val="004D69B3"/>
    <w:rsid w:val="004D6CE7"/>
    <w:rsid w:val="004D6D73"/>
    <w:rsid w:val="004D6F30"/>
    <w:rsid w:val="004D7028"/>
    <w:rsid w:val="004D7075"/>
    <w:rsid w:val="004D7E96"/>
    <w:rsid w:val="004E002E"/>
    <w:rsid w:val="004E0734"/>
    <w:rsid w:val="004E08C4"/>
    <w:rsid w:val="004E09A9"/>
    <w:rsid w:val="004E0A7D"/>
    <w:rsid w:val="004E1319"/>
    <w:rsid w:val="004E1339"/>
    <w:rsid w:val="004E1B03"/>
    <w:rsid w:val="004E1C3E"/>
    <w:rsid w:val="004E2706"/>
    <w:rsid w:val="004E33D5"/>
    <w:rsid w:val="004E3883"/>
    <w:rsid w:val="004E3E45"/>
    <w:rsid w:val="004E4290"/>
    <w:rsid w:val="004E43C1"/>
    <w:rsid w:val="004E49B3"/>
    <w:rsid w:val="004E4C16"/>
    <w:rsid w:val="004E4E52"/>
    <w:rsid w:val="004E4EBE"/>
    <w:rsid w:val="004E5B17"/>
    <w:rsid w:val="004E5DE0"/>
    <w:rsid w:val="004E5E28"/>
    <w:rsid w:val="004E6B80"/>
    <w:rsid w:val="004E6EB2"/>
    <w:rsid w:val="004E7309"/>
    <w:rsid w:val="004F048B"/>
    <w:rsid w:val="004F06FD"/>
    <w:rsid w:val="004F0A46"/>
    <w:rsid w:val="004F0F88"/>
    <w:rsid w:val="004F10A1"/>
    <w:rsid w:val="004F14D5"/>
    <w:rsid w:val="004F27D2"/>
    <w:rsid w:val="004F2A25"/>
    <w:rsid w:val="004F2C1A"/>
    <w:rsid w:val="004F2D27"/>
    <w:rsid w:val="004F3915"/>
    <w:rsid w:val="004F3947"/>
    <w:rsid w:val="004F3977"/>
    <w:rsid w:val="004F3EDC"/>
    <w:rsid w:val="004F40D7"/>
    <w:rsid w:val="004F40DB"/>
    <w:rsid w:val="004F4306"/>
    <w:rsid w:val="004F490F"/>
    <w:rsid w:val="004F4DE7"/>
    <w:rsid w:val="004F545D"/>
    <w:rsid w:val="004F595F"/>
    <w:rsid w:val="004F59F1"/>
    <w:rsid w:val="004F60B9"/>
    <w:rsid w:val="004F610B"/>
    <w:rsid w:val="004F610E"/>
    <w:rsid w:val="004F61E4"/>
    <w:rsid w:val="004F61E9"/>
    <w:rsid w:val="004F6478"/>
    <w:rsid w:val="004F659D"/>
    <w:rsid w:val="004F6EA5"/>
    <w:rsid w:val="004F6ED2"/>
    <w:rsid w:val="004F7236"/>
    <w:rsid w:val="004F7BBB"/>
    <w:rsid w:val="004F7FDA"/>
    <w:rsid w:val="005001E5"/>
    <w:rsid w:val="005010BF"/>
    <w:rsid w:val="005010C1"/>
    <w:rsid w:val="005013E0"/>
    <w:rsid w:val="0050177B"/>
    <w:rsid w:val="00501C25"/>
    <w:rsid w:val="00501D53"/>
    <w:rsid w:val="005029BB"/>
    <w:rsid w:val="00502A0D"/>
    <w:rsid w:val="00502A28"/>
    <w:rsid w:val="00502DDA"/>
    <w:rsid w:val="00503334"/>
    <w:rsid w:val="00503E24"/>
    <w:rsid w:val="00504124"/>
    <w:rsid w:val="0050437F"/>
    <w:rsid w:val="00504C60"/>
    <w:rsid w:val="005054DD"/>
    <w:rsid w:val="005057B9"/>
    <w:rsid w:val="00505E55"/>
    <w:rsid w:val="00506303"/>
    <w:rsid w:val="00506304"/>
    <w:rsid w:val="005064FB"/>
    <w:rsid w:val="005068AF"/>
    <w:rsid w:val="00506E8B"/>
    <w:rsid w:val="00506F13"/>
    <w:rsid w:val="0050717F"/>
    <w:rsid w:val="005071CB"/>
    <w:rsid w:val="005074BB"/>
    <w:rsid w:val="00507563"/>
    <w:rsid w:val="00507B83"/>
    <w:rsid w:val="00507DC8"/>
    <w:rsid w:val="00507F1C"/>
    <w:rsid w:val="00510C07"/>
    <w:rsid w:val="005121F4"/>
    <w:rsid w:val="00512377"/>
    <w:rsid w:val="005126DF"/>
    <w:rsid w:val="00512722"/>
    <w:rsid w:val="00512884"/>
    <w:rsid w:val="00512BD0"/>
    <w:rsid w:val="00512EA8"/>
    <w:rsid w:val="00513022"/>
    <w:rsid w:val="00513488"/>
    <w:rsid w:val="00513940"/>
    <w:rsid w:val="00513A01"/>
    <w:rsid w:val="00513EFB"/>
    <w:rsid w:val="00514EFF"/>
    <w:rsid w:val="00515465"/>
    <w:rsid w:val="00516912"/>
    <w:rsid w:val="005169A1"/>
    <w:rsid w:val="005171B2"/>
    <w:rsid w:val="0051738D"/>
    <w:rsid w:val="00517A63"/>
    <w:rsid w:val="005200AC"/>
    <w:rsid w:val="005203F3"/>
    <w:rsid w:val="005206D5"/>
    <w:rsid w:val="00520EB2"/>
    <w:rsid w:val="00520F96"/>
    <w:rsid w:val="005212AA"/>
    <w:rsid w:val="00521B47"/>
    <w:rsid w:val="00521D33"/>
    <w:rsid w:val="00522557"/>
    <w:rsid w:val="00523C17"/>
    <w:rsid w:val="00523C9E"/>
    <w:rsid w:val="00523CB0"/>
    <w:rsid w:val="00523F0E"/>
    <w:rsid w:val="00523FC3"/>
    <w:rsid w:val="005244F8"/>
    <w:rsid w:val="00524825"/>
    <w:rsid w:val="00524963"/>
    <w:rsid w:val="00524BD4"/>
    <w:rsid w:val="00524ECF"/>
    <w:rsid w:val="005259BC"/>
    <w:rsid w:val="00525A9A"/>
    <w:rsid w:val="005266DD"/>
    <w:rsid w:val="00526AFE"/>
    <w:rsid w:val="00526FAB"/>
    <w:rsid w:val="0052787E"/>
    <w:rsid w:val="005278C4"/>
    <w:rsid w:val="00527CB4"/>
    <w:rsid w:val="00527CBC"/>
    <w:rsid w:val="00527D4D"/>
    <w:rsid w:val="00530C39"/>
    <w:rsid w:val="00531150"/>
    <w:rsid w:val="005324A5"/>
    <w:rsid w:val="00532AAF"/>
    <w:rsid w:val="00532B1F"/>
    <w:rsid w:val="00532BF5"/>
    <w:rsid w:val="00532C59"/>
    <w:rsid w:val="00533728"/>
    <w:rsid w:val="00533A79"/>
    <w:rsid w:val="00533F23"/>
    <w:rsid w:val="00534018"/>
    <w:rsid w:val="005343B8"/>
    <w:rsid w:val="005343D6"/>
    <w:rsid w:val="0053468B"/>
    <w:rsid w:val="005348C6"/>
    <w:rsid w:val="00534A87"/>
    <w:rsid w:val="00534B95"/>
    <w:rsid w:val="00534FD7"/>
    <w:rsid w:val="00535137"/>
    <w:rsid w:val="0053532D"/>
    <w:rsid w:val="00535A0E"/>
    <w:rsid w:val="00535C50"/>
    <w:rsid w:val="00535CFC"/>
    <w:rsid w:val="00536133"/>
    <w:rsid w:val="005363DE"/>
    <w:rsid w:val="005371CB"/>
    <w:rsid w:val="00537247"/>
    <w:rsid w:val="00537374"/>
    <w:rsid w:val="00537791"/>
    <w:rsid w:val="00537A17"/>
    <w:rsid w:val="00537A5D"/>
    <w:rsid w:val="00537C75"/>
    <w:rsid w:val="00540993"/>
    <w:rsid w:val="00540AFD"/>
    <w:rsid w:val="00540C1A"/>
    <w:rsid w:val="00541245"/>
    <w:rsid w:val="0054178E"/>
    <w:rsid w:val="00541A8A"/>
    <w:rsid w:val="005421E2"/>
    <w:rsid w:val="00542A9C"/>
    <w:rsid w:val="00542F76"/>
    <w:rsid w:val="005430DC"/>
    <w:rsid w:val="0054346F"/>
    <w:rsid w:val="005435B9"/>
    <w:rsid w:val="0054392C"/>
    <w:rsid w:val="00543A65"/>
    <w:rsid w:val="00543F01"/>
    <w:rsid w:val="00544062"/>
    <w:rsid w:val="005448EE"/>
    <w:rsid w:val="00545524"/>
    <w:rsid w:val="00545878"/>
    <w:rsid w:val="00545A41"/>
    <w:rsid w:val="00545AD6"/>
    <w:rsid w:val="00546564"/>
    <w:rsid w:val="0054679C"/>
    <w:rsid w:val="005467DF"/>
    <w:rsid w:val="0054698C"/>
    <w:rsid w:val="00546C78"/>
    <w:rsid w:val="00546D73"/>
    <w:rsid w:val="0055013F"/>
    <w:rsid w:val="005502A6"/>
    <w:rsid w:val="00550EAC"/>
    <w:rsid w:val="00550FE0"/>
    <w:rsid w:val="00551392"/>
    <w:rsid w:val="00551A83"/>
    <w:rsid w:val="00551B31"/>
    <w:rsid w:val="0055205C"/>
    <w:rsid w:val="005529B4"/>
    <w:rsid w:val="00552DFE"/>
    <w:rsid w:val="005531D0"/>
    <w:rsid w:val="005532FA"/>
    <w:rsid w:val="00553672"/>
    <w:rsid w:val="00553B26"/>
    <w:rsid w:val="00553BD6"/>
    <w:rsid w:val="00553F79"/>
    <w:rsid w:val="005541ED"/>
    <w:rsid w:val="005542CC"/>
    <w:rsid w:val="005547C3"/>
    <w:rsid w:val="0055536D"/>
    <w:rsid w:val="00555A51"/>
    <w:rsid w:val="00555B59"/>
    <w:rsid w:val="0055639B"/>
    <w:rsid w:val="00556436"/>
    <w:rsid w:val="005564F7"/>
    <w:rsid w:val="00556EA0"/>
    <w:rsid w:val="005575AA"/>
    <w:rsid w:val="00557666"/>
    <w:rsid w:val="0055789F"/>
    <w:rsid w:val="005579B5"/>
    <w:rsid w:val="00560D75"/>
    <w:rsid w:val="00562974"/>
    <w:rsid w:val="00562C5E"/>
    <w:rsid w:val="00562D8C"/>
    <w:rsid w:val="00562E44"/>
    <w:rsid w:val="005631C6"/>
    <w:rsid w:val="005636AF"/>
    <w:rsid w:val="00563867"/>
    <w:rsid w:val="00563DD6"/>
    <w:rsid w:val="005647D2"/>
    <w:rsid w:val="00564BE7"/>
    <w:rsid w:val="00565940"/>
    <w:rsid w:val="00565A29"/>
    <w:rsid w:val="00565C43"/>
    <w:rsid w:val="0056657F"/>
    <w:rsid w:val="00566659"/>
    <w:rsid w:val="00566853"/>
    <w:rsid w:val="005670A4"/>
    <w:rsid w:val="00567664"/>
    <w:rsid w:val="0056771F"/>
    <w:rsid w:val="005678D8"/>
    <w:rsid w:val="0057064C"/>
    <w:rsid w:val="00570844"/>
    <w:rsid w:val="00570AB2"/>
    <w:rsid w:val="00570DE0"/>
    <w:rsid w:val="0057129A"/>
    <w:rsid w:val="00571A9C"/>
    <w:rsid w:val="00571C18"/>
    <w:rsid w:val="00571F3D"/>
    <w:rsid w:val="005720FA"/>
    <w:rsid w:val="00573050"/>
    <w:rsid w:val="00573282"/>
    <w:rsid w:val="005734D7"/>
    <w:rsid w:val="005738B3"/>
    <w:rsid w:val="005748C5"/>
    <w:rsid w:val="00575092"/>
    <w:rsid w:val="00575389"/>
    <w:rsid w:val="0057581B"/>
    <w:rsid w:val="00576506"/>
    <w:rsid w:val="0057671B"/>
    <w:rsid w:val="00576942"/>
    <w:rsid w:val="00576D4D"/>
    <w:rsid w:val="005775A3"/>
    <w:rsid w:val="005775AE"/>
    <w:rsid w:val="005776DD"/>
    <w:rsid w:val="00577744"/>
    <w:rsid w:val="00581761"/>
    <w:rsid w:val="0058199D"/>
    <w:rsid w:val="00582330"/>
    <w:rsid w:val="00582692"/>
    <w:rsid w:val="00582B01"/>
    <w:rsid w:val="00582F75"/>
    <w:rsid w:val="00583848"/>
    <w:rsid w:val="00583C18"/>
    <w:rsid w:val="00583F44"/>
    <w:rsid w:val="005844DC"/>
    <w:rsid w:val="0058487A"/>
    <w:rsid w:val="00584F68"/>
    <w:rsid w:val="00585DCF"/>
    <w:rsid w:val="0058609D"/>
    <w:rsid w:val="005861D4"/>
    <w:rsid w:val="0058632E"/>
    <w:rsid w:val="00586BF3"/>
    <w:rsid w:val="00586C3F"/>
    <w:rsid w:val="0058788E"/>
    <w:rsid w:val="00587FC8"/>
    <w:rsid w:val="00590510"/>
    <w:rsid w:val="0059055C"/>
    <w:rsid w:val="005908D1"/>
    <w:rsid w:val="00590A57"/>
    <w:rsid w:val="00590ED0"/>
    <w:rsid w:val="00591252"/>
    <w:rsid w:val="00591A0B"/>
    <w:rsid w:val="00591A8E"/>
    <w:rsid w:val="005920B9"/>
    <w:rsid w:val="00592C57"/>
    <w:rsid w:val="00593ECD"/>
    <w:rsid w:val="00593F1B"/>
    <w:rsid w:val="0059424B"/>
    <w:rsid w:val="005943D2"/>
    <w:rsid w:val="0059473A"/>
    <w:rsid w:val="0059508F"/>
    <w:rsid w:val="005950A5"/>
    <w:rsid w:val="00595C3C"/>
    <w:rsid w:val="00595DAD"/>
    <w:rsid w:val="0059612C"/>
    <w:rsid w:val="005961B2"/>
    <w:rsid w:val="00596694"/>
    <w:rsid w:val="0059722C"/>
    <w:rsid w:val="005974AA"/>
    <w:rsid w:val="00597568"/>
    <w:rsid w:val="005A0AFE"/>
    <w:rsid w:val="005A0EF9"/>
    <w:rsid w:val="005A1083"/>
    <w:rsid w:val="005A126D"/>
    <w:rsid w:val="005A1329"/>
    <w:rsid w:val="005A16FF"/>
    <w:rsid w:val="005A1807"/>
    <w:rsid w:val="005A1AB2"/>
    <w:rsid w:val="005A1C40"/>
    <w:rsid w:val="005A2F76"/>
    <w:rsid w:val="005A3BAC"/>
    <w:rsid w:val="005A4467"/>
    <w:rsid w:val="005A468A"/>
    <w:rsid w:val="005A47C0"/>
    <w:rsid w:val="005A4A30"/>
    <w:rsid w:val="005A54E8"/>
    <w:rsid w:val="005A68D3"/>
    <w:rsid w:val="005A7445"/>
    <w:rsid w:val="005A77BE"/>
    <w:rsid w:val="005B05FA"/>
    <w:rsid w:val="005B0BE6"/>
    <w:rsid w:val="005B18B5"/>
    <w:rsid w:val="005B1CA8"/>
    <w:rsid w:val="005B1E1A"/>
    <w:rsid w:val="005B233F"/>
    <w:rsid w:val="005B24F6"/>
    <w:rsid w:val="005B2D6B"/>
    <w:rsid w:val="005B2F90"/>
    <w:rsid w:val="005B331C"/>
    <w:rsid w:val="005B3505"/>
    <w:rsid w:val="005B378B"/>
    <w:rsid w:val="005B39D3"/>
    <w:rsid w:val="005B4163"/>
    <w:rsid w:val="005B41A1"/>
    <w:rsid w:val="005B4563"/>
    <w:rsid w:val="005B483E"/>
    <w:rsid w:val="005B4853"/>
    <w:rsid w:val="005B5184"/>
    <w:rsid w:val="005B570C"/>
    <w:rsid w:val="005B58B3"/>
    <w:rsid w:val="005B58DA"/>
    <w:rsid w:val="005B5D72"/>
    <w:rsid w:val="005B664D"/>
    <w:rsid w:val="005B668A"/>
    <w:rsid w:val="005B67F8"/>
    <w:rsid w:val="005B690E"/>
    <w:rsid w:val="005B71D0"/>
    <w:rsid w:val="005B7504"/>
    <w:rsid w:val="005C0210"/>
    <w:rsid w:val="005C02E6"/>
    <w:rsid w:val="005C061A"/>
    <w:rsid w:val="005C0F3E"/>
    <w:rsid w:val="005C1F39"/>
    <w:rsid w:val="005C2081"/>
    <w:rsid w:val="005C2124"/>
    <w:rsid w:val="005C2A9C"/>
    <w:rsid w:val="005C2F6F"/>
    <w:rsid w:val="005C33D1"/>
    <w:rsid w:val="005C36FD"/>
    <w:rsid w:val="005C3D28"/>
    <w:rsid w:val="005C41C7"/>
    <w:rsid w:val="005C429D"/>
    <w:rsid w:val="005C43B0"/>
    <w:rsid w:val="005C4492"/>
    <w:rsid w:val="005C44D0"/>
    <w:rsid w:val="005C47BE"/>
    <w:rsid w:val="005C4A03"/>
    <w:rsid w:val="005C5277"/>
    <w:rsid w:val="005C610A"/>
    <w:rsid w:val="005C61F7"/>
    <w:rsid w:val="005C63E7"/>
    <w:rsid w:val="005C6632"/>
    <w:rsid w:val="005C6A57"/>
    <w:rsid w:val="005C6A81"/>
    <w:rsid w:val="005C6F7F"/>
    <w:rsid w:val="005C7126"/>
    <w:rsid w:val="005C75A1"/>
    <w:rsid w:val="005C766C"/>
    <w:rsid w:val="005D0870"/>
    <w:rsid w:val="005D10BF"/>
    <w:rsid w:val="005D198A"/>
    <w:rsid w:val="005D2266"/>
    <w:rsid w:val="005D237B"/>
    <w:rsid w:val="005D25AB"/>
    <w:rsid w:val="005D26ED"/>
    <w:rsid w:val="005D2874"/>
    <w:rsid w:val="005D2989"/>
    <w:rsid w:val="005D2D77"/>
    <w:rsid w:val="005D2E3E"/>
    <w:rsid w:val="005D33AF"/>
    <w:rsid w:val="005D41A3"/>
    <w:rsid w:val="005D4766"/>
    <w:rsid w:val="005D4928"/>
    <w:rsid w:val="005D492B"/>
    <w:rsid w:val="005D4968"/>
    <w:rsid w:val="005D498D"/>
    <w:rsid w:val="005D4A03"/>
    <w:rsid w:val="005D4CC1"/>
    <w:rsid w:val="005D4D5B"/>
    <w:rsid w:val="005D5405"/>
    <w:rsid w:val="005D56CB"/>
    <w:rsid w:val="005D57D6"/>
    <w:rsid w:val="005D5834"/>
    <w:rsid w:val="005D590D"/>
    <w:rsid w:val="005D5AF8"/>
    <w:rsid w:val="005D5DE3"/>
    <w:rsid w:val="005D6517"/>
    <w:rsid w:val="005D654F"/>
    <w:rsid w:val="005D65D1"/>
    <w:rsid w:val="005D6BE7"/>
    <w:rsid w:val="005D6DA2"/>
    <w:rsid w:val="005D717C"/>
    <w:rsid w:val="005D7595"/>
    <w:rsid w:val="005D77E6"/>
    <w:rsid w:val="005D7CF9"/>
    <w:rsid w:val="005E0624"/>
    <w:rsid w:val="005E0884"/>
    <w:rsid w:val="005E114E"/>
    <w:rsid w:val="005E1D8C"/>
    <w:rsid w:val="005E2128"/>
    <w:rsid w:val="005E25F6"/>
    <w:rsid w:val="005E2755"/>
    <w:rsid w:val="005E362A"/>
    <w:rsid w:val="005E3B46"/>
    <w:rsid w:val="005E3E5B"/>
    <w:rsid w:val="005E3E8E"/>
    <w:rsid w:val="005E3EED"/>
    <w:rsid w:val="005E40AB"/>
    <w:rsid w:val="005E574F"/>
    <w:rsid w:val="005E580B"/>
    <w:rsid w:val="005E5920"/>
    <w:rsid w:val="005E66FB"/>
    <w:rsid w:val="005E6F24"/>
    <w:rsid w:val="005E70E3"/>
    <w:rsid w:val="005E77F4"/>
    <w:rsid w:val="005E795B"/>
    <w:rsid w:val="005E7B76"/>
    <w:rsid w:val="005F020C"/>
    <w:rsid w:val="005F0225"/>
    <w:rsid w:val="005F0765"/>
    <w:rsid w:val="005F0CD1"/>
    <w:rsid w:val="005F1293"/>
    <w:rsid w:val="005F157E"/>
    <w:rsid w:val="005F1C03"/>
    <w:rsid w:val="005F1F92"/>
    <w:rsid w:val="005F2025"/>
    <w:rsid w:val="005F276E"/>
    <w:rsid w:val="005F280E"/>
    <w:rsid w:val="005F2C71"/>
    <w:rsid w:val="005F2CBA"/>
    <w:rsid w:val="005F2D30"/>
    <w:rsid w:val="005F3797"/>
    <w:rsid w:val="005F38C3"/>
    <w:rsid w:val="005F3CB4"/>
    <w:rsid w:val="005F3D4C"/>
    <w:rsid w:val="005F4219"/>
    <w:rsid w:val="005F43D8"/>
    <w:rsid w:val="005F4539"/>
    <w:rsid w:val="005F4634"/>
    <w:rsid w:val="005F4DCB"/>
    <w:rsid w:val="005F50C4"/>
    <w:rsid w:val="005F5784"/>
    <w:rsid w:val="005F64DC"/>
    <w:rsid w:val="005F6FEA"/>
    <w:rsid w:val="005F75C7"/>
    <w:rsid w:val="005F794F"/>
    <w:rsid w:val="006001B8"/>
    <w:rsid w:val="00600A17"/>
    <w:rsid w:val="00601690"/>
    <w:rsid w:val="00601C27"/>
    <w:rsid w:val="00602444"/>
    <w:rsid w:val="00602B1B"/>
    <w:rsid w:val="00603EE6"/>
    <w:rsid w:val="00604004"/>
    <w:rsid w:val="0060448E"/>
    <w:rsid w:val="00604731"/>
    <w:rsid w:val="00604C9F"/>
    <w:rsid w:val="00604E4E"/>
    <w:rsid w:val="00604F4C"/>
    <w:rsid w:val="0060546E"/>
    <w:rsid w:val="006057D0"/>
    <w:rsid w:val="0060582A"/>
    <w:rsid w:val="00605F74"/>
    <w:rsid w:val="00606A85"/>
    <w:rsid w:val="00606EE1"/>
    <w:rsid w:val="00607339"/>
    <w:rsid w:val="006074A6"/>
    <w:rsid w:val="0060758A"/>
    <w:rsid w:val="0060768E"/>
    <w:rsid w:val="00607720"/>
    <w:rsid w:val="00607E99"/>
    <w:rsid w:val="006102F6"/>
    <w:rsid w:val="00610444"/>
    <w:rsid w:val="00610509"/>
    <w:rsid w:val="00610A4A"/>
    <w:rsid w:val="00611278"/>
    <w:rsid w:val="00611479"/>
    <w:rsid w:val="006118F7"/>
    <w:rsid w:val="00611DAD"/>
    <w:rsid w:val="00611DBC"/>
    <w:rsid w:val="00612353"/>
    <w:rsid w:val="0061243A"/>
    <w:rsid w:val="00612ECB"/>
    <w:rsid w:val="00613915"/>
    <w:rsid w:val="00613A65"/>
    <w:rsid w:val="00613B7E"/>
    <w:rsid w:val="00614C30"/>
    <w:rsid w:val="00614F58"/>
    <w:rsid w:val="00615106"/>
    <w:rsid w:val="00615233"/>
    <w:rsid w:val="00615344"/>
    <w:rsid w:val="00615413"/>
    <w:rsid w:val="00615806"/>
    <w:rsid w:val="00615AC9"/>
    <w:rsid w:val="00616534"/>
    <w:rsid w:val="006166B9"/>
    <w:rsid w:val="00616BBC"/>
    <w:rsid w:val="006172C8"/>
    <w:rsid w:val="006173C2"/>
    <w:rsid w:val="0061742C"/>
    <w:rsid w:val="00617840"/>
    <w:rsid w:val="0061791F"/>
    <w:rsid w:val="006200D5"/>
    <w:rsid w:val="006201B3"/>
    <w:rsid w:val="00620D14"/>
    <w:rsid w:val="00620EBE"/>
    <w:rsid w:val="00621429"/>
    <w:rsid w:val="006214FC"/>
    <w:rsid w:val="006215F5"/>
    <w:rsid w:val="00621D0D"/>
    <w:rsid w:val="00621D50"/>
    <w:rsid w:val="00621DF9"/>
    <w:rsid w:val="00622201"/>
    <w:rsid w:val="00622683"/>
    <w:rsid w:val="00622BA4"/>
    <w:rsid w:val="00622CA7"/>
    <w:rsid w:val="00622DEE"/>
    <w:rsid w:val="00622E5E"/>
    <w:rsid w:val="00623452"/>
    <w:rsid w:val="0062357B"/>
    <w:rsid w:val="006238F6"/>
    <w:rsid w:val="00623B20"/>
    <w:rsid w:val="00623F0C"/>
    <w:rsid w:val="00623FB0"/>
    <w:rsid w:val="00624057"/>
    <w:rsid w:val="006244DA"/>
    <w:rsid w:val="0062458B"/>
    <w:rsid w:val="006247B3"/>
    <w:rsid w:val="00625CEA"/>
    <w:rsid w:val="00626ACD"/>
    <w:rsid w:val="006272A2"/>
    <w:rsid w:val="00627609"/>
    <w:rsid w:val="006279AE"/>
    <w:rsid w:val="006279CE"/>
    <w:rsid w:val="00627C0D"/>
    <w:rsid w:val="0063075E"/>
    <w:rsid w:val="006308CA"/>
    <w:rsid w:val="00630F11"/>
    <w:rsid w:val="006311AC"/>
    <w:rsid w:val="0063173C"/>
    <w:rsid w:val="00632514"/>
    <w:rsid w:val="006333B9"/>
    <w:rsid w:val="00633AF6"/>
    <w:rsid w:val="00633F92"/>
    <w:rsid w:val="00633FE5"/>
    <w:rsid w:val="00634021"/>
    <w:rsid w:val="00634E1C"/>
    <w:rsid w:val="00634F39"/>
    <w:rsid w:val="00635176"/>
    <w:rsid w:val="00635791"/>
    <w:rsid w:val="00635BCA"/>
    <w:rsid w:val="0063641B"/>
    <w:rsid w:val="006365CD"/>
    <w:rsid w:val="00636AFC"/>
    <w:rsid w:val="00636B97"/>
    <w:rsid w:val="00637930"/>
    <w:rsid w:val="006403E6"/>
    <w:rsid w:val="006414AF"/>
    <w:rsid w:val="0064158A"/>
    <w:rsid w:val="00641ACE"/>
    <w:rsid w:val="00641CA1"/>
    <w:rsid w:val="00641CB0"/>
    <w:rsid w:val="00642123"/>
    <w:rsid w:val="006423E4"/>
    <w:rsid w:val="00642497"/>
    <w:rsid w:val="00642A69"/>
    <w:rsid w:val="00642A86"/>
    <w:rsid w:val="00642C99"/>
    <w:rsid w:val="00642FC3"/>
    <w:rsid w:val="00643001"/>
    <w:rsid w:val="0064342E"/>
    <w:rsid w:val="006439F6"/>
    <w:rsid w:val="00643EB4"/>
    <w:rsid w:val="00644523"/>
    <w:rsid w:val="0064475D"/>
    <w:rsid w:val="00644AC2"/>
    <w:rsid w:val="00644D44"/>
    <w:rsid w:val="00645A99"/>
    <w:rsid w:val="00645D5F"/>
    <w:rsid w:val="006463F3"/>
    <w:rsid w:val="00646A72"/>
    <w:rsid w:val="00646C41"/>
    <w:rsid w:val="006475B2"/>
    <w:rsid w:val="00647FF7"/>
    <w:rsid w:val="00650031"/>
    <w:rsid w:val="00650482"/>
    <w:rsid w:val="00650716"/>
    <w:rsid w:val="00650A29"/>
    <w:rsid w:val="00650A7A"/>
    <w:rsid w:val="00650AA3"/>
    <w:rsid w:val="00650E58"/>
    <w:rsid w:val="00650FA9"/>
    <w:rsid w:val="00651352"/>
    <w:rsid w:val="00651378"/>
    <w:rsid w:val="0065168E"/>
    <w:rsid w:val="006517EB"/>
    <w:rsid w:val="0065189A"/>
    <w:rsid w:val="00652001"/>
    <w:rsid w:val="00652274"/>
    <w:rsid w:val="00652347"/>
    <w:rsid w:val="0065240E"/>
    <w:rsid w:val="006524DE"/>
    <w:rsid w:val="0065272D"/>
    <w:rsid w:val="00652803"/>
    <w:rsid w:val="00652D6B"/>
    <w:rsid w:val="00652DBD"/>
    <w:rsid w:val="00652DBE"/>
    <w:rsid w:val="00652E8E"/>
    <w:rsid w:val="00653477"/>
    <w:rsid w:val="0065369C"/>
    <w:rsid w:val="00653FA1"/>
    <w:rsid w:val="0065411A"/>
    <w:rsid w:val="0065418F"/>
    <w:rsid w:val="00654C9B"/>
    <w:rsid w:val="00655551"/>
    <w:rsid w:val="00655E06"/>
    <w:rsid w:val="00655F57"/>
    <w:rsid w:val="00656B1B"/>
    <w:rsid w:val="00656BA3"/>
    <w:rsid w:val="00656F67"/>
    <w:rsid w:val="00657208"/>
    <w:rsid w:val="006607E8"/>
    <w:rsid w:val="00660C95"/>
    <w:rsid w:val="00660DCA"/>
    <w:rsid w:val="00660F0B"/>
    <w:rsid w:val="00660FA1"/>
    <w:rsid w:val="0066108B"/>
    <w:rsid w:val="00661768"/>
    <w:rsid w:val="0066194A"/>
    <w:rsid w:val="006620F9"/>
    <w:rsid w:val="00662640"/>
    <w:rsid w:val="00662A69"/>
    <w:rsid w:val="00662B5A"/>
    <w:rsid w:val="00662CCC"/>
    <w:rsid w:val="00663FC5"/>
    <w:rsid w:val="00664277"/>
    <w:rsid w:val="00665BD3"/>
    <w:rsid w:val="00666110"/>
    <w:rsid w:val="0066668C"/>
    <w:rsid w:val="006666C4"/>
    <w:rsid w:val="006667FC"/>
    <w:rsid w:val="00666C54"/>
    <w:rsid w:val="006672DE"/>
    <w:rsid w:val="00667366"/>
    <w:rsid w:val="00667627"/>
    <w:rsid w:val="006678E4"/>
    <w:rsid w:val="00667E39"/>
    <w:rsid w:val="00667EED"/>
    <w:rsid w:val="00667FED"/>
    <w:rsid w:val="00670A1D"/>
    <w:rsid w:val="00670A6A"/>
    <w:rsid w:val="00670A74"/>
    <w:rsid w:val="006710CC"/>
    <w:rsid w:val="006712D9"/>
    <w:rsid w:val="00671413"/>
    <w:rsid w:val="00671D6C"/>
    <w:rsid w:val="00671F00"/>
    <w:rsid w:val="00671F56"/>
    <w:rsid w:val="0067242F"/>
    <w:rsid w:val="0067278A"/>
    <w:rsid w:val="006728AA"/>
    <w:rsid w:val="00672A2D"/>
    <w:rsid w:val="00672DED"/>
    <w:rsid w:val="006735A7"/>
    <w:rsid w:val="00673768"/>
    <w:rsid w:val="00673C07"/>
    <w:rsid w:val="00673DAA"/>
    <w:rsid w:val="006744ED"/>
    <w:rsid w:val="006747A5"/>
    <w:rsid w:val="00675264"/>
    <w:rsid w:val="006753BE"/>
    <w:rsid w:val="006757CE"/>
    <w:rsid w:val="00675BF1"/>
    <w:rsid w:val="00676136"/>
    <w:rsid w:val="0067643D"/>
    <w:rsid w:val="006766CC"/>
    <w:rsid w:val="0067696D"/>
    <w:rsid w:val="006769C9"/>
    <w:rsid w:val="00677169"/>
    <w:rsid w:val="00677625"/>
    <w:rsid w:val="00677843"/>
    <w:rsid w:val="00677D51"/>
    <w:rsid w:val="00680202"/>
    <w:rsid w:val="006802B9"/>
    <w:rsid w:val="006807D4"/>
    <w:rsid w:val="00680D77"/>
    <w:rsid w:val="00681392"/>
    <w:rsid w:val="00681582"/>
    <w:rsid w:val="00681677"/>
    <w:rsid w:val="006822C4"/>
    <w:rsid w:val="006831B8"/>
    <w:rsid w:val="00683433"/>
    <w:rsid w:val="00683724"/>
    <w:rsid w:val="006837A9"/>
    <w:rsid w:val="00683811"/>
    <w:rsid w:val="00683DE2"/>
    <w:rsid w:val="0068404E"/>
    <w:rsid w:val="00684D79"/>
    <w:rsid w:val="00685E44"/>
    <w:rsid w:val="00687134"/>
    <w:rsid w:val="0068725F"/>
    <w:rsid w:val="006875D7"/>
    <w:rsid w:val="00687739"/>
    <w:rsid w:val="006877A9"/>
    <w:rsid w:val="006906DE"/>
    <w:rsid w:val="00690C19"/>
    <w:rsid w:val="0069100D"/>
    <w:rsid w:val="00691A61"/>
    <w:rsid w:val="00691A89"/>
    <w:rsid w:val="00691D14"/>
    <w:rsid w:val="00692630"/>
    <w:rsid w:val="006926F9"/>
    <w:rsid w:val="00692FDD"/>
    <w:rsid w:val="00693115"/>
    <w:rsid w:val="00693692"/>
    <w:rsid w:val="006936F5"/>
    <w:rsid w:val="00693AFB"/>
    <w:rsid w:val="00693BD0"/>
    <w:rsid w:val="00693CFD"/>
    <w:rsid w:val="006944EF"/>
    <w:rsid w:val="006946E4"/>
    <w:rsid w:val="0069499E"/>
    <w:rsid w:val="00694A7E"/>
    <w:rsid w:val="00694C39"/>
    <w:rsid w:val="00694CC9"/>
    <w:rsid w:val="00694F76"/>
    <w:rsid w:val="0069501B"/>
    <w:rsid w:val="00695273"/>
    <w:rsid w:val="006952D7"/>
    <w:rsid w:val="00695596"/>
    <w:rsid w:val="0069560E"/>
    <w:rsid w:val="00695A4F"/>
    <w:rsid w:val="00695D71"/>
    <w:rsid w:val="00696184"/>
    <w:rsid w:val="0069653F"/>
    <w:rsid w:val="006965C8"/>
    <w:rsid w:val="00697203"/>
    <w:rsid w:val="00697528"/>
    <w:rsid w:val="00697B42"/>
    <w:rsid w:val="00697F07"/>
    <w:rsid w:val="006A04A4"/>
    <w:rsid w:val="006A0654"/>
    <w:rsid w:val="006A08D4"/>
    <w:rsid w:val="006A09C8"/>
    <w:rsid w:val="006A12E3"/>
    <w:rsid w:val="006A19DE"/>
    <w:rsid w:val="006A1AD5"/>
    <w:rsid w:val="006A1FF0"/>
    <w:rsid w:val="006A2360"/>
    <w:rsid w:val="006A24D6"/>
    <w:rsid w:val="006A2606"/>
    <w:rsid w:val="006A298C"/>
    <w:rsid w:val="006A2B21"/>
    <w:rsid w:val="006A30B5"/>
    <w:rsid w:val="006A3806"/>
    <w:rsid w:val="006A381F"/>
    <w:rsid w:val="006A4356"/>
    <w:rsid w:val="006A4707"/>
    <w:rsid w:val="006A47B7"/>
    <w:rsid w:val="006A4849"/>
    <w:rsid w:val="006A5609"/>
    <w:rsid w:val="006A5BF6"/>
    <w:rsid w:val="006A5CBB"/>
    <w:rsid w:val="006A5E46"/>
    <w:rsid w:val="006A6144"/>
    <w:rsid w:val="006A6566"/>
    <w:rsid w:val="006A6FB0"/>
    <w:rsid w:val="006A7805"/>
    <w:rsid w:val="006A7814"/>
    <w:rsid w:val="006B03E6"/>
    <w:rsid w:val="006B0A59"/>
    <w:rsid w:val="006B0F69"/>
    <w:rsid w:val="006B15E0"/>
    <w:rsid w:val="006B17BF"/>
    <w:rsid w:val="006B1857"/>
    <w:rsid w:val="006B1F67"/>
    <w:rsid w:val="006B2643"/>
    <w:rsid w:val="006B2C87"/>
    <w:rsid w:val="006B3269"/>
    <w:rsid w:val="006B3521"/>
    <w:rsid w:val="006B354B"/>
    <w:rsid w:val="006B37D9"/>
    <w:rsid w:val="006B3C8B"/>
    <w:rsid w:val="006B42D5"/>
    <w:rsid w:val="006B4334"/>
    <w:rsid w:val="006B4697"/>
    <w:rsid w:val="006B4750"/>
    <w:rsid w:val="006B4979"/>
    <w:rsid w:val="006B4E81"/>
    <w:rsid w:val="006B4ED8"/>
    <w:rsid w:val="006B4FA8"/>
    <w:rsid w:val="006B5020"/>
    <w:rsid w:val="006B51DC"/>
    <w:rsid w:val="006B5A26"/>
    <w:rsid w:val="006B5A3C"/>
    <w:rsid w:val="006B5C85"/>
    <w:rsid w:val="006B5D79"/>
    <w:rsid w:val="006B5FB5"/>
    <w:rsid w:val="006B5FC2"/>
    <w:rsid w:val="006B71C5"/>
    <w:rsid w:val="006B7606"/>
    <w:rsid w:val="006B7729"/>
    <w:rsid w:val="006B7BB4"/>
    <w:rsid w:val="006B7F16"/>
    <w:rsid w:val="006C0051"/>
    <w:rsid w:val="006C023D"/>
    <w:rsid w:val="006C08E6"/>
    <w:rsid w:val="006C0F71"/>
    <w:rsid w:val="006C1054"/>
    <w:rsid w:val="006C1C5A"/>
    <w:rsid w:val="006C1F30"/>
    <w:rsid w:val="006C2224"/>
    <w:rsid w:val="006C27C9"/>
    <w:rsid w:val="006C2C92"/>
    <w:rsid w:val="006C2E6E"/>
    <w:rsid w:val="006C3148"/>
    <w:rsid w:val="006C3CD2"/>
    <w:rsid w:val="006C3F5E"/>
    <w:rsid w:val="006C48B3"/>
    <w:rsid w:val="006C52AC"/>
    <w:rsid w:val="006C562A"/>
    <w:rsid w:val="006C5840"/>
    <w:rsid w:val="006C5E86"/>
    <w:rsid w:val="006C6066"/>
    <w:rsid w:val="006C607E"/>
    <w:rsid w:val="006C6682"/>
    <w:rsid w:val="006C68C9"/>
    <w:rsid w:val="006C6B98"/>
    <w:rsid w:val="006C6E24"/>
    <w:rsid w:val="006C70F7"/>
    <w:rsid w:val="006C7465"/>
    <w:rsid w:val="006C77FF"/>
    <w:rsid w:val="006C7A2D"/>
    <w:rsid w:val="006D0070"/>
    <w:rsid w:val="006D0D45"/>
    <w:rsid w:val="006D0E6A"/>
    <w:rsid w:val="006D0E9A"/>
    <w:rsid w:val="006D120F"/>
    <w:rsid w:val="006D189D"/>
    <w:rsid w:val="006D2389"/>
    <w:rsid w:val="006D281A"/>
    <w:rsid w:val="006D2CDB"/>
    <w:rsid w:val="006D2DD6"/>
    <w:rsid w:val="006D312E"/>
    <w:rsid w:val="006D33FD"/>
    <w:rsid w:val="006D38AA"/>
    <w:rsid w:val="006D38FF"/>
    <w:rsid w:val="006D3AA3"/>
    <w:rsid w:val="006D43CF"/>
    <w:rsid w:val="006D45F9"/>
    <w:rsid w:val="006D46A8"/>
    <w:rsid w:val="006D4751"/>
    <w:rsid w:val="006D4FEC"/>
    <w:rsid w:val="006D5703"/>
    <w:rsid w:val="006D5CB5"/>
    <w:rsid w:val="006D5DDC"/>
    <w:rsid w:val="006D60C4"/>
    <w:rsid w:val="006D616B"/>
    <w:rsid w:val="006D64A6"/>
    <w:rsid w:val="006D67FC"/>
    <w:rsid w:val="006D69E6"/>
    <w:rsid w:val="006D6B40"/>
    <w:rsid w:val="006D6C88"/>
    <w:rsid w:val="006D7025"/>
    <w:rsid w:val="006D71DC"/>
    <w:rsid w:val="006D7AB8"/>
    <w:rsid w:val="006E00D1"/>
    <w:rsid w:val="006E01A1"/>
    <w:rsid w:val="006E05DF"/>
    <w:rsid w:val="006E08E9"/>
    <w:rsid w:val="006E1044"/>
    <w:rsid w:val="006E1C6C"/>
    <w:rsid w:val="006E1DD5"/>
    <w:rsid w:val="006E20D5"/>
    <w:rsid w:val="006E260F"/>
    <w:rsid w:val="006E2723"/>
    <w:rsid w:val="006E30BB"/>
    <w:rsid w:val="006E36F9"/>
    <w:rsid w:val="006E3A47"/>
    <w:rsid w:val="006E3A9E"/>
    <w:rsid w:val="006E3EAE"/>
    <w:rsid w:val="006E40DD"/>
    <w:rsid w:val="006E45C2"/>
    <w:rsid w:val="006E48D5"/>
    <w:rsid w:val="006E4CB5"/>
    <w:rsid w:val="006E5840"/>
    <w:rsid w:val="006E5F48"/>
    <w:rsid w:val="006E6F5D"/>
    <w:rsid w:val="006E71A4"/>
    <w:rsid w:val="006E7ECC"/>
    <w:rsid w:val="006F02A2"/>
    <w:rsid w:val="006F05E2"/>
    <w:rsid w:val="006F0971"/>
    <w:rsid w:val="006F0BF8"/>
    <w:rsid w:val="006F19A1"/>
    <w:rsid w:val="006F25F5"/>
    <w:rsid w:val="006F284E"/>
    <w:rsid w:val="006F2BFE"/>
    <w:rsid w:val="006F2FCB"/>
    <w:rsid w:val="006F30AB"/>
    <w:rsid w:val="006F32E4"/>
    <w:rsid w:val="006F370E"/>
    <w:rsid w:val="006F3D02"/>
    <w:rsid w:val="006F4A8F"/>
    <w:rsid w:val="006F5044"/>
    <w:rsid w:val="006F58CA"/>
    <w:rsid w:val="006F684B"/>
    <w:rsid w:val="006F6ABA"/>
    <w:rsid w:val="006F6B57"/>
    <w:rsid w:val="006F6F62"/>
    <w:rsid w:val="006F75A5"/>
    <w:rsid w:val="006F7FE0"/>
    <w:rsid w:val="00700826"/>
    <w:rsid w:val="00700B03"/>
    <w:rsid w:val="00700CED"/>
    <w:rsid w:val="00700DF8"/>
    <w:rsid w:val="00700F1E"/>
    <w:rsid w:val="00700F40"/>
    <w:rsid w:val="00701238"/>
    <w:rsid w:val="0070153F"/>
    <w:rsid w:val="007015CD"/>
    <w:rsid w:val="0070169E"/>
    <w:rsid w:val="00702021"/>
    <w:rsid w:val="0070254C"/>
    <w:rsid w:val="0070261B"/>
    <w:rsid w:val="00702A5E"/>
    <w:rsid w:val="00702BB8"/>
    <w:rsid w:val="00703CE9"/>
    <w:rsid w:val="00703D02"/>
    <w:rsid w:val="00703DE4"/>
    <w:rsid w:val="0070425F"/>
    <w:rsid w:val="007043B3"/>
    <w:rsid w:val="00704611"/>
    <w:rsid w:val="007046CB"/>
    <w:rsid w:val="00705012"/>
    <w:rsid w:val="00705FEC"/>
    <w:rsid w:val="007062FA"/>
    <w:rsid w:val="00706630"/>
    <w:rsid w:val="00706CAB"/>
    <w:rsid w:val="00706E7F"/>
    <w:rsid w:val="00707474"/>
    <w:rsid w:val="00707613"/>
    <w:rsid w:val="007102CB"/>
    <w:rsid w:val="007103F6"/>
    <w:rsid w:val="0071050D"/>
    <w:rsid w:val="007105E0"/>
    <w:rsid w:val="0071065E"/>
    <w:rsid w:val="00710773"/>
    <w:rsid w:val="0071078E"/>
    <w:rsid w:val="00710B98"/>
    <w:rsid w:val="00710CBE"/>
    <w:rsid w:val="00711297"/>
    <w:rsid w:val="00711325"/>
    <w:rsid w:val="00711340"/>
    <w:rsid w:val="00711712"/>
    <w:rsid w:val="00711DA4"/>
    <w:rsid w:val="00712315"/>
    <w:rsid w:val="00712518"/>
    <w:rsid w:val="007125E6"/>
    <w:rsid w:val="007126F6"/>
    <w:rsid w:val="00712C34"/>
    <w:rsid w:val="00712E31"/>
    <w:rsid w:val="00712EBA"/>
    <w:rsid w:val="007132A3"/>
    <w:rsid w:val="00713471"/>
    <w:rsid w:val="00713531"/>
    <w:rsid w:val="0071360A"/>
    <w:rsid w:val="00713668"/>
    <w:rsid w:val="00713963"/>
    <w:rsid w:val="00713DF7"/>
    <w:rsid w:val="00714301"/>
    <w:rsid w:val="00714728"/>
    <w:rsid w:val="00714BFF"/>
    <w:rsid w:val="00714EB5"/>
    <w:rsid w:val="00714F00"/>
    <w:rsid w:val="00714F0D"/>
    <w:rsid w:val="00716555"/>
    <w:rsid w:val="00716632"/>
    <w:rsid w:val="00716AFC"/>
    <w:rsid w:val="007172A4"/>
    <w:rsid w:val="007172B9"/>
    <w:rsid w:val="007173B8"/>
    <w:rsid w:val="0071753D"/>
    <w:rsid w:val="00717B2D"/>
    <w:rsid w:val="00717BD0"/>
    <w:rsid w:val="00717BE4"/>
    <w:rsid w:val="00717C32"/>
    <w:rsid w:val="00717CD1"/>
    <w:rsid w:val="00717D2F"/>
    <w:rsid w:val="00717FB1"/>
    <w:rsid w:val="007207D8"/>
    <w:rsid w:val="00720A04"/>
    <w:rsid w:val="00720C4D"/>
    <w:rsid w:val="00721019"/>
    <w:rsid w:val="00722B26"/>
    <w:rsid w:val="00722E28"/>
    <w:rsid w:val="00723116"/>
    <w:rsid w:val="007236BC"/>
    <w:rsid w:val="00723CD6"/>
    <w:rsid w:val="00723E06"/>
    <w:rsid w:val="0072427E"/>
    <w:rsid w:val="0072472E"/>
    <w:rsid w:val="0072504D"/>
    <w:rsid w:val="00725192"/>
    <w:rsid w:val="0072571A"/>
    <w:rsid w:val="0072588A"/>
    <w:rsid w:val="00725BAF"/>
    <w:rsid w:val="00725D5D"/>
    <w:rsid w:val="007261D5"/>
    <w:rsid w:val="007262AE"/>
    <w:rsid w:val="0072658E"/>
    <w:rsid w:val="0072668C"/>
    <w:rsid w:val="00726700"/>
    <w:rsid w:val="007274CD"/>
    <w:rsid w:val="00727B9C"/>
    <w:rsid w:val="00730019"/>
    <w:rsid w:val="007309AB"/>
    <w:rsid w:val="00730E85"/>
    <w:rsid w:val="0073113F"/>
    <w:rsid w:val="00731523"/>
    <w:rsid w:val="00731D76"/>
    <w:rsid w:val="00731E41"/>
    <w:rsid w:val="00731E9F"/>
    <w:rsid w:val="00732186"/>
    <w:rsid w:val="007322AC"/>
    <w:rsid w:val="0073239A"/>
    <w:rsid w:val="00732AF7"/>
    <w:rsid w:val="00732C6F"/>
    <w:rsid w:val="00732EE6"/>
    <w:rsid w:val="00733A90"/>
    <w:rsid w:val="0073463B"/>
    <w:rsid w:val="0073486A"/>
    <w:rsid w:val="0073585B"/>
    <w:rsid w:val="007358FF"/>
    <w:rsid w:val="00735A49"/>
    <w:rsid w:val="00735BD9"/>
    <w:rsid w:val="00735FA8"/>
    <w:rsid w:val="00735FF5"/>
    <w:rsid w:val="00736A34"/>
    <w:rsid w:val="00736A63"/>
    <w:rsid w:val="00736AFE"/>
    <w:rsid w:val="00736DE6"/>
    <w:rsid w:val="00736E60"/>
    <w:rsid w:val="0073781C"/>
    <w:rsid w:val="00737918"/>
    <w:rsid w:val="00737A51"/>
    <w:rsid w:val="0074062A"/>
    <w:rsid w:val="00740737"/>
    <w:rsid w:val="007407F4"/>
    <w:rsid w:val="00740DC0"/>
    <w:rsid w:val="00740EEA"/>
    <w:rsid w:val="0074102C"/>
    <w:rsid w:val="007417D4"/>
    <w:rsid w:val="00741C84"/>
    <w:rsid w:val="00741DDF"/>
    <w:rsid w:val="007423CD"/>
    <w:rsid w:val="00742453"/>
    <w:rsid w:val="0074355F"/>
    <w:rsid w:val="007437B0"/>
    <w:rsid w:val="00743881"/>
    <w:rsid w:val="00743946"/>
    <w:rsid w:val="00743985"/>
    <w:rsid w:val="00743C40"/>
    <w:rsid w:val="00743F8D"/>
    <w:rsid w:val="007440D2"/>
    <w:rsid w:val="007446C2"/>
    <w:rsid w:val="00744B13"/>
    <w:rsid w:val="007451F7"/>
    <w:rsid w:val="0074531F"/>
    <w:rsid w:val="0074568D"/>
    <w:rsid w:val="00745721"/>
    <w:rsid w:val="00745DCA"/>
    <w:rsid w:val="007464A5"/>
    <w:rsid w:val="007467C3"/>
    <w:rsid w:val="00746850"/>
    <w:rsid w:val="007468FA"/>
    <w:rsid w:val="0074698F"/>
    <w:rsid w:val="00747455"/>
    <w:rsid w:val="00747577"/>
    <w:rsid w:val="00747836"/>
    <w:rsid w:val="007502A0"/>
    <w:rsid w:val="00750412"/>
    <w:rsid w:val="00750F03"/>
    <w:rsid w:val="00750FD6"/>
    <w:rsid w:val="00751015"/>
    <w:rsid w:val="007518AB"/>
    <w:rsid w:val="00751991"/>
    <w:rsid w:val="00751B0C"/>
    <w:rsid w:val="00752481"/>
    <w:rsid w:val="00753612"/>
    <w:rsid w:val="00753623"/>
    <w:rsid w:val="00753B16"/>
    <w:rsid w:val="00753E6F"/>
    <w:rsid w:val="007546BD"/>
    <w:rsid w:val="00754C83"/>
    <w:rsid w:val="00755578"/>
    <w:rsid w:val="00755A29"/>
    <w:rsid w:val="00755C50"/>
    <w:rsid w:val="00755EB1"/>
    <w:rsid w:val="00756193"/>
    <w:rsid w:val="00756C27"/>
    <w:rsid w:val="0075733E"/>
    <w:rsid w:val="00757B71"/>
    <w:rsid w:val="00757DC4"/>
    <w:rsid w:val="0076004C"/>
    <w:rsid w:val="0076060E"/>
    <w:rsid w:val="007606F9"/>
    <w:rsid w:val="00760D7A"/>
    <w:rsid w:val="007611D5"/>
    <w:rsid w:val="00761A85"/>
    <w:rsid w:val="00762593"/>
    <w:rsid w:val="007626CA"/>
    <w:rsid w:val="007629B9"/>
    <w:rsid w:val="00762C35"/>
    <w:rsid w:val="00762C89"/>
    <w:rsid w:val="007638F9"/>
    <w:rsid w:val="007639A3"/>
    <w:rsid w:val="00763E49"/>
    <w:rsid w:val="0076441E"/>
    <w:rsid w:val="007648DF"/>
    <w:rsid w:val="00764C5C"/>
    <w:rsid w:val="00764DA1"/>
    <w:rsid w:val="007658AC"/>
    <w:rsid w:val="00765E68"/>
    <w:rsid w:val="00765FBA"/>
    <w:rsid w:val="0076611C"/>
    <w:rsid w:val="0076632C"/>
    <w:rsid w:val="00766466"/>
    <w:rsid w:val="00766A80"/>
    <w:rsid w:val="00766E28"/>
    <w:rsid w:val="007674F9"/>
    <w:rsid w:val="00767D58"/>
    <w:rsid w:val="00767E21"/>
    <w:rsid w:val="00767E8A"/>
    <w:rsid w:val="007700EF"/>
    <w:rsid w:val="007704D2"/>
    <w:rsid w:val="007708A8"/>
    <w:rsid w:val="00770905"/>
    <w:rsid w:val="00770B13"/>
    <w:rsid w:val="00770BB3"/>
    <w:rsid w:val="00770C35"/>
    <w:rsid w:val="00770E69"/>
    <w:rsid w:val="00771068"/>
    <w:rsid w:val="007712DA"/>
    <w:rsid w:val="00771569"/>
    <w:rsid w:val="007716A7"/>
    <w:rsid w:val="0077210A"/>
    <w:rsid w:val="0077223F"/>
    <w:rsid w:val="00772661"/>
    <w:rsid w:val="00772894"/>
    <w:rsid w:val="00772AD1"/>
    <w:rsid w:val="00772C82"/>
    <w:rsid w:val="00772D74"/>
    <w:rsid w:val="00773198"/>
    <w:rsid w:val="0077345B"/>
    <w:rsid w:val="0077393A"/>
    <w:rsid w:val="00773D9D"/>
    <w:rsid w:val="0077432C"/>
    <w:rsid w:val="00774447"/>
    <w:rsid w:val="0077490D"/>
    <w:rsid w:val="00774B24"/>
    <w:rsid w:val="00774DBB"/>
    <w:rsid w:val="0077506C"/>
    <w:rsid w:val="0077537E"/>
    <w:rsid w:val="007753BD"/>
    <w:rsid w:val="00775D01"/>
    <w:rsid w:val="00775E40"/>
    <w:rsid w:val="00776053"/>
    <w:rsid w:val="00776701"/>
    <w:rsid w:val="007779CF"/>
    <w:rsid w:val="00780622"/>
    <w:rsid w:val="00780868"/>
    <w:rsid w:val="00780C60"/>
    <w:rsid w:val="007810CD"/>
    <w:rsid w:val="007813D0"/>
    <w:rsid w:val="0078153C"/>
    <w:rsid w:val="00781811"/>
    <w:rsid w:val="00781AB6"/>
    <w:rsid w:val="00781B01"/>
    <w:rsid w:val="00781BCC"/>
    <w:rsid w:val="00782C1B"/>
    <w:rsid w:val="00782D9F"/>
    <w:rsid w:val="00782EBB"/>
    <w:rsid w:val="00782FC0"/>
    <w:rsid w:val="00783B43"/>
    <w:rsid w:val="00784004"/>
    <w:rsid w:val="00784042"/>
    <w:rsid w:val="00784988"/>
    <w:rsid w:val="00784D14"/>
    <w:rsid w:val="00785529"/>
    <w:rsid w:val="007858FD"/>
    <w:rsid w:val="0078677A"/>
    <w:rsid w:val="00786FDA"/>
    <w:rsid w:val="0078713B"/>
    <w:rsid w:val="00787651"/>
    <w:rsid w:val="00787886"/>
    <w:rsid w:val="0079027A"/>
    <w:rsid w:val="00790492"/>
    <w:rsid w:val="007908C5"/>
    <w:rsid w:val="007914D0"/>
    <w:rsid w:val="0079154D"/>
    <w:rsid w:val="007925D7"/>
    <w:rsid w:val="00792C40"/>
    <w:rsid w:val="00792E65"/>
    <w:rsid w:val="0079300E"/>
    <w:rsid w:val="0079315E"/>
    <w:rsid w:val="00793476"/>
    <w:rsid w:val="0079367D"/>
    <w:rsid w:val="00794215"/>
    <w:rsid w:val="00794546"/>
    <w:rsid w:val="007947BF"/>
    <w:rsid w:val="007948E9"/>
    <w:rsid w:val="007953AB"/>
    <w:rsid w:val="007955ED"/>
    <w:rsid w:val="00795DE1"/>
    <w:rsid w:val="007960AF"/>
    <w:rsid w:val="00796633"/>
    <w:rsid w:val="00796B17"/>
    <w:rsid w:val="007971A0"/>
    <w:rsid w:val="007A00D5"/>
    <w:rsid w:val="007A01F1"/>
    <w:rsid w:val="007A0285"/>
    <w:rsid w:val="007A17D7"/>
    <w:rsid w:val="007A1CD3"/>
    <w:rsid w:val="007A2508"/>
    <w:rsid w:val="007A293F"/>
    <w:rsid w:val="007A2A1C"/>
    <w:rsid w:val="007A31C5"/>
    <w:rsid w:val="007A3237"/>
    <w:rsid w:val="007A3295"/>
    <w:rsid w:val="007A3731"/>
    <w:rsid w:val="007A5780"/>
    <w:rsid w:val="007A5C79"/>
    <w:rsid w:val="007A5CED"/>
    <w:rsid w:val="007A660C"/>
    <w:rsid w:val="007A7239"/>
    <w:rsid w:val="007A7790"/>
    <w:rsid w:val="007A7B39"/>
    <w:rsid w:val="007A7F38"/>
    <w:rsid w:val="007B03DD"/>
    <w:rsid w:val="007B06BF"/>
    <w:rsid w:val="007B0728"/>
    <w:rsid w:val="007B10DB"/>
    <w:rsid w:val="007B1376"/>
    <w:rsid w:val="007B1488"/>
    <w:rsid w:val="007B15F7"/>
    <w:rsid w:val="007B1A05"/>
    <w:rsid w:val="007B1AB7"/>
    <w:rsid w:val="007B1C2D"/>
    <w:rsid w:val="007B216C"/>
    <w:rsid w:val="007B297B"/>
    <w:rsid w:val="007B2ACD"/>
    <w:rsid w:val="007B2DCC"/>
    <w:rsid w:val="007B2E52"/>
    <w:rsid w:val="007B2ECF"/>
    <w:rsid w:val="007B2FFE"/>
    <w:rsid w:val="007B31F1"/>
    <w:rsid w:val="007B33F3"/>
    <w:rsid w:val="007B3942"/>
    <w:rsid w:val="007B3A63"/>
    <w:rsid w:val="007B3EED"/>
    <w:rsid w:val="007B43B5"/>
    <w:rsid w:val="007B4F3F"/>
    <w:rsid w:val="007B5194"/>
    <w:rsid w:val="007B56B4"/>
    <w:rsid w:val="007B58F9"/>
    <w:rsid w:val="007B5996"/>
    <w:rsid w:val="007B64E6"/>
    <w:rsid w:val="007B671F"/>
    <w:rsid w:val="007B6BA9"/>
    <w:rsid w:val="007B7906"/>
    <w:rsid w:val="007B7C81"/>
    <w:rsid w:val="007C12CD"/>
    <w:rsid w:val="007C178C"/>
    <w:rsid w:val="007C1CA8"/>
    <w:rsid w:val="007C1D92"/>
    <w:rsid w:val="007C206B"/>
    <w:rsid w:val="007C2260"/>
    <w:rsid w:val="007C2281"/>
    <w:rsid w:val="007C22E3"/>
    <w:rsid w:val="007C23F5"/>
    <w:rsid w:val="007C2DE3"/>
    <w:rsid w:val="007C3492"/>
    <w:rsid w:val="007C497B"/>
    <w:rsid w:val="007C4DF0"/>
    <w:rsid w:val="007C4FE2"/>
    <w:rsid w:val="007C568F"/>
    <w:rsid w:val="007C5773"/>
    <w:rsid w:val="007C5969"/>
    <w:rsid w:val="007C5A08"/>
    <w:rsid w:val="007C5A9B"/>
    <w:rsid w:val="007C608C"/>
    <w:rsid w:val="007C673F"/>
    <w:rsid w:val="007C705B"/>
    <w:rsid w:val="007C7529"/>
    <w:rsid w:val="007C7608"/>
    <w:rsid w:val="007C76CB"/>
    <w:rsid w:val="007C7B9A"/>
    <w:rsid w:val="007C7CC6"/>
    <w:rsid w:val="007C7D6D"/>
    <w:rsid w:val="007C7E14"/>
    <w:rsid w:val="007C7EF3"/>
    <w:rsid w:val="007D089A"/>
    <w:rsid w:val="007D0B71"/>
    <w:rsid w:val="007D0C06"/>
    <w:rsid w:val="007D11DD"/>
    <w:rsid w:val="007D128B"/>
    <w:rsid w:val="007D1358"/>
    <w:rsid w:val="007D1FBF"/>
    <w:rsid w:val="007D3148"/>
    <w:rsid w:val="007D3269"/>
    <w:rsid w:val="007D3377"/>
    <w:rsid w:val="007D3E0D"/>
    <w:rsid w:val="007D4648"/>
    <w:rsid w:val="007D4C77"/>
    <w:rsid w:val="007D5632"/>
    <w:rsid w:val="007D5DEE"/>
    <w:rsid w:val="007D634B"/>
    <w:rsid w:val="007D6454"/>
    <w:rsid w:val="007D6691"/>
    <w:rsid w:val="007D679A"/>
    <w:rsid w:val="007D6942"/>
    <w:rsid w:val="007D6F82"/>
    <w:rsid w:val="007D7AE1"/>
    <w:rsid w:val="007D7E1B"/>
    <w:rsid w:val="007D7E3F"/>
    <w:rsid w:val="007E0B03"/>
    <w:rsid w:val="007E0B98"/>
    <w:rsid w:val="007E154C"/>
    <w:rsid w:val="007E2CCC"/>
    <w:rsid w:val="007E2E43"/>
    <w:rsid w:val="007E3007"/>
    <w:rsid w:val="007E3713"/>
    <w:rsid w:val="007E4D6A"/>
    <w:rsid w:val="007E4F40"/>
    <w:rsid w:val="007E58D4"/>
    <w:rsid w:val="007E5942"/>
    <w:rsid w:val="007E5CAB"/>
    <w:rsid w:val="007E5CC9"/>
    <w:rsid w:val="007E5FA8"/>
    <w:rsid w:val="007E61EB"/>
    <w:rsid w:val="007E62A5"/>
    <w:rsid w:val="007E62E4"/>
    <w:rsid w:val="007E66D7"/>
    <w:rsid w:val="007E6C11"/>
    <w:rsid w:val="007E7264"/>
    <w:rsid w:val="007F0112"/>
    <w:rsid w:val="007F0764"/>
    <w:rsid w:val="007F1AF4"/>
    <w:rsid w:val="007F1B7E"/>
    <w:rsid w:val="007F1C7C"/>
    <w:rsid w:val="007F2106"/>
    <w:rsid w:val="007F2426"/>
    <w:rsid w:val="007F2A1C"/>
    <w:rsid w:val="007F2A8D"/>
    <w:rsid w:val="007F2CBA"/>
    <w:rsid w:val="007F4146"/>
    <w:rsid w:val="007F4554"/>
    <w:rsid w:val="007F4769"/>
    <w:rsid w:val="007F4A66"/>
    <w:rsid w:val="007F4D8D"/>
    <w:rsid w:val="007F4DEE"/>
    <w:rsid w:val="007F4FB9"/>
    <w:rsid w:val="007F5216"/>
    <w:rsid w:val="007F5B60"/>
    <w:rsid w:val="007F649E"/>
    <w:rsid w:val="007F731C"/>
    <w:rsid w:val="007F7833"/>
    <w:rsid w:val="007F7B4F"/>
    <w:rsid w:val="008007E2"/>
    <w:rsid w:val="00800DBF"/>
    <w:rsid w:val="008012B4"/>
    <w:rsid w:val="00801691"/>
    <w:rsid w:val="00801955"/>
    <w:rsid w:val="00801C0D"/>
    <w:rsid w:val="00801EE5"/>
    <w:rsid w:val="0080213C"/>
    <w:rsid w:val="0080223B"/>
    <w:rsid w:val="00802A3A"/>
    <w:rsid w:val="00802C44"/>
    <w:rsid w:val="008032D6"/>
    <w:rsid w:val="008036D2"/>
    <w:rsid w:val="008038C6"/>
    <w:rsid w:val="00803BD1"/>
    <w:rsid w:val="00804681"/>
    <w:rsid w:val="00804911"/>
    <w:rsid w:val="00805FC4"/>
    <w:rsid w:val="008061EF"/>
    <w:rsid w:val="00806329"/>
    <w:rsid w:val="00806690"/>
    <w:rsid w:val="0080682A"/>
    <w:rsid w:val="0080704E"/>
    <w:rsid w:val="00807173"/>
    <w:rsid w:val="00807231"/>
    <w:rsid w:val="008074C3"/>
    <w:rsid w:val="00807C0B"/>
    <w:rsid w:val="00807D7D"/>
    <w:rsid w:val="00807E5B"/>
    <w:rsid w:val="0081025B"/>
    <w:rsid w:val="008105E7"/>
    <w:rsid w:val="00811C26"/>
    <w:rsid w:val="00811E10"/>
    <w:rsid w:val="00811F17"/>
    <w:rsid w:val="008121D3"/>
    <w:rsid w:val="0081245D"/>
    <w:rsid w:val="0081281F"/>
    <w:rsid w:val="00812A50"/>
    <w:rsid w:val="00813B6C"/>
    <w:rsid w:val="00813EA5"/>
    <w:rsid w:val="008140B2"/>
    <w:rsid w:val="0081525F"/>
    <w:rsid w:val="008155C9"/>
    <w:rsid w:val="008159B0"/>
    <w:rsid w:val="00815B94"/>
    <w:rsid w:val="00815C75"/>
    <w:rsid w:val="00816AE0"/>
    <w:rsid w:val="00816CCD"/>
    <w:rsid w:val="00816F23"/>
    <w:rsid w:val="008178DE"/>
    <w:rsid w:val="00817E23"/>
    <w:rsid w:val="0082014E"/>
    <w:rsid w:val="008203ED"/>
    <w:rsid w:val="00820552"/>
    <w:rsid w:val="008205A7"/>
    <w:rsid w:val="00820CA0"/>
    <w:rsid w:val="00820E4A"/>
    <w:rsid w:val="008217DD"/>
    <w:rsid w:val="00821D8D"/>
    <w:rsid w:val="00821F6B"/>
    <w:rsid w:val="00821FD5"/>
    <w:rsid w:val="008220F1"/>
    <w:rsid w:val="00822CA4"/>
    <w:rsid w:val="00822EF2"/>
    <w:rsid w:val="00823F8B"/>
    <w:rsid w:val="0082429A"/>
    <w:rsid w:val="008243B4"/>
    <w:rsid w:val="0082447A"/>
    <w:rsid w:val="00824A93"/>
    <w:rsid w:val="00824B73"/>
    <w:rsid w:val="00824C91"/>
    <w:rsid w:val="00825120"/>
    <w:rsid w:val="00825A5C"/>
    <w:rsid w:val="00825ACD"/>
    <w:rsid w:val="008260F5"/>
    <w:rsid w:val="00826334"/>
    <w:rsid w:val="008267BE"/>
    <w:rsid w:val="00826FCD"/>
    <w:rsid w:val="0082719D"/>
    <w:rsid w:val="00827797"/>
    <w:rsid w:val="00827D4C"/>
    <w:rsid w:val="00827DA5"/>
    <w:rsid w:val="00827F46"/>
    <w:rsid w:val="0083013F"/>
    <w:rsid w:val="00830568"/>
    <w:rsid w:val="008308F3"/>
    <w:rsid w:val="008310F4"/>
    <w:rsid w:val="00831451"/>
    <w:rsid w:val="008315EC"/>
    <w:rsid w:val="008318B0"/>
    <w:rsid w:val="00831B16"/>
    <w:rsid w:val="00831B41"/>
    <w:rsid w:val="00832051"/>
    <w:rsid w:val="00832380"/>
    <w:rsid w:val="0083260E"/>
    <w:rsid w:val="00832891"/>
    <w:rsid w:val="00832A86"/>
    <w:rsid w:val="00832BD6"/>
    <w:rsid w:val="00832BDC"/>
    <w:rsid w:val="00832D8B"/>
    <w:rsid w:val="00832E4F"/>
    <w:rsid w:val="00832EAD"/>
    <w:rsid w:val="0083334E"/>
    <w:rsid w:val="00833473"/>
    <w:rsid w:val="0083393B"/>
    <w:rsid w:val="00833BD6"/>
    <w:rsid w:val="00833FFF"/>
    <w:rsid w:val="0083422C"/>
    <w:rsid w:val="00834B61"/>
    <w:rsid w:val="00834DF3"/>
    <w:rsid w:val="008355FB"/>
    <w:rsid w:val="0083569D"/>
    <w:rsid w:val="00835C6B"/>
    <w:rsid w:val="00836338"/>
    <w:rsid w:val="00836418"/>
    <w:rsid w:val="008377E7"/>
    <w:rsid w:val="008378A7"/>
    <w:rsid w:val="00837FD6"/>
    <w:rsid w:val="00840269"/>
    <w:rsid w:val="00840F37"/>
    <w:rsid w:val="00840F47"/>
    <w:rsid w:val="008411E5"/>
    <w:rsid w:val="008416FB"/>
    <w:rsid w:val="00841822"/>
    <w:rsid w:val="008423DB"/>
    <w:rsid w:val="0084266B"/>
    <w:rsid w:val="00842E86"/>
    <w:rsid w:val="00843313"/>
    <w:rsid w:val="00843607"/>
    <w:rsid w:val="008439B1"/>
    <w:rsid w:val="00843D0F"/>
    <w:rsid w:val="00843F7E"/>
    <w:rsid w:val="0084415D"/>
    <w:rsid w:val="00844345"/>
    <w:rsid w:val="00844675"/>
    <w:rsid w:val="00844A91"/>
    <w:rsid w:val="00844DA1"/>
    <w:rsid w:val="008451CB"/>
    <w:rsid w:val="00845217"/>
    <w:rsid w:val="008457A4"/>
    <w:rsid w:val="008459AE"/>
    <w:rsid w:val="00845D93"/>
    <w:rsid w:val="00845FB8"/>
    <w:rsid w:val="008460EC"/>
    <w:rsid w:val="008460F0"/>
    <w:rsid w:val="008470FF"/>
    <w:rsid w:val="008476AA"/>
    <w:rsid w:val="00847F21"/>
    <w:rsid w:val="00847F30"/>
    <w:rsid w:val="0085008F"/>
    <w:rsid w:val="0085067B"/>
    <w:rsid w:val="00850EF0"/>
    <w:rsid w:val="0085141B"/>
    <w:rsid w:val="00851567"/>
    <w:rsid w:val="0085165C"/>
    <w:rsid w:val="00851A6D"/>
    <w:rsid w:val="00851D00"/>
    <w:rsid w:val="00851E46"/>
    <w:rsid w:val="008521E3"/>
    <w:rsid w:val="00852269"/>
    <w:rsid w:val="008526B8"/>
    <w:rsid w:val="00852EC1"/>
    <w:rsid w:val="00853079"/>
    <w:rsid w:val="00853279"/>
    <w:rsid w:val="00853444"/>
    <w:rsid w:val="0085369D"/>
    <w:rsid w:val="00853749"/>
    <w:rsid w:val="008539B5"/>
    <w:rsid w:val="008539D6"/>
    <w:rsid w:val="00853D19"/>
    <w:rsid w:val="008545BE"/>
    <w:rsid w:val="008549AA"/>
    <w:rsid w:val="00854A99"/>
    <w:rsid w:val="00855038"/>
    <w:rsid w:val="008552C8"/>
    <w:rsid w:val="00855D2A"/>
    <w:rsid w:val="008564C9"/>
    <w:rsid w:val="008566CC"/>
    <w:rsid w:val="00857F8B"/>
    <w:rsid w:val="0086010A"/>
    <w:rsid w:val="00861362"/>
    <w:rsid w:val="00861682"/>
    <w:rsid w:val="00861D5F"/>
    <w:rsid w:val="00862591"/>
    <w:rsid w:val="00862FBB"/>
    <w:rsid w:val="00863DBC"/>
    <w:rsid w:val="008656E8"/>
    <w:rsid w:val="00865DD8"/>
    <w:rsid w:val="008662FE"/>
    <w:rsid w:val="00866408"/>
    <w:rsid w:val="00866454"/>
    <w:rsid w:val="00866466"/>
    <w:rsid w:val="008669E0"/>
    <w:rsid w:val="00866B25"/>
    <w:rsid w:val="00866C53"/>
    <w:rsid w:val="00866E31"/>
    <w:rsid w:val="00866FDC"/>
    <w:rsid w:val="00867EBF"/>
    <w:rsid w:val="00870174"/>
    <w:rsid w:val="0087036D"/>
    <w:rsid w:val="008707F8"/>
    <w:rsid w:val="00870B6C"/>
    <w:rsid w:val="00870F52"/>
    <w:rsid w:val="008714C6"/>
    <w:rsid w:val="00872976"/>
    <w:rsid w:val="0087307C"/>
    <w:rsid w:val="008733C1"/>
    <w:rsid w:val="0087378A"/>
    <w:rsid w:val="00873E8A"/>
    <w:rsid w:val="00874618"/>
    <w:rsid w:val="0087499A"/>
    <w:rsid w:val="00874C71"/>
    <w:rsid w:val="0087527A"/>
    <w:rsid w:val="00875645"/>
    <w:rsid w:val="008758A7"/>
    <w:rsid w:val="00875ED7"/>
    <w:rsid w:val="008765C3"/>
    <w:rsid w:val="00876694"/>
    <w:rsid w:val="00877B9C"/>
    <w:rsid w:val="00880462"/>
    <w:rsid w:val="0088058C"/>
    <w:rsid w:val="00880C47"/>
    <w:rsid w:val="00880CAC"/>
    <w:rsid w:val="00881382"/>
    <w:rsid w:val="00881881"/>
    <w:rsid w:val="00881BF9"/>
    <w:rsid w:val="0088208D"/>
    <w:rsid w:val="0088239F"/>
    <w:rsid w:val="00882617"/>
    <w:rsid w:val="00882818"/>
    <w:rsid w:val="00882AB5"/>
    <w:rsid w:val="008835E9"/>
    <w:rsid w:val="008837DC"/>
    <w:rsid w:val="00883A4E"/>
    <w:rsid w:val="00883ADC"/>
    <w:rsid w:val="00883BD8"/>
    <w:rsid w:val="00883E82"/>
    <w:rsid w:val="00884939"/>
    <w:rsid w:val="00884E28"/>
    <w:rsid w:val="008852AF"/>
    <w:rsid w:val="0088569D"/>
    <w:rsid w:val="0088596F"/>
    <w:rsid w:val="00885DCD"/>
    <w:rsid w:val="00885F9F"/>
    <w:rsid w:val="00886820"/>
    <w:rsid w:val="008869AF"/>
    <w:rsid w:val="00886C8E"/>
    <w:rsid w:val="008872DE"/>
    <w:rsid w:val="00887497"/>
    <w:rsid w:val="00887B8D"/>
    <w:rsid w:val="00887F3A"/>
    <w:rsid w:val="0089013E"/>
    <w:rsid w:val="008902CD"/>
    <w:rsid w:val="00890557"/>
    <w:rsid w:val="008907D4"/>
    <w:rsid w:val="00890C5D"/>
    <w:rsid w:val="00890D05"/>
    <w:rsid w:val="00891057"/>
    <w:rsid w:val="00892328"/>
    <w:rsid w:val="00893324"/>
    <w:rsid w:val="008935A9"/>
    <w:rsid w:val="0089367D"/>
    <w:rsid w:val="00893B6E"/>
    <w:rsid w:val="00893E66"/>
    <w:rsid w:val="008943EE"/>
    <w:rsid w:val="00894492"/>
    <w:rsid w:val="00894B96"/>
    <w:rsid w:val="00894DA6"/>
    <w:rsid w:val="0089522C"/>
    <w:rsid w:val="008955F4"/>
    <w:rsid w:val="00895BBB"/>
    <w:rsid w:val="00895E73"/>
    <w:rsid w:val="00895FA1"/>
    <w:rsid w:val="0089607B"/>
    <w:rsid w:val="0089665B"/>
    <w:rsid w:val="00896CA1"/>
    <w:rsid w:val="008971C2"/>
    <w:rsid w:val="00897431"/>
    <w:rsid w:val="008974FF"/>
    <w:rsid w:val="00897E97"/>
    <w:rsid w:val="008A0DE1"/>
    <w:rsid w:val="008A17CA"/>
    <w:rsid w:val="008A1DD6"/>
    <w:rsid w:val="008A2122"/>
    <w:rsid w:val="008A24D2"/>
    <w:rsid w:val="008A263B"/>
    <w:rsid w:val="008A2B52"/>
    <w:rsid w:val="008A325E"/>
    <w:rsid w:val="008A3E43"/>
    <w:rsid w:val="008A423E"/>
    <w:rsid w:val="008A441D"/>
    <w:rsid w:val="008A445C"/>
    <w:rsid w:val="008A4848"/>
    <w:rsid w:val="008A4B9D"/>
    <w:rsid w:val="008A4EB1"/>
    <w:rsid w:val="008A562C"/>
    <w:rsid w:val="008A570C"/>
    <w:rsid w:val="008A5CE3"/>
    <w:rsid w:val="008A5E30"/>
    <w:rsid w:val="008A6F9D"/>
    <w:rsid w:val="008A71B4"/>
    <w:rsid w:val="008A7C60"/>
    <w:rsid w:val="008A7CB0"/>
    <w:rsid w:val="008A7F4A"/>
    <w:rsid w:val="008B07F6"/>
    <w:rsid w:val="008B0930"/>
    <w:rsid w:val="008B165E"/>
    <w:rsid w:val="008B172C"/>
    <w:rsid w:val="008B192F"/>
    <w:rsid w:val="008B1B2F"/>
    <w:rsid w:val="008B1E05"/>
    <w:rsid w:val="008B3659"/>
    <w:rsid w:val="008B458F"/>
    <w:rsid w:val="008B4994"/>
    <w:rsid w:val="008B4B45"/>
    <w:rsid w:val="008B5038"/>
    <w:rsid w:val="008B5141"/>
    <w:rsid w:val="008B516A"/>
    <w:rsid w:val="008B5CC9"/>
    <w:rsid w:val="008B60CD"/>
    <w:rsid w:val="008B6627"/>
    <w:rsid w:val="008B6CC5"/>
    <w:rsid w:val="008B7111"/>
    <w:rsid w:val="008B77B7"/>
    <w:rsid w:val="008B7AB4"/>
    <w:rsid w:val="008B7D24"/>
    <w:rsid w:val="008C0C1E"/>
    <w:rsid w:val="008C0EA2"/>
    <w:rsid w:val="008C0F69"/>
    <w:rsid w:val="008C1AAE"/>
    <w:rsid w:val="008C1E26"/>
    <w:rsid w:val="008C1FD5"/>
    <w:rsid w:val="008C23BF"/>
    <w:rsid w:val="008C2C3D"/>
    <w:rsid w:val="008C2C96"/>
    <w:rsid w:val="008C2E66"/>
    <w:rsid w:val="008C46C6"/>
    <w:rsid w:val="008C47F2"/>
    <w:rsid w:val="008C540B"/>
    <w:rsid w:val="008C567D"/>
    <w:rsid w:val="008C655E"/>
    <w:rsid w:val="008C6566"/>
    <w:rsid w:val="008C6783"/>
    <w:rsid w:val="008C7054"/>
    <w:rsid w:val="008C7179"/>
    <w:rsid w:val="008C7401"/>
    <w:rsid w:val="008C748B"/>
    <w:rsid w:val="008C74A7"/>
    <w:rsid w:val="008C74D1"/>
    <w:rsid w:val="008C7506"/>
    <w:rsid w:val="008C77B3"/>
    <w:rsid w:val="008C7927"/>
    <w:rsid w:val="008C7D31"/>
    <w:rsid w:val="008D001B"/>
    <w:rsid w:val="008D069F"/>
    <w:rsid w:val="008D0C7D"/>
    <w:rsid w:val="008D11C6"/>
    <w:rsid w:val="008D1587"/>
    <w:rsid w:val="008D1A68"/>
    <w:rsid w:val="008D1C5B"/>
    <w:rsid w:val="008D1D58"/>
    <w:rsid w:val="008D1E11"/>
    <w:rsid w:val="008D2614"/>
    <w:rsid w:val="008D2793"/>
    <w:rsid w:val="008D2B2B"/>
    <w:rsid w:val="008D2E28"/>
    <w:rsid w:val="008D304F"/>
    <w:rsid w:val="008D31D8"/>
    <w:rsid w:val="008D32B2"/>
    <w:rsid w:val="008D33F5"/>
    <w:rsid w:val="008D341E"/>
    <w:rsid w:val="008D3C5C"/>
    <w:rsid w:val="008D45E5"/>
    <w:rsid w:val="008D45F9"/>
    <w:rsid w:val="008D4973"/>
    <w:rsid w:val="008D5BE3"/>
    <w:rsid w:val="008D5DBA"/>
    <w:rsid w:val="008D63AB"/>
    <w:rsid w:val="008D63F7"/>
    <w:rsid w:val="008D7629"/>
    <w:rsid w:val="008D7ECC"/>
    <w:rsid w:val="008E042E"/>
    <w:rsid w:val="008E0B25"/>
    <w:rsid w:val="008E0E86"/>
    <w:rsid w:val="008E1032"/>
    <w:rsid w:val="008E1275"/>
    <w:rsid w:val="008E15BD"/>
    <w:rsid w:val="008E1A49"/>
    <w:rsid w:val="008E1DEC"/>
    <w:rsid w:val="008E25DB"/>
    <w:rsid w:val="008E2A24"/>
    <w:rsid w:val="008E31F5"/>
    <w:rsid w:val="008E34C3"/>
    <w:rsid w:val="008E3A5F"/>
    <w:rsid w:val="008E3B54"/>
    <w:rsid w:val="008E3C33"/>
    <w:rsid w:val="008E434F"/>
    <w:rsid w:val="008E4939"/>
    <w:rsid w:val="008E4D23"/>
    <w:rsid w:val="008E4F02"/>
    <w:rsid w:val="008E53DC"/>
    <w:rsid w:val="008E583B"/>
    <w:rsid w:val="008E5AB7"/>
    <w:rsid w:val="008E5BD6"/>
    <w:rsid w:val="008E5FC6"/>
    <w:rsid w:val="008E60A8"/>
    <w:rsid w:val="008E618F"/>
    <w:rsid w:val="008E6263"/>
    <w:rsid w:val="008E67A2"/>
    <w:rsid w:val="008E6B53"/>
    <w:rsid w:val="008E77B0"/>
    <w:rsid w:val="008E7FF6"/>
    <w:rsid w:val="008F0043"/>
    <w:rsid w:val="008F01ED"/>
    <w:rsid w:val="008F06AE"/>
    <w:rsid w:val="008F09EF"/>
    <w:rsid w:val="008F0EC2"/>
    <w:rsid w:val="008F12F4"/>
    <w:rsid w:val="008F15D4"/>
    <w:rsid w:val="008F1978"/>
    <w:rsid w:val="008F24BA"/>
    <w:rsid w:val="008F2E70"/>
    <w:rsid w:val="008F4065"/>
    <w:rsid w:val="008F4AEB"/>
    <w:rsid w:val="008F4DE9"/>
    <w:rsid w:val="008F4ECF"/>
    <w:rsid w:val="008F53D1"/>
    <w:rsid w:val="008F5B53"/>
    <w:rsid w:val="008F5E30"/>
    <w:rsid w:val="008F5FB1"/>
    <w:rsid w:val="008F627F"/>
    <w:rsid w:val="008F655D"/>
    <w:rsid w:val="008F657D"/>
    <w:rsid w:val="008F6BB8"/>
    <w:rsid w:val="008F6C3C"/>
    <w:rsid w:val="008F6D7D"/>
    <w:rsid w:val="008F70F6"/>
    <w:rsid w:val="008F71B1"/>
    <w:rsid w:val="008F74B8"/>
    <w:rsid w:val="008F74D5"/>
    <w:rsid w:val="008F78C4"/>
    <w:rsid w:val="008F7C66"/>
    <w:rsid w:val="00900FC9"/>
    <w:rsid w:val="00901086"/>
    <w:rsid w:val="00901516"/>
    <w:rsid w:val="00902309"/>
    <w:rsid w:val="00902386"/>
    <w:rsid w:val="009029AA"/>
    <w:rsid w:val="00902DA6"/>
    <w:rsid w:val="00902E7E"/>
    <w:rsid w:val="00904F77"/>
    <w:rsid w:val="009051B3"/>
    <w:rsid w:val="009052DD"/>
    <w:rsid w:val="00905547"/>
    <w:rsid w:val="009061C6"/>
    <w:rsid w:val="00906671"/>
    <w:rsid w:val="009070EA"/>
    <w:rsid w:val="00907304"/>
    <w:rsid w:val="0090764F"/>
    <w:rsid w:val="0091078C"/>
    <w:rsid w:val="00910AAB"/>
    <w:rsid w:val="00910AC8"/>
    <w:rsid w:val="00910B22"/>
    <w:rsid w:val="00910E95"/>
    <w:rsid w:val="0091126D"/>
    <w:rsid w:val="00911D28"/>
    <w:rsid w:val="00911DE0"/>
    <w:rsid w:val="00912A3F"/>
    <w:rsid w:val="00912B7B"/>
    <w:rsid w:val="00912D91"/>
    <w:rsid w:val="00912E52"/>
    <w:rsid w:val="00913111"/>
    <w:rsid w:val="00913971"/>
    <w:rsid w:val="009145E6"/>
    <w:rsid w:val="009150C6"/>
    <w:rsid w:val="009154C4"/>
    <w:rsid w:val="00915AA6"/>
    <w:rsid w:val="00915C47"/>
    <w:rsid w:val="00915C74"/>
    <w:rsid w:val="0091656B"/>
    <w:rsid w:val="009168ED"/>
    <w:rsid w:val="00916E0D"/>
    <w:rsid w:val="00916F93"/>
    <w:rsid w:val="00917165"/>
    <w:rsid w:val="009173E6"/>
    <w:rsid w:val="00917B27"/>
    <w:rsid w:val="00917FC7"/>
    <w:rsid w:val="00920006"/>
    <w:rsid w:val="0092031C"/>
    <w:rsid w:val="00921624"/>
    <w:rsid w:val="00921853"/>
    <w:rsid w:val="00921DBC"/>
    <w:rsid w:val="00921DCF"/>
    <w:rsid w:val="00921F06"/>
    <w:rsid w:val="00922547"/>
    <w:rsid w:val="00922645"/>
    <w:rsid w:val="0092288F"/>
    <w:rsid w:val="009229B1"/>
    <w:rsid w:val="00922E58"/>
    <w:rsid w:val="00923B64"/>
    <w:rsid w:val="0092427D"/>
    <w:rsid w:val="0092457E"/>
    <w:rsid w:val="0092460C"/>
    <w:rsid w:val="00925821"/>
    <w:rsid w:val="00925C26"/>
    <w:rsid w:val="0092611E"/>
    <w:rsid w:val="009262AF"/>
    <w:rsid w:val="00926465"/>
    <w:rsid w:val="00926819"/>
    <w:rsid w:val="009269CE"/>
    <w:rsid w:val="00926A20"/>
    <w:rsid w:val="00926F8E"/>
    <w:rsid w:val="009270E6"/>
    <w:rsid w:val="00927303"/>
    <w:rsid w:val="009277F8"/>
    <w:rsid w:val="00927AC2"/>
    <w:rsid w:val="00927DC8"/>
    <w:rsid w:val="00927F71"/>
    <w:rsid w:val="009303F0"/>
    <w:rsid w:val="00930DC1"/>
    <w:rsid w:val="009310E9"/>
    <w:rsid w:val="00931A43"/>
    <w:rsid w:val="00931E04"/>
    <w:rsid w:val="00931EBC"/>
    <w:rsid w:val="00931F61"/>
    <w:rsid w:val="0093236D"/>
    <w:rsid w:val="009329E9"/>
    <w:rsid w:val="00932F1F"/>
    <w:rsid w:val="0093358F"/>
    <w:rsid w:val="00933D03"/>
    <w:rsid w:val="00933EBC"/>
    <w:rsid w:val="00934472"/>
    <w:rsid w:val="00934772"/>
    <w:rsid w:val="0093484A"/>
    <w:rsid w:val="009348F4"/>
    <w:rsid w:val="00934B95"/>
    <w:rsid w:val="00935741"/>
    <w:rsid w:val="00935C87"/>
    <w:rsid w:val="00935D3E"/>
    <w:rsid w:val="00935D5E"/>
    <w:rsid w:val="0093662E"/>
    <w:rsid w:val="009366C0"/>
    <w:rsid w:val="00936CB1"/>
    <w:rsid w:val="00937594"/>
    <w:rsid w:val="00937727"/>
    <w:rsid w:val="00937924"/>
    <w:rsid w:val="00937F54"/>
    <w:rsid w:val="00940170"/>
    <w:rsid w:val="0094119D"/>
    <w:rsid w:val="009411A6"/>
    <w:rsid w:val="00941293"/>
    <w:rsid w:val="0094141A"/>
    <w:rsid w:val="0094183F"/>
    <w:rsid w:val="00941F6A"/>
    <w:rsid w:val="009424C8"/>
    <w:rsid w:val="009424D3"/>
    <w:rsid w:val="009426F9"/>
    <w:rsid w:val="00942A35"/>
    <w:rsid w:val="00942BA9"/>
    <w:rsid w:val="00943277"/>
    <w:rsid w:val="00943E99"/>
    <w:rsid w:val="009447DC"/>
    <w:rsid w:val="00944AC6"/>
    <w:rsid w:val="00944D14"/>
    <w:rsid w:val="00944E75"/>
    <w:rsid w:val="00945647"/>
    <w:rsid w:val="0094570F"/>
    <w:rsid w:val="00945AB1"/>
    <w:rsid w:val="00945F96"/>
    <w:rsid w:val="00946250"/>
    <w:rsid w:val="00946486"/>
    <w:rsid w:val="00946737"/>
    <w:rsid w:val="00946B3A"/>
    <w:rsid w:val="00947946"/>
    <w:rsid w:val="00947CFA"/>
    <w:rsid w:val="00947E03"/>
    <w:rsid w:val="00947E65"/>
    <w:rsid w:val="0095020F"/>
    <w:rsid w:val="009502EE"/>
    <w:rsid w:val="00950C4F"/>
    <w:rsid w:val="00951B9E"/>
    <w:rsid w:val="009522DB"/>
    <w:rsid w:val="00952A42"/>
    <w:rsid w:val="00952C47"/>
    <w:rsid w:val="00952C6D"/>
    <w:rsid w:val="00952D79"/>
    <w:rsid w:val="00953325"/>
    <w:rsid w:val="0095362F"/>
    <w:rsid w:val="00954C3A"/>
    <w:rsid w:val="00955950"/>
    <w:rsid w:val="00955DEF"/>
    <w:rsid w:val="009560AB"/>
    <w:rsid w:val="009563A2"/>
    <w:rsid w:val="00956790"/>
    <w:rsid w:val="00956B51"/>
    <w:rsid w:val="00956FDA"/>
    <w:rsid w:val="009574B0"/>
    <w:rsid w:val="00957805"/>
    <w:rsid w:val="00957A82"/>
    <w:rsid w:val="00960040"/>
    <w:rsid w:val="0096054C"/>
    <w:rsid w:val="00960A0A"/>
    <w:rsid w:val="00961002"/>
    <w:rsid w:val="00961203"/>
    <w:rsid w:val="0096135A"/>
    <w:rsid w:val="009613FB"/>
    <w:rsid w:val="00961BDC"/>
    <w:rsid w:val="00961E7C"/>
    <w:rsid w:val="009625EC"/>
    <w:rsid w:val="009626FE"/>
    <w:rsid w:val="00962CEC"/>
    <w:rsid w:val="00963291"/>
    <w:rsid w:val="00963545"/>
    <w:rsid w:val="00963E9C"/>
    <w:rsid w:val="00964150"/>
    <w:rsid w:val="00964C2C"/>
    <w:rsid w:val="00964E7A"/>
    <w:rsid w:val="00964F1D"/>
    <w:rsid w:val="009651FF"/>
    <w:rsid w:val="00965493"/>
    <w:rsid w:val="00965D1E"/>
    <w:rsid w:val="009662F4"/>
    <w:rsid w:val="00966A34"/>
    <w:rsid w:val="00966D76"/>
    <w:rsid w:val="009671C8"/>
    <w:rsid w:val="009671E3"/>
    <w:rsid w:val="00967577"/>
    <w:rsid w:val="009678B0"/>
    <w:rsid w:val="00967AF8"/>
    <w:rsid w:val="00967BA8"/>
    <w:rsid w:val="00967D8C"/>
    <w:rsid w:val="00967DF8"/>
    <w:rsid w:val="00967E04"/>
    <w:rsid w:val="00967E06"/>
    <w:rsid w:val="00970CB1"/>
    <w:rsid w:val="009714EC"/>
    <w:rsid w:val="009717AF"/>
    <w:rsid w:val="009717BE"/>
    <w:rsid w:val="00971854"/>
    <w:rsid w:val="00971FE9"/>
    <w:rsid w:val="009725FB"/>
    <w:rsid w:val="00972DF0"/>
    <w:rsid w:val="00972DFC"/>
    <w:rsid w:val="009734FF"/>
    <w:rsid w:val="00973EB6"/>
    <w:rsid w:val="00974109"/>
    <w:rsid w:val="0097430B"/>
    <w:rsid w:val="00974662"/>
    <w:rsid w:val="0097483D"/>
    <w:rsid w:val="00974ACD"/>
    <w:rsid w:val="009751EB"/>
    <w:rsid w:val="00975751"/>
    <w:rsid w:val="00976480"/>
    <w:rsid w:val="00976771"/>
    <w:rsid w:val="0097783F"/>
    <w:rsid w:val="00977962"/>
    <w:rsid w:val="00977982"/>
    <w:rsid w:val="00977E65"/>
    <w:rsid w:val="0098000C"/>
    <w:rsid w:val="00980168"/>
    <w:rsid w:val="009803BC"/>
    <w:rsid w:val="00980541"/>
    <w:rsid w:val="00980945"/>
    <w:rsid w:val="00981349"/>
    <w:rsid w:val="00981506"/>
    <w:rsid w:val="009816ED"/>
    <w:rsid w:val="009822CE"/>
    <w:rsid w:val="00982400"/>
    <w:rsid w:val="009829F4"/>
    <w:rsid w:val="00982AE1"/>
    <w:rsid w:val="00983011"/>
    <w:rsid w:val="009841F3"/>
    <w:rsid w:val="00984DB7"/>
    <w:rsid w:val="00984E54"/>
    <w:rsid w:val="00984FE6"/>
    <w:rsid w:val="0098562F"/>
    <w:rsid w:val="00985744"/>
    <w:rsid w:val="00985AC0"/>
    <w:rsid w:val="00985D23"/>
    <w:rsid w:val="00985D5A"/>
    <w:rsid w:val="00986022"/>
    <w:rsid w:val="0098624C"/>
    <w:rsid w:val="00986C2A"/>
    <w:rsid w:val="00986ECB"/>
    <w:rsid w:val="0098707B"/>
    <w:rsid w:val="0098719A"/>
    <w:rsid w:val="009873F9"/>
    <w:rsid w:val="009879C6"/>
    <w:rsid w:val="00990195"/>
    <w:rsid w:val="009902B0"/>
    <w:rsid w:val="009904DD"/>
    <w:rsid w:val="00990614"/>
    <w:rsid w:val="00990DE0"/>
    <w:rsid w:val="0099107B"/>
    <w:rsid w:val="00991A24"/>
    <w:rsid w:val="00991D55"/>
    <w:rsid w:val="00992351"/>
    <w:rsid w:val="00992417"/>
    <w:rsid w:val="009929E6"/>
    <w:rsid w:val="0099325B"/>
    <w:rsid w:val="0099339F"/>
    <w:rsid w:val="00993B94"/>
    <w:rsid w:val="00993EFC"/>
    <w:rsid w:val="009942CC"/>
    <w:rsid w:val="00994349"/>
    <w:rsid w:val="00994A2E"/>
    <w:rsid w:val="00994BE0"/>
    <w:rsid w:val="00994C1A"/>
    <w:rsid w:val="00995240"/>
    <w:rsid w:val="00995B75"/>
    <w:rsid w:val="00995F9E"/>
    <w:rsid w:val="00995FAF"/>
    <w:rsid w:val="00996171"/>
    <w:rsid w:val="00996AD5"/>
    <w:rsid w:val="00997323"/>
    <w:rsid w:val="009975A2"/>
    <w:rsid w:val="0099760C"/>
    <w:rsid w:val="0099761D"/>
    <w:rsid w:val="00997DB0"/>
    <w:rsid w:val="009A03B3"/>
    <w:rsid w:val="009A0768"/>
    <w:rsid w:val="009A0CFA"/>
    <w:rsid w:val="009A149D"/>
    <w:rsid w:val="009A17B6"/>
    <w:rsid w:val="009A19A2"/>
    <w:rsid w:val="009A2267"/>
    <w:rsid w:val="009A2CB6"/>
    <w:rsid w:val="009A31DF"/>
    <w:rsid w:val="009A4D31"/>
    <w:rsid w:val="009A5505"/>
    <w:rsid w:val="009A55F6"/>
    <w:rsid w:val="009A5A36"/>
    <w:rsid w:val="009A5E21"/>
    <w:rsid w:val="009A76BE"/>
    <w:rsid w:val="009A7DF0"/>
    <w:rsid w:val="009A7F62"/>
    <w:rsid w:val="009B0111"/>
    <w:rsid w:val="009B03D5"/>
    <w:rsid w:val="009B09D0"/>
    <w:rsid w:val="009B112B"/>
    <w:rsid w:val="009B1277"/>
    <w:rsid w:val="009B12B2"/>
    <w:rsid w:val="009B137A"/>
    <w:rsid w:val="009B179A"/>
    <w:rsid w:val="009B1D88"/>
    <w:rsid w:val="009B1E32"/>
    <w:rsid w:val="009B26C4"/>
    <w:rsid w:val="009B2BB8"/>
    <w:rsid w:val="009B2DE1"/>
    <w:rsid w:val="009B355B"/>
    <w:rsid w:val="009B3D1A"/>
    <w:rsid w:val="009B403D"/>
    <w:rsid w:val="009B4F1E"/>
    <w:rsid w:val="009B5DFD"/>
    <w:rsid w:val="009B63B0"/>
    <w:rsid w:val="009B648A"/>
    <w:rsid w:val="009B66DF"/>
    <w:rsid w:val="009B68B1"/>
    <w:rsid w:val="009B69C7"/>
    <w:rsid w:val="009B6EDD"/>
    <w:rsid w:val="009B7283"/>
    <w:rsid w:val="009B7294"/>
    <w:rsid w:val="009B72A0"/>
    <w:rsid w:val="009B7A3E"/>
    <w:rsid w:val="009B7EF8"/>
    <w:rsid w:val="009C0970"/>
    <w:rsid w:val="009C0C80"/>
    <w:rsid w:val="009C0DEF"/>
    <w:rsid w:val="009C107D"/>
    <w:rsid w:val="009C1497"/>
    <w:rsid w:val="009C1520"/>
    <w:rsid w:val="009C1699"/>
    <w:rsid w:val="009C16CA"/>
    <w:rsid w:val="009C1DD7"/>
    <w:rsid w:val="009C21CF"/>
    <w:rsid w:val="009C23DE"/>
    <w:rsid w:val="009C2636"/>
    <w:rsid w:val="009C3003"/>
    <w:rsid w:val="009C3388"/>
    <w:rsid w:val="009C38AA"/>
    <w:rsid w:val="009C3A38"/>
    <w:rsid w:val="009C3D42"/>
    <w:rsid w:val="009C3F62"/>
    <w:rsid w:val="009C400D"/>
    <w:rsid w:val="009C4183"/>
    <w:rsid w:val="009C4465"/>
    <w:rsid w:val="009C48E5"/>
    <w:rsid w:val="009C5204"/>
    <w:rsid w:val="009C523F"/>
    <w:rsid w:val="009C554D"/>
    <w:rsid w:val="009C6535"/>
    <w:rsid w:val="009C6B8D"/>
    <w:rsid w:val="009C70AD"/>
    <w:rsid w:val="009C7347"/>
    <w:rsid w:val="009C7363"/>
    <w:rsid w:val="009C7683"/>
    <w:rsid w:val="009C792B"/>
    <w:rsid w:val="009C7EAB"/>
    <w:rsid w:val="009C7F4A"/>
    <w:rsid w:val="009C7F69"/>
    <w:rsid w:val="009D047E"/>
    <w:rsid w:val="009D04C9"/>
    <w:rsid w:val="009D13BE"/>
    <w:rsid w:val="009D1AD1"/>
    <w:rsid w:val="009D1C29"/>
    <w:rsid w:val="009D2845"/>
    <w:rsid w:val="009D31CC"/>
    <w:rsid w:val="009D3563"/>
    <w:rsid w:val="009D3A43"/>
    <w:rsid w:val="009D3D77"/>
    <w:rsid w:val="009D3F0E"/>
    <w:rsid w:val="009D4952"/>
    <w:rsid w:val="009D4C3F"/>
    <w:rsid w:val="009D5113"/>
    <w:rsid w:val="009D55B3"/>
    <w:rsid w:val="009D5644"/>
    <w:rsid w:val="009D572E"/>
    <w:rsid w:val="009D607D"/>
    <w:rsid w:val="009D6750"/>
    <w:rsid w:val="009D6A46"/>
    <w:rsid w:val="009D7151"/>
    <w:rsid w:val="009D747F"/>
    <w:rsid w:val="009E00CB"/>
    <w:rsid w:val="009E0A21"/>
    <w:rsid w:val="009E0AE7"/>
    <w:rsid w:val="009E0B61"/>
    <w:rsid w:val="009E0B73"/>
    <w:rsid w:val="009E1395"/>
    <w:rsid w:val="009E1951"/>
    <w:rsid w:val="009E1EBE"/>
    <w:rsid w:val="009E297A"/>
    <w:rsid w:val="009E2D9A"/>
    <w:rsid w:val="009E326B"/>
    <w:rsid w:val="009E35BE"/>
    <w:rsid w:val="009E36DA"/>
    <w:rsid w:val="009E41B2"/>
    <w:rsid w:val="009E4315"/>
    <w:rsid w:val="009E4502"/>
    <w:rsid w:val="009E57D7"/>
    <w:rsid w:val="009E5FBD"/>
    <w:rsid w:val="009E6152"/>
    <w:rsid w:val="009E621E"/>
    <w:rsid w:val="009E6373"/>
    <w:rsid w:val="009E65A2"/>
    <w:rsid w:val="009E6B6E"/>
    <w:rsid w:val="009E7266"/>
    <w:rsid w:val="009E732F"/>
    <w:rsid w:val="009E77A0"/>
    <w:rsid w:val="009E7A89"/>
    <w:rsid w:val="009F0231"/>
    <w:rsid w:val="009F071A"/>
    <w:rsid w:val="009F0949"/>
    <w:rsid w:val="009F1DBC"/>
    <w:rsid w:val="009F1EED"/>
    <w:rsid w:val="009F20EA"/>
    <w:rsid w:val="009F2218"/>
    <w:rsid w:val="009F2517"/>
    <w:rsid w:val="009F2835"/>
    <w:rsid w:val="009F29BC"/>
    <w:rsid w:val="009F2A12"/>
    <w:rsid w:val="009F2D0F"/>
    <w:rsid w:val="009F3362"/>
    <w:rsid w:val="009F37D0"/>
    <w:rsid w:val="009F396B"/>
    <w:rsid w:val="009F3F5F"/>
    <w:rsid w:val="009F44F1"/>
    <w:rsid w:val="009F5250"/>
    <w:rsid w:val="009F5278"/>
    <w:rsid w:val="009F550F"/>
    <w:rsid w:val="009F57B1"/>
    <w:rsid w:val="009F5887"/>
    <w:rsid w:val="009F5C58"/>
    <w:rsid w:val="009F5CC7"/>
    <w:rsid w:val="009F634F"/>
    <w:rsid w:val="009F64D8"/>
    <w:rsid w:val="009F66BE"/>
    <w:rsid w:val="009F6890"/>
    <w:rsid w:val="009F6A68"/>
    <w:rsid w:val="009F6AA7"/>
    <w:rsid w:val="009F6CFE"/>
    <w:rsid w:val="009F75CF"/>
    <w:rsid w:val="009F7A6A"/>
    <w:rsid w:val="009F7BB4"/>
    <w:rsid w:val="00A002B1"/>
    <w:rsid w:val="00A00AEF"/>
    <w:rsid w:val="00A00C88"/>
    <w:rsid w:val="00A00FE2"/>
    <w:rsid w:val="00A018E9"/>
    <w:rsid w:val="00A01DBB"/>
    <w:rsid w:val="00A02414"/>
    <w:rsid w:val="00A02A13"/>
    <w:rsid w:val="00A02B8B"/>
    <w:rsid w:val="00A0319C"/>
    <w:rsid w:val="00A03899"/>
    <w:rsid w:val="00A03E00"/>
    <w:rsid w:val="00A03EE0"/>
    <w:rsid w:val="00A03F17"/>
    <w:rsid w:val="00A03FD9"/>
    <w:rsid w:val="00A04289"/>
    <w:rsid w:val="00A044EC"/>
    <w:rsid w:val="00A048DE"/>
    <w:rsid w:val="00A054CE"/>
    <w:rsid w:val="00A05892"/>
    <w:rsid w:val="00A05B28"/>
    <w:rsid w:val="00A05B38"/>
    <w:rsid w:val="00A05CA2"/>
    <w:rsid w:val="00A060A5"/>
    <w:rsid w:val="00A064B0"/>
    <w:rsid w:val="00A067E6"/>
    <w:rsid w:val="00A06894"/>
    <w:rsid w:val="00A06A8E"/>
    <w:rsid w:val="00A06A9E"/>
    <w:rsid w:val="00A06EB1"/>
    <w:rsid w:val="00A0723F"/>
    <w:rsid w:val="00A074E4"/>
    <w:rsid w:val="00A07F8B"/>
    <w:rsid w:val="00A100BA"/>
    <w:rsid w:val="00A100E9"/>
    <w:rsid w:val="00A1062C"/>
    <w:rsid w:val="00A106A7"/>
    <w:rsid w:val="00A1104D"/>
    <w:rsid w:val="00A11055"/>
    <w:rsid w:val="00A11096"/>
    <w:rsid w:val="00A111B2"/>
    <w:rsid w:val="00A116E1"/>
    <w:rsid w:val="00A12373"/>
    <w:rsid w:val="00A12E0A"/>
    <w:rsid w:val="00A132C6"/>
    <w:rsid w:val="00A1389C"/>
    <w:rsid w:val="00A1482A"/>
    <w:rsid w:val="00A149C5"/>
    <w:rsid w:val="00A14A55"/>
    <w:rsid w:val="00A14C71"/>
    <w:rsid w:val="00A15028"/>
    <w:rsid w:val="00A15118"/>
    <w:rsid w:val="00A15684"/>
    <w:rsid w:val="00A15B43"/>
    <w:rsid w:val="00A15D63"/>
    <w:rsid w:val="00A16AF7"/>
    <w:rsid w:val="00A1736D"/>
    <w:rsid w:val="00A176AC"/>
    <w:rsid w:val="00A201E3"/>
    <w:rsid w:val="00A202FB"/>
    <w:rsid w:val="00A20560"/>
    <w:rsid w:val="00A205B4"/>
    <w:rsid w:val="00A2091C"/>
    <w:rsid w:val="00A209EA"/>
    <w:rsid w:val="00A213FD"/>
    <w:rsid w:val="00A21EC7"/>
    <w:rsid w:val="00A21FDD"/>
    <w:rsid w:val="00A224A2"/>
    <w:rsid w:val="00A229C3"/>
    <w:rsid w:val="00A22B34"/>
    <w:rsid w:val="00A22BA8"/>
    <w:rsid w:val="00A23720"/>
    <w:rsid w:val="00A244FE"/>
    <w:rsid w:val="00A24E6B"/>
    <w:rsid w:val="00A25367"/>
    <w:rsid w:val="00A25558"/>
    <w:rsid w:val="00A2567A"/>
    <w:rsid w:val="00A25699"/>
    <w:rsid w:val="00A259F7"/>
    <w:rsid w:val="00A260A6"/>
    <w:rsid w:val="00A26899"/>
    <w:rsid w:val="00A27406"/>
    <w:rsid w:val="00A27485"/>
    <w:rsid w:val="00A2758F"/>
    <w:rsid w:val="00A30824"/>
    <w:rsid w:val="00A309CE"/>
    <w:rsid w:val="00A3119C"/>
    <w:rsid w:val="00A31A05"/>
    <w:rsid w:val="00A31A1B"/>
    <w:rsid w:val="00A31AF9"/>
    <w:rsid w:val="00A320D1"/>
    <w:rsid w:val="00A323CF"/>
    <w:rsid w:val="00A3267F"/>
    <w:rsid w:val="00A32EEF"/>
    <w:rsid w:val="00A3311C"/>
    <w:rsid w:val="00A3328E"/>
    <w:rsid w:val="00A332D4"/>
    <w:rsid w:val="00A33338"/>
    <w:rsid w:val="00A336BF"/>
    <w:rsid w:val="00A33C26"/>
    <w:rsid w:val="00A33DCE"/>
    <w:rsid w:val="00A33E2C"/>
    <w:rsid w:val="00A34568"/>
    <w:rsid w:val="00A347B2"/>
    <w:rsid w:val="00A348B8"/>
    <w:rsid w:val="00A34BCA"/>
    <w:rsid w:val="00A34EB5"/>
    <w:rsid w:val="00A34EE9"/>
    <w:rsid w:val="00A34F07"/>
    <w:rsid w:val="00A35003"/>
    <w:rsid w:val="00A352EA"/>
    <w:rsid w:val="00A3565E"/>
    <w:rsid w:val="00A3568F"/>
    <w:rsid w:val="00A357EC"/>
    <w:rsid w:val="00A35A2D"/>
    <w:rsid w:val="00A360AF"/>
    <w:rsid w:val="00A365E3"/>
    <w:rsid w:val="00A3666D"/>
    <w:rsid w:val="00A368C5"/>
    <w:rsid w:val="00A36A15"/>
    <w:rsid w:val="00A37715"/>
    <w:rsid w:val="00A37AC3"/>
    <w:rsid w:val="00A37D1F"/>
    <w:rsid w:val="00A37FD1"/>
    <w:rsid w:val="00A40B8D"/>
    <w:rsid w:val="00A40E1D"/>
    <w:rsid w:val="00A40ED5"/>
    <w:rsid w:val="00A41119"/>
    <w:rsid w:val="00A41210"/>
    <w:rsid w:val="00A413EC"/>
    <w:rsid w:val="00A41661"/>
    <w:rsid w:val="00A4170B"/>
    <w:rsid w:val="00A41BF7"/>
    <w:rsid w:val="00A41ED2"/>
    <w:rsid w:val="00A41F0D"/>
    <w:rsid w:val="00A41FAD"/>
    <w:rsid w:val="00A42A3B"/>
    <w:rsid w:val="00A433D8"/>
    <w:rsid w:val="00A434B8"/>
    <w:rsid w:val="00A4378A"/>
    <w:rsid w:val="00A43D1D"/>
    <w:rsid w:val="00A44240"/>
    <w:rsid w:val="00A4453B"/>
    <w:rsid w:val="00A445EB"/>
    <w:rsid w:val="00A4468B"/>
    <w:rsid w:val="00A45098"/>
    <w:rsid w:val="00A453E0"/>
    <w:rsid w:val="00A453E6"/>
    <w:rsid w:val="00A45C3D"/>
    <w:rsid w:val="00A4636B"/>
    <w:rsid w:val="00A46598"/>
    <w:rsid w:val="00A46729"/>
    <w:rsid w:val="00A4682E"/>
    <w:rsid w:val="00A46D17"/>
    <w:rsid w:val="00A46F1C"/>
    <w:rsid w:val="00A46F51"/>
    <w:rsid w:val="00A476F0"/>
    <w:rsid w:val="00A47BB9"/>
    <w:rsid w:val="00A47D74"/>
    <w:rsid w:val="00A47EC3"/>
    <w:rsid w:val="00A504CA"/>
    <w:rsid w:val="00A507CC"/>
    <w:rsid w:val="00A50938"/>
    <w:rsid w:val="00A50A47"/>
    <w:rsid w:val="00A50BF0"/>
    <w:rsid w:val="00A51360"/>
    <w:rsid w:val="00A513F2"/>
    <w:rsid w:val="00A51A6A"/>
    <w:rsid w:val="00A51DDF"/>
    <w:rsid w:val="00A51F52"/>
    <w:rsid w:val="00A521E4"/>
    <w:rsid w:val="00A52BEC"/>
    <w:rsid w:val="00A52C20"/>
    <w:rsid w:val="00A52CEE"/>
    <w:rsid w:val="00A53520"/>
    <w:rsid w:val="00A536D6"/>
    <w:rsid w:val="00A5379D"/>
    <w:rsid w:val="00A53879"/>
    <w:rsid w:val="00A53A8F"/>
    <w:rsid w:val="00A53EF0"/>
    <w:rsid w:val="00A54235"/>
    <w:rsid w:val="00A542FE"/>
    <w:rsid w:val="00A543AE"/>
    <w:rsid w:val="00A545E3"/>
    <w:rsid w:val="00A54720"/>
    <w:rsid w:val="00A54FE6"/>
    <w:rsid w:val="00A550AE"/>
    <w:rsid w:val="00A557CE"/>
    <w:rsid w:val="00A558E2"/>
    <w:rsid w:val="00A55DA7"/>
    <w:rsid w:val="00A569A7"/>
    <w:rsid w:val="00A56ED1"/>
    <w:rsid w:val="00A57005"/>
    <w:rsid w:val="00A57770"/>
    <w:rsid w:val="00A57DB0"/>
    <w:rsid w:val="00A57FA2"/>
    <w:rsid w:val="00A600AB"/>
    <w:rsid w:val="00A60568"/>
    <w:rsid w:val="00A60A5C"/>
    <w:rsid w:val="00A60E4B"/>
    <w:rsid w:val="00A61118"/>
    <w:rsid w:val="00A619E5"/>
    <w:rsid w:val="00A61AA8"/>
    <w:rsid w:val="00A61F37"/>
    <w:rsid w:val="00A620B1"/>
    <w:rsid w:val="00A62278"/>
    <w:rsid w:val="00A6253F"/>
    <w:rsid w:val="00A6258E"/>
    <w:rsid w:val="00A62C30"/>
    <w:rsid w:val="00A631CE"/>
    <w:rsid w:val="00A636B1"/>
    <w:rsid w:val="00A63A24"/>
    <w:rsid w:val="00A63E6E"/>
    <w:rsid w:val="00A6470E"/>
    <w:rsid w:val="00A647D4"/>
    <w:rsid w:val="00A64C07"/>
    <w:rsid w:val="00A64E46"/>
    <w:rsid w:val="00A65302"/>
    <w:rsid w:val="00A65B4D"/>
    <w:rsid w:val="00A65C20"/>
    <w:rsid w:val="00A65D08"/>
    <w:rsid w:val="00A65F08"/>
    <w:rsid w:val="00A671BB"/>
    <w:rsid w:val="00A672F1"/>
    <w:rsid w:val="00A673FC"/>
    <w:rsid w:val="00A677CD"/>
    <w:rsid w:val="00A67D75"/>
    <w:rsid w:val="00A709A1"/>
    <w:rsid w:val="00A70AAF"/>
    <w:rsid w:val="00A71476"/>
    <w:rsid w:val="00A716E4"/>
    <w:rsid w:val="00A71E49"/>
    <w:rsid w:val="00A72830"/>
    <w:rsid w:val="00A72C91"/>
    <w:rsid w:val="00A72D6D"/>
    <w:rsid w:val="00A73005"/>
    <w:rsid w:val="00A73671"/>
    <w:rsid w:val="00A73A2C"/>
    <w:rsid w:val="00A73B31"/>
    <w:rsid w:val="00A73F8C"/>
    <w:rsid w:val="00A7460E"/>
    <w:rsid w:val="00A74F2E"/>
    <w:rsid w:val="00A754BA"/>
    <w:rsid w:val="00A75EC9"/>
    <w:rsid w:val="00A76184"/>
    <w:rsid w:val="00A764ED"/>
    <w:rsid w:val="00A76821"/>
    <w:rsid w:val="00A76947"/>
    <w:rsid w:val="00A7696A"/>
    <w:rsid w:val="00A76CD1"/>
    <w:rsid w:val="00A76EAE"/>
    <w:rsid w:val="00A76EC1"/>
    <w:rsid w:val="00A77245"/>
    <w:rsid w:val="00A77786"/>
    <w:rsid w:val="00A77795"/>
    <w:rsid w:val="00A77DD9"/>
    <w:rsid w:val="00A80A49"/>
    <w:rsid w:val="00A80C8A"/>
    <w:rsid w:val="00A80FD4"/>
    <w:rsid w:val="00A8162C"/>
    <w:rsid w:val="00A8183B"/>
    <w:rsid w:val="00A81F66"/>
    <w:rsid w:val="00A82066"/>
    <w:rsid w:val="00A82186"/>
    <w:rsid w:val="00A82225"/>
    <w:rsid w:val="00A824DD"/>
    <w:rsid w:val="00A82C09"/>
    <w:rsid w:val="00A83C02"/>
    <w:rsid w:val="00A83D1C"/>
    <w:rsid w:val="00A840CC"/>
    <w:rsid w:val="00A84542"/>
    <w:rsid w:val="00A8466F"/>
    <w:rsid w:val="00A84C00"/>
    <w:rsid w:val="00A853CF"/>
    <w:rsid w:val="00A8545C"/>
    <w:rsid w:val="00A854FA"/>
    <w:rsid w:val="00A85895"/>
    <w:rsid w:val="00A85BC6"/>
    <w:rsid w:val="00A85D5E"/>
    <w:rsid w:val="00A86075"/>
    <w:rsid w:val="00A8617E"/>
    <w:rsid w:val="00A8627D"/>
    <w:rsid w:val="00A8639C"/>
    <w:rsid w:val="00A86CE4"/>
    <w:rsid w:val="00A87237"/>
    <w:rsid w:val="00A8734B"/>
    <w:rsid w:val="00A87A47"/>
    <w:rsid w:val="00A87D35"/>
    <w:rsid w:val="00A87F4A"/>
    <w:rsid w:val="00A9069E"/>
    <w:rsid w:val="00A90937"/>
    <w:rsid w:val="00A90C94"/>
    <w:rsid w:val="00A90F28"/>
    <w:rsid w:val="00A90F7E"/>
    <w:rsid w:val="00A912AA"/>
    <w:rsid w:val="00A91B43"/>
    <w:rsid w:val="00A92031"/>
    <w:rsid w:val="00A92412"/>
    <w:rsid w:val="00A925FE"/>
    <w:rsid w:val="00A92DAD"/>
    <w:rsid w:val="00A92DAF"/>
    <w:rsid w:val="00A92E0F"/>
    <w:rsid w:val="00A930D4"/>
    <w:rsid w:val="00A93629"/>
    <w:rsid w:val="00A9436E"/>
    <w:rsid w:val="00A945A4"/>
    <w:rsid w:val="00A94E73"/>
    <w:rsid w:val="00A9502D"/>
    <w:rsid w:val="00A953D6"/>
    <w:rsid w:val="00A95982"/>
    <w:rsid w:val="00A95C84"/>
    <w:rsid w:val="00A95D91"/>
    <w:rsid w:val="00A95FF1"/>
    <w:rsid w:val="00A96040"/>
    <w:rsid w:val="00A965C0"/>
    <w:rsid w:val="00A9687D"/>
    <w:rsid w:val="00A96D18"/>
    <w:rsid w:val="00A970B3"/>
    <w:rsid w:val="00A971AC"/>
    <w:rsid w:val="00A9724B"/>
    <w:rsid w:val="00A974A7"/>
    <w:rsid w:val="00A974B2"/>
    <w:rsid w:val="00A97826"/>
    <w:rsid w:val="00A9797C"/>
    <w:rsid w:val="00AA0661"/>
    <w:rsid w:val="00AA17DC"/>
    <w:rsid w:val="00AA1F28"/>
    <w:rsid w:val="00AA1F31"/>
    <w:rsid w:val="00AA2341"/>
    <w:rsid w:val="00AA29DA"/>
    <w:rsid w:val="00AA3194"/>
    <w:rsid w:val="00AA33D8"/>
    <w:rsid w:val="00AA386F"/>
    <w:rsid w:val="00AA3CEE"/>
    <w:rsid w:val="00AA434A"/>
    <w:rsid w:val="00AA43FE"/>
    <w:rsid w:val="00AA5499"/>
    <w:rsid w:val="00AA5959"/>
    <w:rsid w:val="00AA5991"/>
    <w:rsid w:val="00AA5DE5"/>
    <w:rsid w:val="00AA5FF7"/>
    <w:rsid w:val="00AA6394"/>
    <w:rsid w:val="00AA6A17"/>
    <w:rsid w:val="00AA6CAB"/>
    <w:rsid w:val="00AA6F88"/>
    <w:rsid w:val="00AA7085"/>
    <w:rsid w:val="00AA79E9"/>
    <w:rsid w:val="00AB00D3"/>
    <w:rsid w:val="00AB0175"/>
    <w:rsid w:val="00AB037D"/>
    <w:rsid w:val="00AB11BC"/>
    <w:rsid w:val="00AB17A1"/>
    <w:rsid w:val="00AB18D6"/>
    <w:rsid w:val="00AB1B83"/>
    <w:rsid w:val="00AB201B"/>
    <w:rsid w:val="00AB2154"/>
    <w:rsid w:val="00AB2D04"/>
    <w:rsid w:val="00AB32AC"/>
    <w:rsid w:val="00AB4166"/>
    <w:rsid w:val="00AB4178"/>
    <w:rsid w:val="00AB4185"/>
    <w:rsid w:val="00AB41D7"/>
    <w:rsid w:val="00AB4364"/>
    <w:rsid w:val="00AB4AD8"/>
    <w:rsid w:val="00AB4C47"/>
    <w:rsid w:val="00AB4C69"/>
    <w:rsid w:val="00AB5062"/>
    <w:rsid w:val="00AB5628"/>
    <w:rsid w:val="00AB5700"/>
    <w:rsid w:val="00AB585E"/>
    <w:rsid w:val="00AB6094"/>
    <w:rsid w:val="00AB63D5"/>
    <w:rsid w:val="00AB6751"/>
    <w:rsid w:val="00AB6D0B"/>
    <w:rsid w:val="00AB6E42"/>
    <w:rsid w:val="00AB7449"/>
    <w:rsid w:val="00AC0F41"/>
    <w:rsid w:val="00AC1036"/>
    <w:rsid w:val="00AC134B"/>
    <w:rsid w:val="00AC1B82"/>
    <w:rsid w:val="00AC1E6A"/>
    <w:rsid w:val="00AC1F38"/>
    <w:rsid w:val="00AC1F4A"/>
    <w:rsid w:val="00AC2283"/>
    <w:rsid w:val="00AC236E"/>
    <w:rsid w:val="00AC2620"/>
    <w:rsid w:val="00AC2E9A"/>
    <w:rsid w:val="00AC3136"/>
    <w:rsid w:val="00AC3768"/>
    <w:rsid w:val="00AC37D5"/>
    <w:rsid w:val="00AC3C4D"/>
    <w:rsid w:val="00AC3E54"/>
    <w:rsid w:val="00AC44F3"/>
    <w:rsid w:val="00AC4E0B"/>
    <w:rsid w:val="00AC5278"/>
    <w:rsid w:val="00AC53C1"/>
    <w:rsid w:val="00AC5B5C"/>
    <w:rsid w:val="00AC5C16"/>
    <w:rsid w:val="00AC6308"/>
    <w:rsid w:val="00AC6E0E"/>
    <w:rsid w:val="00AC7DA3"/>
    <w:rsid w:val="00AC7E26"/>
    <w:rsid w:val="00AD0100"/>
    <w:rsid w:val="00AD020D"/>
    <w:rsid w:val="00AD10DF"/>
    <w:rsid w:val="00AD1312"/>
    <w:rsid w:val="00AD133F"/>
    <w:rsid w:val="00AD178E"/>
    <w:rsid w:val="00AD1B6F"/>
    <w:rsid w:val="00AD1B83"/>
    <w:rsid w:val="00AD276E"/>
    <w:rsid w:val="00AD277C"/>
    <w:rsid w:val="00AD2992"/>
    <w:rsid w:val="00AD2D35"/>
    <w:rsid w:val="00AD30EF"/>
    <w:rsid w:val="00AD3411"/>
    <w:rsid w:val="00AD3812"/>
    <w:rsid w:val="00AD4652"/>
    <w:rsid w:val="00AD48A5"/>
    <w:rsid w:val="00AD49FD"/>
    <w:rsid w:val="00AD4C48"/>
    <w:rsid w:val="00AD4F9C"/>
    <w:rsid w:val="00AD551F"/>
    <w:rsid w:val="00AD5F5F"/>
    <w:rsid w:val="00AD6333"/>
    <w:rsid w:val="00AD652A"/>
    <w:rsid w:val="00AD66C6"/>
    <w:rsid w:val="00AD67E9"/>
    <w:rsid w:val="00AD6E65"/>
    <w:rsid w:val="00AD76CD"/>
    <w:rsid w:val="00AD7E6D"/>
    <w:rsid w:val="00AE0097"/>
    <w:rsid w:val="00AE0121"/>
    <w:rsid w:val="00AE0D36"/>
    <w:rsid w:val="00AE101C"/>
    <w:rsid w:val="00AE145A"/>
    <w:rsid w:val="00AE153B"/>
    <w:rsid w:val="00AE1A1C"/>
    <w:rsid w:val="00AE1C04"/>
    <w:rsid w:val="00AE297A"/>
    <w:rsid w:val="00AE2A68"/>
    <w:rsid w:val="00AE2B6B"/>
    <w:rsid w:val="00AE2FA2"/>
    <w:rsid w:val="00AE38AC"/>
    <w:rsid w:val="00AE3FA7"/>
    <w:rsid w:val="00AE43E5"/>
    <w:rsid w:val="00AE4428"/>
    <w:rsid w:val="00AE46CB"/>
    <w:rsid w:val="00AE4B9F"/>
    <w:rsid w:val="00AE5302"/>
    <w:rsid w:val="00AE5CB4"/>
    <w:rsid w:val="00AE64B4"/>
    <w:rsid w:val="00AE6B1E"/>
    <w:rsid w:val="00AE6DAF"/>
    <w:rsid w:val="00AE6F23"/>
    <w:rsid w:val="00AF037E"/>
    <w:rsid w:val="00AF0944"/>
    <w:rsid w:val="00AF0C68"/>
    <w:rsid w:val="00AF1A5C"/>
    <w:rsid w:val="00AF2200"/>
    <w:rsid w:val="00AF2398"/>
    <w:rsid w:val="00AF25C3"/>
    <w:rsid w:val="00AF2DFC"/>
    <w:rsid w:val="00AF2E6A"/>
    <w:rsid w:val="00AF3ACE"/>
    <w:rsid w:val="00AF463C"/>
    <w:rsid w:val="00AF501E"/>
    <w:rsid w:val="00AF5652"/>
    <w:rsid w:val="00AF5733"/>
    <w:rsid w:val="00AF5FE7"/>
    <w:rsid w:val="00AF60FB"/>
    <w:rsid w:val="00AF6177"/>
    <w:rsid w:val="00AF6C39"/>
    <w:rsid w:val="00AF786C"/>
    <w:rsid w:val="00AF78E8"/>
    <w:rsid w:val="00AF7C6C"/>
    <w:rsid w:val="00B00812"/>
    <w:rsid w:val="00B0095C"/>
    <w:rsid w:val="00B00A65"/>
    <w:rsid w:val="00B00ABA"/>
    <w:rsid w:val="00B018F0"/>
    <w:rsid w:val="00B01D11"/>
    <w:rsid w:val="00B01DE8"/>
    <w:rsid w:val="00B0264A"/>
    <w:rsid w:val="00B02A31"/>
    <w:rsid w:val="00B030C1"/>
    <w:rsid w:val="00B03692"/>
    <w:rsid w:val="00B03C11"/>
    <w:rsid w:val="00B03FB7"/>
    <w:rsid w:val="00B040D0"/>
    <w:rsid w:val="00B04565"/>
    <w:rsid w:val="00B045B3"/>
    <w:rsid w:val="00B046EB"/>
    <w:rsid w:val="00B0512E"/>
    <w:rsid w:val="00B05383"/>
    <w:rsid w:val="00B053EC"/>
    <w:rsid w:val="00B05A25"/>
    <w:rsid w:val="00B05CBD"/>
    <w:rsid w:val="00B05E6F"/>
    <w:rsid w:val="00B06C6F"/>
    <w:rsid w:val="00B078F7"/>
    <w:rsid w:val="00B07B5F"/>
    <w:rsid w:val="00B07DCB"/>
    <w:rsid w:val="00B07E8F"/>
    <w:rsid w:val="00B10045"/>
    <w:rsid w:val="00B1035D"/>
    <w:rsid w:val="00B10ECD"/>
    <w:rsid w:val="00B112B3"/>
    <w:rsid w:val="00B11629"/>
    <w:rsid w:val="00B11816"/>
    <w:rsid w:val="00B11C95"/>
    <w:rsid w:val="00B11D75"/>
    <w:rsid w:val="00B11DE6"/>
    <w:rsid w:val="00B11E97"/>
    <w:rsid w:val="00B11EB6"/>
    <w:rsid w:val="00B11F98"/>
    <w:rsid w:val="00B12585"/>
    <w:rsid w:val="00B12ABD"/>
    <w:rsid w:val="00B13067"/>
    <w:rsid w:val="00B131F9"/>
    <w:rsid w:val="00B13C92"/>
    <w:rsid w:val="00B13D08"/>
    <w:rsid w:val="00B13D10"/>
    <w:rsid w:val="00B146DD"/>
    <w:rsid w:val="00B14FF9"/>
    <w:rsid w:val="00B15D33"/>
    <w:rsid w:val="00B15E1C"/>
    <w:rsid w:val="00B15F57"/>
    <w:rsid w:val="00B16836"/>
    <w:rsid w:val="00B16A6D"/>
    <w:rsid w:val="00B16A79"/>
    <w:rsid w:val="00B16B62"/>
    <w:rsid w:val="00B1737E"/>
    <w:rsid w:val="00B173C1"/>
    <w:rsid w:val="00B20B32"/>
    <w:rsid w:val="00B20B54"/>
    <w:rsid w:val="00B20D34"/>
    <w:rsid w:val="00B20FF4"/>
    <w:rsid w:val="00B2119A"/>
    <w:rsid w:val="00B214C1"/>
    <w:rsid w:val="00B215A5"/>
    <w:rsid w:val="00B217A5"/>
    <w:rsid w:val="00B21A37"/>
    <w:rsid w:val="00B21C7C"/>
    <w:rsid w:val="00B2240C"/>
    <w:rsid w:val="00B2264F"/>
    <w:rsid w:val="00B22956"/>
    <w:rsid w:val="00B22CBA"/>
    <w:rsid w:val="00B22DAC"/>
    <w:rsid w:val="00B23036"/>
    <w:rsid w:val="00B2360D"/>
    <w:rsid w:val="00B236BC"/>
    <w:rsid w:val="00B238A4"/>
    <w:rsid w:val="00B239AD"/>
    <w:rsid w:val="00B23C93"/>
    <w:rsid w:val="00B23DCD"/>
    <w:rsid w:val="00B250C3"/>
    <w:rsid w:val="00B25125"/>
    <w:rsid w:val="00B252F3"/>
    <w:rsid w:val="00B26110"/>
    <w:rsid w:val="00B261E2"/>
    <w:rsid w:val="00B26303"/>
    <w:rsid w:val="00B2694D"/>
    <w:rsid w:val="00B27031"/>
    <w:rsid w:val="00B2725D"/>
    <w:rsid w:val="00B272BA"/>
    <w:rsid w:val="00B27466"/>
    <w:rsid w:val="00B2777B"/>
    <w:rsid w:val="00B302DE"/>
    <w:rsid w:val="00B30F86"/>
    <w:rsid w:val="00B317FA"/>
    <w:rsid w:val="00B326F0"/>
    <w:rsid w:val="00B32AD2"/>
    <w:rsid w:val="00B32F4B"/>
    <w:rsid w:val="00B33393"/>
    <w:rsid w:val="00B336B4"/>
    <w:rsid w:val="00B344A9"/>
    <w:rsid w:val="00B34680"/>
    <w:rsid w:val="00B34900"/>
    <w:rsid w:val="00B355B0"/>
    <w:rsid w:val="00B355EE"/>
    <w:rsid w:val="00B35D54"/>
    <w:rsid w:val="00B35E23"/>
    <w:rsid w:val="00B35F10"/>
    <w:rsid w:val="00B3613B"/>
    <w:rsid w:val="00B36967"/>
    <w:rsid w:val="00B37081"/>
    <w:rsid w:val="00B3743D"/>
    <w:rsid w:val="00B37750"/>
    <w:rsid w:val="00B378D5"/>
    <w:rsid w:val="00B37A91"/>
    <w:rsid w:val="00B40591"/>
    <w:rsid w:val="00B40DC0"/>
    <w:rsid w:val="00B41205"/>
    <w:rsid w:val="00B416AF"/>
    <w:rsid w:val="00B41D19"/>
    <w:rsid w:val="00B41FDF"/>
    <w:rsid w:val="00B429F1"/>
    <w:rsid w:val="00B42F16"/>
    <w:rsid w:val="00B42FF1"/>
    <w:rsid w:val="00B433F9"/>
    <w:rsid w:val="00B4357B"/>
    <w:rsid w:val="00B436A1"/>
    <w:rsid w:val="00B4429B"/>
    <w:rsid w:val="00B44971"/>
    <w:rsid w:val="00B449EB"/>
    <w:rsid w:val="00B45842"/>
    <w:rsid w:val="00B459AD"/>
    <w:rsid w:val="00B463BC"/>
    <w:rsid w:val="00B465D2"/>
    <w:rsid w:val="00B46C88"/>
    <w:rsid w:val="00B47299"/>
    <w:rsid w:val="00B47F5F"/>
    <w:rsid w:val="00B5007B"/>
    <w:rsid w:val="00B50873"/>
    <w:rsid w:val="00B50A22"/>
    <w:rsid w:val="00B50A39"/>
    <w:rsid w:val="00B50DAC"/>
    <w:rsid w:val="00B51CF5"/>
    <w:rsid w:val="00B51D8D"/>
    <w:rsid w:val="00B51F09"/>
    <w:rsid w:val="00B51F59"/>
    <w:rsid w:val="00B52924"/>
    <w:rsid w:val="00B52B8A"/>
    <w:rsid w:val="00B531B8"/>
    <w:rsid w:val="00B536A0"/>
    <w:rsid w:val="00B539B7"/>
    <w:rsid w:val="00B53C0C"/>
    <w:rsid w:val="00B53D19"/>
    <w:rsid w:val="00B5417E"/>
    <w:rsid w:val="00B54F72"/>
    <w:rsid w:val="00B5539E"/>
    <w:rsid w:val="00B55967"/>
    <w:rsid w:val="00B55A1E"/>
    <w:rsid w:val="00B55E08"/>
    <w:rsid w:val="00B560C2"/>
    <w:rsid w:val="00B5626F"/>
    <w:rsid w:val="00B5657F"/>
    <w:rsid w:val="00B56A78"/>
    <w:rsid w:val="00B56E11"/>
    <w:rsid w:val="00B56E44"/>
    <w:rsid w:val="00B5751E"/>
    <w:rsid w:val="00B576E9"/>
    <w:rsid w:val="00B577D8"/>
    <w:rsid w:val="00B5793E"/>
    <w:rsid w:val="00B57A1F"/>
    <w:rsid w:val="00B57D15"/>
    <w:rsid w:val="00B57D85"/>
    <w:rsid w:val="00B57DA0"/>
    <w:rsid w:val="00B57F5E"/>
    <w:rsid w:val="00B60527"/>
    <w:rsid w:val="00B60528"/>
    <w:rsid w:val="00B60824"/>
    <w:rsid w:val="00B60DBC"/>
    <w:rsid w:val="00B62358"/>
    <w:rsid w:val="00B62559"/>
    <w:rsid w:val="00B63526"/>
    <w:rsid w:val="00B6378A"/>
    <w:rsid w:val="00B63C57"/>
    <w:rsid w:val="00B63F3B"/>
    <w:rsid w:val="00B63FF3"/>
    <w:rsid w:val="00B6424F"/>
    <w:rsid w:val="00B64E01"/>
    <w:rsid w:val="00B64EB1"/>
    <w:rsid w:val="00B6527A"/>
    <w:rsid w:val="00B652DB"/>
    <w:rsid w:val="00B65904"/>
    <w:rsid w:val="00B65C17"/>
    <w:rsid w:val="00B6602E"/>
    <w:rsid w:val="00B66178"/>
    <w:rsid w:val="00B66CC1"/>
    <w:rsid w:val="00B66DD7"/>
    <w:rsid w:val="00B673DB"/>
    <w:rsid w:val="00B67559"/>
    <w:rsid w:val="00B67B33"/>
    <w:rsid w:val="00B67D73"/>
    <w:rsid w:val="00B67FC0"/>
    <w:rsid w:val="00B7070D"/>
    <w:rsid w:val="00B709F8"/>
    <w:rsid w:val="00B71228"/>
    <w:rsid w:val="00B71266"/>
    <w:rsid w:val="00B71957"/>
    <w:rsid w:val="00B72534"/>
    <w:rsid w:val="00B73244"/>
    <w:rsid w:val="00B7345E"/>
    <w:rsid w:val="00B73A04"/>
    <w:rsid w:val="00B74130"/>
    <w:rsid w:val="00B74216"/>
    <w:rsid w:val="00B7482D"/>
    <w:rsid w:val="00B75812"/>
    <w:rsid w:val="00B76233"/>
    <w:rsid w:val="00B765F5"/>
    <w:rsid w:val="00B7692C"/>
    <w:rsid w:val="00B76E30"/>
    <w:rsid w:val="00B76ECF"/>
    <w:rsid w:val="00B77233"/>
    <w:rsid w:val="00B77B79"/>
    <w:rsid w:val="00B77D6B"/>
    <w:rsid w:val="00B77EAA"/>
    <w:rsid w:val="00B811C5"/>
    <w:rsid w:val="00B8121F"/>
    <w:rsid w:val="00B81593"/>
    <w:rsid w:val="00B82300"/>
    <w:rsid w:val="00B82521"/>
    <w:rsid w:val="00B82807"/>
    <w:rsid w:val="00B829D6"/>
    <w:rsid w:val="00B8393E"/>
    <w:rsid w:val="00B83941"/>
    <w:rsid w:val="00B8408D"/>
    <w:rsid w:val="00B8434E"/>
    <w:rsid w:val="00B8436C"/>
    <w:rsid w:val="00B8470E"/>
    <w:rsid w:val="00B84C30"/>
    <w:rsid w:val="00B85972"/>
    <w:rsid w:val="00B85C7F"/>
    <w:rsid w:val="00B85DFA"/>
    <w:rsid w:val="00B8623D"/>
    <w:rsid w:val="00B8687F"/>
    <w:rsid w:val="00B86E67"/>
    <w:rsid w:val="00B870DC"/>
    <w:rsid w:val="00B871C8"/>
    <w:rsid w:val="00B879F5"/>
    <w:rsid w:val="00B90298"/>
    <w:rsid w:val="00B903E3"/>
    <w:rsid w:val="00B90567"/>
    <w:rsid w:val="00B905DA"/>
    <w:rsid w:val="00B90AEB"/>
    <w:rsid w:val="00B90E67"/>
    <w:rsid w:val="00B9116A"/>
    <w:rsid w:val="00B916B5"/>
    <w:rsid w:val="00B91858"/>
    <w:rsid w:val="00B918C0"/>
    <w:rsid w:val="00B91AA4"/>
    <w:rsid w:val="00B91BC8"/>
    <w:rsid w:val="00B92380"/>
    <w:rsid w:val="00B927FE"/>
    <w:rsid w:val="00B92B9A"/>
    <w:rsid w:val="00B94040"/>
    <w:rsid w:val="00B95015"/>
    <w:rsid w:val="00B953AA"/>
    <w:rsid w:val="00B955A9"/>
    <w:rsid w:val="00B95948"/>
    <w:rsid w:val="00B95974"/>
    <w:rsid w:val="00B95DD4"/>
    <w:rsid w:val="00B963CB"/>
    <w:rsid w:val="00B96504"/>
    <w:rsid w:val="00B96730"/>
    <w:rsid w:val="00B97138"/>
    <w:rsid w:val="00B9748B"/>
    <w:rsid w:val="00B974D6"/>
    <w:rsid w:val="00B977ED"/>
    <w:rsid w:val="00B97A51"/>
    <w:rsid w:val="00B97A59"/>
    <w:rsid w:val="00BA0B74"/>
    <w:rsid w:val="00BA112B"/>
    <w:rsid w:val="00BA13FE"/>
    <w:rsid w:val="00BA1BEB"/>
    <w:rsid w:val="00BA1FF8"/>
    <w:rsid w:val="00BA2156"/>
    <w:rsid w:val="00BA3509"/>
    <w:rsid w:val="00BA35CF"/>
    <w:rsid w:val="00BA3852"/>
    <w:rsid w:val="00BA38E2"/>
    <w:rsid w:val="00BA3F31"/>
    <w:rsid w:val="00BA41DE"/>
    <w:rsid w:val="00BA4344"/>
    <w:rsid w:val="00BA44B3"/>
    <w:rsid w:val="00BA45FC"/>
    <w:rsid w:val="00BA4CB2"/>
    <w:rsid w:val="00BA4D42"/>
    <w:rsid w:val="00BA4EFD"/>
    <w:rsid w:val="00BA4F6D"/>
    <w:rsid w:val="00BA4FF7"/>
    <w:rsid w:val="00BA52A8"/>
    <w:rsid w:val="00BA59DB"/>
    <w:rsid w:val="00BA6035"/>
    <w:rsid w:val="00BA6036"/>
    <w:rsid w:val="00BA6358"/>
    <w:rsid w:val="00BA6EEC"/>
    <w:rsid w:val="00BA71F3"/>
    <w:rsid w:val="00BA7278"/>
    <w:rsid w:val="00BA73CF"/>
    <w:rsid w:val="00BA74D8"/>
    <w:rsid w:val="00BA77DB"/>
    <w:rsid w:val="00BA7C6D"/>
    <w:rsid w:val="00BA7DBB"/>
    <w:rsid w:val="00BB017D"/>
    <w:rsid w:val="00BB0337"/>
    <w:rsid w:val="00BB0C06"/>
    <w:rsid w:val="00BB0D1C"/>
    <w:rsid w:val="00BB0EB1"/>
    <w:rsid w:val="00BB117C"/>
    <w:rsid w:val="00BB16FD"/>
    <w:rsid w:val="00BB1CDB"/>
    <w:rsid w:val="00BB221B"/>
    <w:rsid w:val="00BB2413"/>
    <w:rsid w:val="00BB285C"/>
    <w:rsid w:val="00BB2EAC"/>
    <w:rsid w:val="00BB2F53"/>
    <w:rsid w:val="00BB3730"/>
    <w:rsid w:val="00BB3859"/>
    <w:rsid w:val="00BB43B8"/>
    <w:rsid w:val="00BB4A50"/>
    <w:rsid w:val="00BB516B"/>
    <w:rsid w:val="00BB5785"/>
    <w:rsid w:val="00BB5C9B"/>
    <w:rsid w:val="00BB5CC2"/>
    <w:rsid w:val="00BB5CFD"/>
    <w:rsid w:val="00BB5D82"/>
    <w:rsid w:val="00BB695C"/>
    <w:rsid w:val="00BB6CE2"/>
    <w:rsid w:val="00BB7B0F"/>
    <w:rsid w:val="00BC03BD"/>
    <w:rsid w:val="00BC0D37"/>
    <w:rsid w:val="00BC0D5C"/>
    <w:rsid w:val="00BC0E4A"/>
    <w:rsid w:val="00BC0F8D"/>
    <w:rsid w:val="00BC1050"/>
    <w:rsid w:val="00BC10BD"/>
    <w:rsid w:val="00BC2090"/>
    <w:rsid w:val="00BC2463"/>
    <w:rsid w:val="00BC2C46"/>
    <w:rsid w:val="00BC2E39"/>
    <w:rsid w:val="00BC2F42"/>
    <w:rsid w:val="00BC389E"/>
    <w:rsid w:val="00BC3917"/>
    <w:rsid w:val="00BC3B02"/>
    <w:rsid w:val="00BC3B82"/>
    <w:rsid w:val="00BC461B"/>
    <w:rsid w:val="00BC48F1"/>
    <w:rsid w:val="00BC4A50"/>
    <w:rsid w:val="00BC54BD"/>
    <w:rsid w:val="00BC5AAC"/>
    <w:rsid w:val="00BC6538"/>
    <w:rsid w:val="00BC67B2"/>
    <w:rsid w:val="00BC68F7"/>
    <w:rsid w:val="00BC6E38"/>
    <w:rsid w:val="00BC73CF"/>
    <w:rsid w:val="00BC7C82"/>
    <w:rsid w:val="00BD055C"/>
    <w:rsid w:val="00BD0885"/>
    <w:rsid w:val="00BD178E"/>
    <w:rsid w:val="00BD189D"/>
    <w:rsid w:val="00BD1A5A"/>
    <w:rsid w:val="00BD1E28"/>
    <w:rsid w:val="00BD1F09"/>
    <w:rsid w:val="00BD20AF"/>
    <w:rsid w:val="00BD20D1"/>
    <w:rsid w:val="00BD2614"/>
    <w:rsid w:val="00BD26EE"/>
    <w:rsid w:val="00BD2823"/>
    <w:rsid w:val="00BD29B3"/>
    <w:rsid w:val="00BD2B59"/>
    <w:rsid w:val="00BD2D60"/>
    <w:rsid w:val="00BD31E5"/>
    <w:rsid w:val="00BD3223"/>
    <w:rsid w:val="00BD371A"/>
    <w:rsid w:val="00BD3969"/>
    <w:rsid w:val="00BD3AC3"/>
    <w:rsid w:val="00BD41B8"/>
    <w:rsid w:val="00BD4364"/>
    <w:rsid w:val="00BD4594"/>
    <w:rsid w:val="00BD51C6"/>
    <w:rsid w:val="00BD5246"/>
    <w:rsid w:val="00BD5B70"/>
    <w:rsid w:val="00BD60F0"/>
    <w:rsid w:val="00BD6640"/>
    <w:rsid w:val="00BD6B10"/>
    <w:rsid w:val="00BD7134"/>
    <w:rsid w:val="00BD74CC"/>
    <w:rsid w:val="00BD76E9"/>
    <w:rsid w:val="00BD79CE"/>
    <w:rsid w:val="00BD7D1F"/>
    <w:rsid w:val="00BD7D31"/>
    <w:rsid w:val="00BE00F3"/>
    <w:rsid w:val="00BE0914"/>
    <w:rsid w:val="00BE13A4"/>
    <w:rsid w:val="00BE15B9"/>
    <w:rsid w:val="00BE1EED"/>
    <w:rsid w:val="00BE2108"/>
    <w:rsid w:val="00BE24F0"/>
    <w:rsid w:val="00BE3417"/>
    <w:rsid w:val="00BE361D"/>
    <w:rsid w:val="00BE396C"/>
    <w:rsid w:val="00BE4732"/>
    <w:rsid w:val="00BE489C"/>
    <w:rsid w:val="00BE4E26"/>
    <w:rsid w:val="00BE4E85"/>
    <w:rsid w:val="00BE559E"/>
    <w:rsid w:val="00BE588A"/>
    <w:rsid w:val="00BE5A72"/>
    <w:rsid w:val="00BE5DD7"/>
    <w:rsid w:val="00BE65F9"/>
    <w:rsid w:val="00BE754C"/>
    <w:rsid w:val="00BF09E1"/>
    <w:rsid w:val="00BF0F4C"/>
    <w:rsid w:val="00BF1135"/>
    <w:rsid w:val="00BF1531"/>
    <w:rsid w:val="00BF19C4"/>
    <w:rsid w:val="00BF1AC6"/>
    <w:rsid w:val="00BF1B1B"/>
    <w:rsid w:val="00BF2201"/>
    <w:rsid w:val="00BF2887"/>
    <w:rsid w:val="00BF3AAE"/>
    <w:rsid w:val="00BF3D37"/>
    <w:rsid w:val="00BF3FB2"/>
    <w:rsid w:val="00BF42BA"/>
    <w:rsid w:val="00BF4DFF"/>
    <w:rsid w:val="00BF5181"/>
    <w:rsid w:val="00BF5189"/>
    <w:rsid w:val="00BF53C2"/>
    <w:rsid w:val="00BF5B6D"/>
    <w:rsid w:val="00BF5CF5"/>
    <w:rsid w:val="00BF69F9"/>
    <w:rsid w:val="00BF6DBD"/>
    <w:rsid w:val="00BF6E2F"/>
    <w:rsid w:val="00BF7CC1"/>
    <w:rsid w:val="00C002BA"/>
    <w:rsid w:val="00C00BA3"/>
    <w:rsid w:val="00C0143D"/>
    <w:rsid w:val="00C01C86"/>
    <w:rsid w:val="00C01F1B"/>
    <w:rsid w:val="00C02034"/>
    <w:rsid w:val="00C02E66"/>
    <w:rsid w:val="00C03323"/>
    <w:rsid w:val="00C037DF"/>
    <w:rsid w:val="00C038DC"/>
    <w:rsid w:val="00C03A64"/>
    <w:rsid w:val="00C03ECB"/>
    <w:rsid w:val="00C0410B"/>
    <w:rsid w:val="00C04166"/>
    <w:rsid w:val="00C04735"/>
    <w:rsid w:val="00C050B3"/>
    <w:rsid w:val="00C053CD"/>
    <w:rsid w:val="00C055F2"/>
    <w:rsid w:val="00C0560F"/>
    <w:rsid w:val="00C05929"/>
    <w:rsid w:val="00C067A6"/>
    <w:rsid w:val="00C068DF"/>
    <w:rsid w:val="00C06992"/>
    <w:rsid w:val="00C076C6"/>
    <w:rsid w:val="00C1088F"/>
    <w:rsid w:val="00C1100F"/>
    <w:rsid w:val="00C113E7"/>
    <w:rsid w:val="00C11401"/>
    <w:rsid w:val="00C116D0"/>
    <w:rsid w:val="00C1170A"/>
    <w:rsid w:val="00C119A2"/>
    <w:rsid w:val="00C11C2D"/>
    <w:rsid w:val="00C11E76"/>
    <w:rsid w:val="00C11F33"/>
    <w:rsid w:val="00C12199"/>
    <w:rsid w:val="00C124DE"/>
    <w:rsid w:val="00C12546"/>
    <w:rsid w:val="00C13702"/>
    <w:rsid w:val="00C1376E"/>
    <w:rsid w:val="00C138AC"/>
    <w:rsid w:val="00C1410A"/>
    <w:rsid w:val="00C1421D"/>
    <w:rsid w:val="00C14C1D"/>
    <w:rsid w:val="00C14D7A"/>
    <w:rsid w:val="00C14E28"/>
    <w:rsid w:val="00C14E91"/>
    <w:rsid w:val="00C14EC6"/>
    <w:rsid w:val="00C15050"/>
    <w:rsid w:val="00C1536B"/>
    <w:rsid w:val="00C156A9"/>
    <w:rsid w:val="00C156DB"/>
    <w:rsid w:val="00C16A62"/>
    <w:rsid w:val="00C1718D"/>
    <w:rsid w:val="00C20A79"/>
    <w:rsid w:val="00C20B1B"/>
    <w:rsid w:val="00C213A4"/>
    <w:rsid w:val="00C21A47"/>
    <w:rsid w:val="00C21C5F"/>
    <w:rsid w:val="00C21CB6"/>
    <w:rsid w:val="00C21EA5"/>
    <w:rsid w:val="00C23183"/>
    <w:rsid w:val="00C2398E"/>
    <w:rsid w:val="00C23A43"/>
    <w:rsid w:val="00C23B01"/>
    <w:rsid w:val="00C24656"/>
    <w:rsid w:val="00C24891"/>
    <w:rsid w:val="00C24AE8"/>
    <w:rsid w:val="00C24FD1"/>
    <w:rsid w:val="00C25514"/>
    <w:rsid w:val="00C25D92"/>
    <w:rsid w:val="00C26283"/>
    <w:rsid w:val="00C26804"/>
    <w:rsid w:val="00C268BD"/>
    <w:rsid w:val="00C26A93"/>
    <w:rsid w:val="00C26CDC"/>
    <w:rsid w:val="00C27166"/>
    <w:rsid w:val="00C271D4"/>
    <w:rsid w:val="00C2742F"/>
    <w:rsid w:val="00C2788A"/>
    <w:rsid w:val="00C27A77"/>
    <w:rsid w:val="00C30210"/>
    <w:rsid w:val="00C30853"/>
    <w:rsid w:val="00C30991"/>
    <w:rsid w:val="00C312DA"/>
    <w:rsid w:val="00C31411"/>
    <w:rsid w:val="00C31837"/>
    <w:rsid w:val="00C31E28"/>
    <w:rsid w:val="00C3201A"/>
    <w:rsid w:val="00C320CA"/>
    <w:rsid w:val="00C32556"/>
    <w:rsid w:val="00C32573"/>
    <w:rsid w:val="00C33544"/>
    <w:rsid w:val="00C338A4"/>
    <w:rsid w:val="00C33D1D"/>
    <w:rsid w:val="00C3401E"/>
    <w:rsid w:val="00C346D8"/>
    <w:rsid w:val="00C35381"/>
    <w:rsid w:val="00C3541C"/>
    <w:rsid w:val="00C35598"/>
    <w:rsid w:val="00C3569D"/>
    <w:rsid w:val="00C35ABA"/>
    <w:rsid w:val="00C361A5"/>
    <w:rsid w:val="00C3639C"/>
    <w:rsid w:val="00C3657F"/>
    <w:rsid w:val="00C36796"/>
    <w:rsid w:val="00C36D2D"/>
    <w:rsid w:val="00C36D9E"/>
    <w:rsid w:val="00C36DF7"/>
    <w:rsid w:val="00C37071"/>
    <w:rsid w:val="00C37121"/>
    <w:rsid w:val="00C379D5"/>
    <w:rsid w:val="00C37B43"/>
    <w:rsid w:val="00C37DBB"/>
    <w:rsid w:val="00C4048C"/>
    <w:rsid w:val="00C405AB"/>
    <w:rsid w:val="00C409B1"/>
    <w:rsid w:val="00C409EC"/>
    <w:rsid w:val="00C40ACE"/>
    <w:rsid w:val="00C40ECB"/>
    <w:rsid w:val="00C4185B"/>
    <w:rsid w:val="00C419E5"/>
    <w:rsid w:val="00C420FF"/>
    <w:rsid w:val="00C421E9"/>
    <w:rsid w:val="00C4282F"/>
    <w:rsid w:val="00C42C60"/>
    <w:rsid w:val="00C43757"/>
    <w:rsid w:val="00C439EC"/>
    <w:rsid w:val="00C4404E"/>
    <w:rsid w:val="00C445DE"/>
    <w:rsid w:val="00C44DC2"/>
    <w:rsid w:val="00C44FA4"/>
    <w:rsid w:val="00C45215"/>
    <w:rsid w:val="00C45F61"/>
    <w:rsid w:val="00C466AE"/>
    <w:rsid w:val="00C46D5F"/>
    <w:rsid w:val="00C47798"/>
    <w:rsid w:val="00C479DD"/>
    <w:rsid w:val="00C47A4F"/>
    <w:rsid w:val="00C47AE0"/>
    <w:rsid w:val="00C501FB"/>
    <w:rsid w:val="00C505CA"/>
    <w:rsid w:val="00C5062C"/>
    <w:rsid w:val="00C5068C"/>
    <w:rsid w:val="00C506E7"/>
    <w:rsid w:val="00C5086B"/>
    <w:rsid w:val="00C50E3A"/>
    <w:rsid w:val="00C510D7"/>
    <w:rsid w:val="00C51437"/>
    <w:rsid w:val="00C5175B"/>
    <w:rsid w:val="00C522B2"/>
    <w:rsid w:val="00C52AF4"/>
    <w:rsid w:val="00C5343C"/>
    <w:rsid w:val="00C5392A"/>
    <w:rsid w:val="00C53956"/>
    <w:rsid w:val="00C53E78"/>
    <w:rsid w:val="00C54035"/>
    <w:rsid w:val="00C54904"/>
    <w:rsid w:val="00C54A25"/>
    <w:rsid w:val="00C54DF9"/>
    <w:rsid w:val="00C56B02"/>
    <w:rsid w:val="00C56C20"/>
    <w:rsid w:val="00C56D94"/>
    <w:rsid w:val="00C57236"/>
    <w:rsid w:val="00C5754A"/>
    <w:rsid w:val="00C57B95"/>
    <w:rsid w:val="00C57BF9"/>
    <w:rsid w:val="00C57DE7"/>
    <w:rsid w:val="00C604D1"/>
    <w:rsid w:val="00C611FC"/>
    <w:rsid w:val="00C61761"/>
    <w:rsid w:val="00C617BD"/>
    <w:rsid w:val="00C61A9D"/>
    <w:rsid w:val="00C621D6"/>
    <w:rsid w:val="00C62237"/>
    <w:rsid w:val="00C625DF"/>
    <w:rsid w:val="00C62A14"/>
    <w:rsid w:val="00C62EDF"/>
    <w:rsid w:val="00C63348"/>
    <w:rsid w:val="00C6376E"/>
    <w:rsid w:val="00C64039"/>
    <w:rsid w:val="00C65563"/>
    <w:rsid w:val="00C669B6"/>
    <w:rsid w:val="00C66C17"/>
    <w:rsid w:val="00C66DB9"/>
    <w:rsid w:val="00C67180"/>
    <w:rsid w:val="00C676AF"/>
    <w:rsid w:val="00C716DE"/>
    <w:rsid w:val="00C71AD3"/>
    <w:rsid w:val="00C71E14"/>
    <w:rsid w:val="00C71FA3"/>
    <w:rsid w:val="00C7305B"/>
    <w:rsid w:val="00C73205"/>
    <w:rsid w:val="00C73209"/>
    <w:rsid w:val="00C73907"/>
    <w:rsid w:val="00C73AE3"/>
    <w:rsid w:val="00C7439C"/>
    <w:rsid w:val="00C748BE"/>
    <w:rsid w:val="00C74968"/>
    <w:rsid w:val="00C74A50"/>
    <w:rsid w:val="00C7675D"/>
    <w:rsid w:val="00C76781"/>
    <w:rsid w:val="00C76BA9"/>
    <w:rsid w:val="00C76E42"/>
    <w:rsid w:val="00C77015"/>
    <w:rsid w:val="00C773DD"/>
    <w:rsid w:val="00C775C6"/>
    <w:rsid w:val="00C77EAF"/>
    <w:rsid w:val="00C80762"/>
    <w:rsid w:val="00C808FB"/>
    <w:rsid w:val="00C81169"/>
    <w:rsid w:val="00C811E6"/>
    <w:rsid w:val="00C81227"/>
    <w:rsid w:val="00C8177D"/>
    <w:rsid w:val="00C81B6D"/>
    <w:rsid w:val="00C81CBB"/>
    <w:rsid w:val="00C82088"/>
    <w:rsid w:val="00C822BE"/>
    <w:rsid w:val="00C82405"/>
    <w:rsid w:val="00C82602"/>
    <w:rsid w:val="00C82BCD"/>
    <w:rsid w:val="00C82C5B"/>
    <w:rsid w:val="00C82D19"/>
    <w:rsid w:val="00C83409"/>
    <w:rsid w:val="00C8352B"/>
    <w:rsid w:val="00C8354A"/>
    <w:rsid w:val="00C8387A"/>
    <w:rsid w:val="00C83AD1"/>
    <w:rsid w:val="00C83BEE"/>
    <w:rsid w:val="00C84D5F"/>
    <w:rsid w:val="00C85DEB"/>
    <w:rsid w:val="00C86825"/>
    <w:rsid w:val="00C86CBE"/>
    <w:rsid w:val="00C8778B"/>
    <w:rsid w:val="00C87A60"/>
    <w:rsid w:val="00C90086"/>
    <w:rsid w:val="00C90155"/>
    <w:rsid w:val="00C90643"/>
    <w:rsid w:val="00C90913"/>
    <w:rsid w:val="00C90BF8"/>
    <w:rsid w:val="00C90FFF"/>
    <w:rsid w:val="00C91C33"/>
    <w:rsid w:val="00C9243D"/>
    <w:rsid w:val="00C924CC"/>
    <w:rsid w:val="00C92B43"/>
    <w:rsid w:val="00C92EFF"/>
    <w:rsid w:val="00C9312B"/>
    <w:rsid w:val="00C94336"/>
    <w:rsid w:val="00C948C8"/>
    <w:rsid w:val="00C94DF4"/>
    <w:rsid w:val="00C94E18"/>
    <w:rsid w:val="00C953EE"/>
    <w:rsid w:val="00C9541D"/>
    <w:rsid w:val="00C9559A"/>
    <w:rsid w:val="00C957F3"/>
    <w:rsid w:val="00C959C6"/>
    <w:rsid w:val="00C95FE1"/>
    <w:rsid w:val="00C960A3"/>
    <w:rsid w:val="00C960E1"/>
    <w:rsid w:val="00C96502"/>
    <w:rsid w:val="00C96527"/>
    <w:rsid w:val="00C96626"/>
    <w:rsid w:val="00C96B74"/>
    <w:rsid w:val="00C96D92"/>
    <w:rsid w:val="00C971E9"/>
    <w:rsid w:val="00C975D5"/>
    <w:rsid w:val="00C9785E"/>
    <w:rsid w:val="00CA020E"/>
    <w:rsid w:val="00CA07B1"/>
    <w:rsid w:val="00CA0A15"/>
    <w:rsid w:val="00CA0A9A"/>
    <w:rsid w:val="00CA0CF3"/>
    <w:rsid w:val="00CA1344"/>
    <w:rsid w:val="00CA171C"/>
    <w:rsid w:val="00CA1A4D"/>
    <w:rsid w:val="00CA1CD4"/>
    <w:rsid w:val="00CA1EBF"/>
    <w:rsid w:val="00CA22AD"/>
    <w:rsid w:val="00CA2D77"/>
    <w:rsid w:val="00CA304C"/>
    <w:rsid w:val="00CA33A1"/>
    <w:rsid w:val="00CA371C"/>
    <w:rsid w:val="00CA3A6A"/>
    <w:rsid w:val="00CA3FAB"/>
    <w:rsid w:val="00CA4209"/>
    <w:rsid w:val="00CA4C72"/>
    <w:rsid w:val="00CA4F69"/>
    <w:rsid w:val="00CA51C3"/>
    <w:rsid w:val="00CA5959"/>
    <w:rsid w:val="00CA5DA8"/>
    <w:rsid w:val="00CA6164"/>
    <w:rsid w:val="00CA64C8"/>
    <w:rsid w:val="00CA6535"/>
    <w:rsid w:val="00CA6A48"/>
    <w:rsid w:val="00CA7538"/>
    <w:rsid w:val="00CA78B5"/>
    <w:rsid w:val="00CB065F"/>
    <w:rsid w:val="00CB0E31"/>
    <w:rsid w:val="00CB0E9C"/>
    <w:rsid w:val="00CB13A5"/>
    <w:rsid w:val="00CB150D"/>
    <w:rsid w:val="00CB1A56"/>
    <w:rsid w:val="00CB1C4D"/>
    <w:rsid w:val="00CB1D66"/>
    <w:rsid w:val="00CB2AFE"/>
    <w:rsid w:val="00CB3555"/>
    <w:rsid w:val="00CB36B9"/>
    <w:rsid w:val="00CB3964"/>
    <w:rsid w:val="00CB4380"/>
    <w:rsid w:val="00CB43A0"/>
    <w:rsid w:val="00CB46A3"/>
    <w:rsid w:val="00CB48E6"/>
    <w:rsid w:val="00CB49A2"/>
    <w:rsid w:val="00CB4C1B"/>
    <w:rsid w:val="00CB50D9"/>
    <w:rsid w:val="00CB50DD"/>
    <w:rsid w:val="00CB54A9"/>
    <w:rsid w:val="00CB5718"/>
    <w:rsid w:val="00CB648E"/>
    <w:rsid w:val="00CB653C"/>
    <w:rsid w:val="00CB680E"/>
    <w:rsid w:val="00CB70B8"/>
    <w:rsid w:val="00CB7188"/>
    <w:rsid w:val="00CB7C1A"/>
    <w:rsid w:val="00CC01A2"/>
    <w:rsid w:val="00CC0458"/>
    <w:rsid w:val="00CC069A"/>
    <w:rsid w:val="00CC0840"/>
    <w:rsid w:val="00CC093A"/>
    <w:rsid w:val="00CC0952"/>
    <w:rsid w:val="00CC0BD2"/>
    <w:rsid w:val="00CC0ECB"/>
    <w:rsid w:val="00CC1015"/>
    <w:rsid w:val="00CC1042"/>
    <w:rsid w:val="00CC1723"/>
    <w:rsid w:val="00CC17B3"/>
    <w:rsid w:val="00CC2284"/>
    <w:rsid w:val="00CC268E"/>
    <w:rsid w:val="00CC272A"/>
    <w:rsid w:val="00CC2EAE"/>
    <w:rsid w:val="00CC3BF7"/>
    <w:rsid w:val="00CC459C"/>
    <w:rsid w:val="00CC4D1B"/>
    <w:rsid w:val="00CC4FA7"/>
    <w:rsid w:val="00CC5B16"/>
    <w:rsid w:val="00CC5CE6"/>
    <w:rsid w:val="00CC5EDD"/>
    <w:rsid w:val="00CC62FD"/>
    <w:rsid w:val="00CC6BE3"/>
    <w:rsid w:val="00CC71E6"/>
    <w:rsid w:val="00CC76AF"/>
    <w:rsid w:val="00CC7A7A"/>
    <w:rsid w:val="00CD01A5"/>
    <w:rsid w:val="00CD0681"/>
    <w:rsid w:val="00CD0C11"/>
    <w:rsid w:val="00CD1C85"/>
    <w:rsid w:val="00CD1CB2"/>
    <w:rsid w:val="00CD2447"/>
    <w:rsid w:val="00CD2FD3"/>
    <w:rsid w:val="00CD3429"/>
    <w:rsid w:val="00CD3A2B"/>
    <w:rsid w:val="00CD3FD6"/>
    <w:rsid w:val="00CD43F0"/>
    <w:rsid w:val="00CD46B1"/>
    <w:rsid w:val="00CD517E"/>
    <w:rsid w:val="00CD5621"/>
    <w:rsid w:val="00CD581D"/>
    <w:rsid w:val="00CD5844"/>
    <w:rsid w:val="00CD6890"/>
    <w:rsid w:val="00CD6AF4"/>
    <w:rsid w:val="00CD6C03"/>
    <w:rsid w:val="00CD6D3A"/>
    <w:rsid w:val="00CD712C"/>
    <w:rsid w:val="00CD7C59"/>
    <w:rsid w:val="00CE0002"/>
    <w:rsid w:val="00CE050E"/>
    <w:rsid w:val="00CE107E"/>
    <w:rsid w:val="00CE14FD"/>
    <w:rsid w:val="00CE2142"/>
    <w:rsid w:val="00CE2792"/>
    <w:rsid w:val="00CE2BF3"/>
    <w:rsid w:val="00CE33EF"/>
    <w:rsid w:val="00CE3645"/>
    <w:rsid w:val="00CE4388"/>
    <w:rsid w:val="00CE4779"/>
    <w:rsid w:val="00CE5332"/>
    <w:rsid w:val="00CE5C3B"/>
    <w:rsid w:val="00CE6526"/>
    <w:rsid w:val="00CE6624"/>
    <w:rsid w:val="00CE6A93"/>
    <w:rsid w:val="00CE6AE5"/>
    <w:rsid w:val="00CE6CBC"/>
    <w:rsid w:val="00CE738F"/>
    <w:rsid w:val="00CE7A84"/>
    <w:rsid w:val="00CE7EFE"/>
    <w:rsid w:val="00CF057B"/>
    <w:rsid w:val="00CF0E43"/>
    <w:rsid w:val="00CF13FE"/>
    <w:rsid w:val="00CF1FFA"/>
    <w:rsid w:val="00CF31D2"/>
    <w:rsid w:val="00CF3D2E"/>
    <w:rsid w:val="00CF3EC1"/>
    <w:rsid w:val="00CF459B"/>
    <w:rsid w:val="00CF46C1"/>
    <w:rsid w:val="00CF5C04"/>
    <w:rsid w:val="00CF5C0F"/>
    <w:rsid w:val="00CF601D"/>
    <w:rsid w:val="00CF6245"/>
    <w:rsid w:val="00CF6BA3"/>
    <w:rsid w:val="00CF6EE1"/>
    <w:rsid w:val="00CF6F8B"/>
    <w:rsid w:val="00CF73E3"/>
    <w:rsid w:val="00CF777B"/>
    <w:rsid w:val="00CF7C12"/>
    <w:rsid w:val="00CF7DE4"/>
    <w:rsid w:val="00D00733"/>
    <w:rsid w:val="00D008C6"/>
    <w:rsid w:val="00D00B28"/>
    <w:rsid w:val="00D00FD3"/>
    <w:rsid w:val="00D01346"/>
    <w:rsid w:val="00D013D8"/>
    <w:rsid w:val="00D016D9"/>
    <w:rsid w:val="00D01709"/>
    <w:rsid w:val="00D02569"/>
    <w:rsid w:val="00D03065"/>
    <w:rsid w:val="00D0328F"/>
    <w:rsid w:val="00D03B5A"/>
    <w:rsid w:val="00D043DF"/>
    <w:rsid w:val="00D045A8"/>
    <w:rsid w:val="00D048EA"/>
    <w:rsid w:val="00D04BF1"/>
    <w:rsid w:val="00D05D75"/>
    <w:rsid w:val="00D061FF"/>
    <w:rsid w:val="00D0622C"/>
    <w:rsid w:val="00D062C7"/>
    <w:rsid w:val="00D06344"/>
    <w:rsid w:val="00D064BF"/>
    <w:rsid w:val="00D0662F"/>
    <w:rsid w:val="00D06660"/>
    <w:rsid w:val="00D06BC0"/>
    <w:rsid w:val="00D06E13"/>
    <w:rsid w:val="00D072F1"/>
    <w:rsid w:val="00D07405"/>
    <w:rsid w:val="00D07E2E"/>
    <w:rsid w:val="00D07F09"/>
    <w:rsid w:val="00D1011A"/>
    <w:rsid w:val="00D1017D"/>
    <w:rsid w:val="00D103B1"/>
    <w:rsid w:val="00D103F2"/>
    <w:rsid w:val="00D10900"/>
    <w:rsid w:val="00D10A4D"/>
    <w:rsid w:val="00D10A5C"/>
    <w:rsid w:val="00D10F42"/>
    <w:rsid w:val="00D113C2"/>
    <w:rsid w:val="00D11BAD"/>
    <w:rsid w:val="00D11D36"/>
    <w:rsid w:val="00D11E8D"/>
    <w:rsid w:val="00D12047"/>
    <w:rsid w:val="00D12114"/>
    <w:rsid w:val="00D12C0B"/>
    <w:rsid w:val="00D1340F"/>
    <w:rsid w:val="00D13A35"/>
    <w:rsid w:val="00D13B9E"/>
    <w:rsid w:val="00D14BC8"/>
    <w:rsid w:val="00D14DE0"/>
    <w:rsid w:val="00D1515F"/>
    <w:rsid w:val="00D15D09"/>
    <w:rsid w:val="00D179D5"/>
    <w:rsid w:val="00D17C2C"/>
    <w:rsid w:val="00D17C6B"/>
    <w:rsid w:val="00D20C6C"/>
    <w:rsid w:val="00D20DC7"/>
    <w:rsid w:val="00D2163D"/>
    <w:rsid w:val="00D22054"/>
    <w:rsid w:val="00D22916"/>
    <w:rsid w:val="00D22945"/>
    <w:rsid w:val="00D22A62"/>
    <w:rsid w:val="00D230CD"/>
    <w:rsid w:val="00D23456"/>
    <w:rsid w:val="00D2383F"/>
    <w:rsid w:val="00D240B9"/>
    <w:rsid w:val="00D242CA"/>
    <w:rsid w:val="00D24533"/>
    <w:rsid w:val="00D254BA"/>
    <w:rsid w:val="00D255AE"/>
    <w:rsid w:val="00D256DB"/>
    <w:rsid w:val="00D257D3"/>
    <w:rsid w:val="00D2582C"/>
    <w:rsid w:val="00D25C56"/>
    <w:rsid w:val="00D25ECD"/>
    <w:rsid w:val="00D26069"/>
    <w:rsid w:val="00D26CAD"/>
    <w:rsid w:val="00D27086"/>
    <w:rsid w:val="00D274A6"/>
    <w:rsid w:val="00D276C1"/>
    <w:rsid w:val="00D301A7"/>
    <w:rsid w:val="00D305FD"/>
    <w:rsid w:val="00D3077B"/>
    <w:rsid w:val="00D308C8"/>
    <w:rsid w:val="00D3183C"/>
    <w:rsid w:val="00D318D7"/>
    <w:rsid w:val="00D31BE4"/>
    <w:rsid w:val="00D31DC7"/>
    <w:rsid w:val="00D32493"/>
    <w:rsid w:val="00D325BB"/>
    <w:rsid w:val="00D329D0"/>
    <w:rsid w:val="00D32B22"/>
    <w:rsid w:val="00D32DF5"/>
    <w:rsid w:val="00D331D5"/>
    <w:rsid w:val="00D335C0"/>
    <w:rsid w:val="00D33CBE"/>
    <w:rsid w:val="00D33D0B"/>
    <w:rsid w:val="00D3431A"/>
    <w:rsid w:val="00D34594"/>
    <w:rsid w:val="00D347D1"/>
    <w:rsid w:val="00D348F5"/>
    <w:rsid w:val="00D35587"/>
    <w:rsid w:val="00D35E64"/>
    <w:rsid w:val="00D35EFE"/>
    <w:rsid w:val="00D3636B"/>
    <w:rsid w:val="00D36681"/>
    <w:rsid w:val="00D36E7B"/>
    <w:rsid w:val="00D37D0C"/>
    <w:rsid w:val="00D400D0"/>
    <w:rsid w:val="00D406B0"/>
    <w:rsid w:val="00D40923"/>
    <w:rsid w:val="00D40B93"/>
    <w:rsid w:val="00D4110C"/>
    <w:rsid w:val="00D41537"/>
    <w:rsid w:val="00D41E51"/>
    <w:rsid w:val="00D41E7A"/>
    <w:rsid w:val="00D428FC"/>
    <w:rsid w:val="00D42CAD"/>
    <w:rsid w:val="00D4319A"/>
    <w:rsid w:val="00D43316"/>
    <w:rsid w:val="00D43477"/>
    <w:rsid w:val="00D43CFC"/>
    <w:rsid w:val="00D43D09"/>
    <w:rsid w:val="00D44AB8"/>
    <w:rsid w:val="00D45236"/>
    <w:rsid w:val="00D452AA"/>
    <w:rsid w:val="00D45314"/>
    <w:rsid w:val="00D46D8B"/>
    <w:rsid w:val="00D47016"/>
    <w:rsid w:val="00D47391"/>
    <w:rsid w:val="00D4766F"/>
    <w:rsid w:val="00D47C23"/>
    <w:rsid w:val="00D50994"/>
    <w:rsid w:val="00D50BEA"/>
    <w:rsid w:val="00D50D06"/>
    <w:rsid w:val="00D51420"/>
    <w:rsid w:val="00D51AC1"/>
    <w:rsid w:val="00D52DCB"/>
    <w:rsid w:val="00D5303E"/>
    <w:rsid w:val="00D5304E"/>
    <w:rsid w:val="00D53153"/>
    <w:rsid w:val="00D5318B"/>
    <w:rsid w:val="00D535E5"/>
    <w:rsid w:val="00D53AE6"/>
    <w:rsid w:val="00D53B33"/>
    <w:rsid w:val="00D53B3F"/>
    <w:rsid w:val="00D53E7B"/>
    <w:rsid w:val="00D545EC"/>
    <w:rsid w:val="00D54A2A"/>
    <w:rsid w:val="00D552AD"/>
    <w:rsid w:val="00D552F0"/>
    <w:rsid w:val="00D5599A"/>
    <w:rsid w:val="00D55F53"/>
    <w:rsid w:val="00D562DB"/>
    <w:rsid w:val="00D5655E"/>
    <w:rsid w:val="00D56F75"/>
    <w:rsid w:val="00D57565"/>
    <w:rsid w:val="00D579B0"/>
    <w:rsid w:val="00D606FE"/>
    <w:rsid w:val="00D608E6"/>
    <w:rsid w:val="00D6098C"/>
    <w:rsid w:val="00D60E96"/>
    <w:rsid w:val="00D60F7C"/>
    <w:rsid w:val="00D6176B"/>
    <w:rsid w:val="00D619DD"/>
    <w:rsid w:val="00D61CA9"/>
    <w:rsid w:val="00D61CE1"/>
    <w:rsid w:val="00D6211C"/>
    <w:rsid w:val="00D623BC"/>
    <w:rsid w:val="00D62444"/>
    <w:rsid w:val="00D6248A"/>
    <w:rsid w:val="00D62490"/>
    <w:rsid w:val="00D62727"/>
    <w:rsid w:val="00D628E0"/>
    <w:rsid w:val="00D62B64"/>
    <w:rsid w:val="00D63474"/>
    <w:rsid w:val="00D63714"/>
    <w:rsid w:val="00D63E66"/>
    <w:rsid w:val="00D640FE"/>
    <w:rsid w:val="00D6429B"/>
    <w:rsid w:val="00D64563"/>
    <w:rsid w:val="00D65C53"/>
    <w:rsid w:val="00D65C62"/>
    <w:rsid w:val="00D65FA0"/>
    <w:rsid w:val="00D66118"/>
    <w:rsid w:val="00D66187"/>
    <w:rsid w:val="00D66358"/>
    <w:rsid w:val="00D66592"/>
    <w:rsid w:val="00D66D38"/>
    <w:rsid w:val="00D67D0F"/>
    <w:rsid w:val="00D7002E"/>
    <w:rsid w:val="00D702B3"/>
    <w:rsid w:val="00D70430"/>
    <w:rsid w:val="00D7053E"/>
    <w:rsid w:val="00D70E5A"/>
    <w:rsid w:val="00D714A7"/>
    <w:rsid w:val="00D71591"/>
    <w:rsid w:val="00D71755"/>
    <w:rsid w:val="00D720E7"/>
    <w:rsid w:val="00D7238B"/>
    <w:rsid w:val="00D728E1"/>
    <w:rsid w:val="00D72D78"/>
    <w:rsid w:val="00D72FDE"/>
    <w:rsid w:val="00D73462"/>
    <w:rsid w:val="00D73710"/>
    <w:rsid w:val="00D7392E"/>
    <w:rsid w:val="00D73A3C"/>
    <w:rsid w:val="00D73F3B"/>
    <w:rsid w:val="00D7455A"/>
    <w:rsid w:val="00D75622"/>
    <w:rsid w:val="00D7578A"/>
    <w:rsid w:val="00D760A3"/>
    <w:rsid w:val="00D763F8"/>
    <w:rsid w:val="00D767B1"/>
    <w:rsid w:val="00D7686B"/>
    <w:rsid w:val="00D769FA"/>
    <w:rsid w:val="00D76AEF"/>
    <w:rsid w:val="00D76F41"/>
    <w:rsid w:val="00D772EB"/>
    <w:rsid w:val="00D7768F"/>
    <w:rsid w:val="00D77B78"/>
    <w:rsid w:val="00D80495"/>
    <w:rsid w:val="00D80567"/>
    <w:rsid w:val="00D80AE2"/>
    <w:rsid w:val="00D812A5"/>
    <w:rsid w:val="00D820BB"/>
    <w:rsid w:val="00D822BC"/>
    <w:rsid w:val="00D82D75"/>
    <w:rsid w:val="00D82F4F"/>
    <w:rsid w:val="00D833C8"/>
    <w:rsid w:val="00D83FD4"/>
    <w:rsid w:val="00D84359"/>
    <w:rsid w:val="00D84366"/>
    <w:rsid w:val="00D84876"/>
    <w:rsid w:val="00D84A33"/>
    <w:rsid w:val="00D84E22"/>
    <w:rsid w:val="00D8582E"/>
    <w:rsid w:val="00D861BB"/>
    <w:rsid w:val="00D8637C"/>
    <w:rsid w:val="00D863F9"/>
    <w:rsid w:val="00D867CA"/>
    <w:rsid w:val="00D869BF"/>
    <w:rsid w:val="00D86C7E"/>
    <w:rsid w:val="00D86C83"/>
    <w:rsid w:val="00D90474"/>
    <w:rsid w:val="00D9050F"/>
    <w:rsid w:val="00D90953"/>
    <w:rsid w:val="00D90F80"/>
    <w:rsid w:val="00D90FAD"/>
    <w:rsid w:val="00D911C9"/>
    <w:rsid w:val="00D91267"/>
    <w:rsid w:val="00D91360"/>
    <w:rsid w:val="00D91964"/>
    <w:rsid w:val="00D91A1E"/>
    <w:rsid w:val="00D91E14"/>
    <w:rsid w:val="00D9211E"/>
    <w:rsid w:val="00D921C7"/>
    <w:rsid w:val="00D92408"/>
    <w:rsid w:val="00D92655"/>
    <w:rsid w:val="00D9326B"/>
    <w:rsid w:val="00D9348B"/>
    <w:rsid w:val="00D93610"/>
    <w:rsid w:val="00D93EB9"/>
    <w:rsid w:val="00D940B9"/>
    <w:rsid w:val="00D94589"/>
    <w:rsid w:val="00D951E6"/>
    <w:rsid w:val="00D9559C"/>
    <w:rsid w:val="00D95B40"/>
    <w:rsid w:val="00D95C37"/>
    <w:rsid w:val="00D95C67"/>
    <w:rsid w:val="00D9613F"/>
    <w:rsid w:val="00D96684"/>
    <w:rsid w:val="00D96C3B"/>
    <w:rsid w:val="00D975D4"/>
    <w:rsid w:val="00D976DB"/>
    <w:rsid w:val="00D97B40"/>
    <w:rsid w:val="00D97FEB"/>
    <w:rsid w:val="00DA0170"/>
    <w:rsid w:val="00DA03FD"/>
    <w:rsid w:val="00DA0773"/>
    <w:rsid w:val="00DA0C65"/>
    <w:rsid w:val="00DA1E28"/>
    <w:rsid w:val="00DA217E"/>
    <w:rsid w:val="00DA2275"/>
    <w:rsid w:val="00DA254A"/>
    <w:rsid w:val="00DA258B"/>
    <w:rsid w:val="00DA340F"/>
    <w:rsid w:val="00DA3EB4"/>
    <w:rsid w:val="00DA4104"/>
    <w:rsid w:val="00DA421E"/>
    <w:rsid w:val="00DA44C2"/>
    <w:rsid w:val="00DA4674"/>
    <w:rsid w:val="00DA495C"/>
    <w:rsid w:val="00DA4B8E"/>
    <w:rsid w:val="00DA4C62"/>
    <w:rsid w:val="00DA5096"/>
    <w:rsid w:val="00DA5BAA"/>
    <w:rsid w:val="00DA5E2F"/>
    <w:rsid w:val="00DA656C"/>
    <w:rsid w:val="00DA6873"/>
    <w:rsid w:val="00DA68DF"/>
    <w:rsid w:val="00DA69AF"/>
    <w:rsid w:val="00DA77CC"/>
    <w:rsid w:val="00DA7D61"/>
    <w:rsid w:val="00DB084F"/>
    <w:rsid w:val="00DB0D69"/>
    <w:rsid w:val="00DB12D9"/>
    <w:rsid w:val="00DB1572"/>
    <w:rsid w:val="00DB220A"/>
    <w:rsid w:val="00DB2D46"/>
    <w:rsid w:val="00DB2E42"/>
    <w:rsid w:val="00DB32E9"/>
    <w:rsid w:val="00DB3597"/>
    <w:rsid w:val="00DB3A41"/>
    <w:rsid w:val="00DB3E94"/>
    <w:rsid w:val="00DB417E"/>
    <w:rsid w:val="00DB452F"/>
    <w:rsid w:val="00DB4963"/>
    <w:rsid w:val="00DB4AF3"/>
    <w:rsid w:val="00DB4D6C"/>
    <w:rsid w:val="00DB4FB9"/>
    <w:rsid w:val="00DB508A"/>
    <w:rsid w:val="00DB56D8"/>
    <w:rsid w:val="00DB5BC7"/>
    <w:rsid w:val="00DB65A9"/>
    <w:rsid w:val="00DB6D4B"/>
    <w:rsid w:val="00DB737A"/>
    <w:rsid w:val="00DB75DD"/>
    <w:rsid w:val="00DB77CA"/>
    <w:rsid w:val="00DB7B2F"/>
    <w:rsid w:val="00DB7BE8"/>
    <w:rsid w:val="00DB7DC5"/>
    <w:rsid w:val="00DC0762"/>
    <w:rsid w:val="00DC0835"/>
    <w:rsid w:val="00DC0A80"/>
    <w:rsid w:val="00DC0DB8"/>
    <w:rsid w:val="00DC0EEE"/>
    <w:rsid w:val="00DC1000"/>
    <w:rsid w:val="00DC1062"/>
    <w:rsid w:val="00DC10D6"/>
    <w:rsid w:val="00DC1330"/>
    <w:rsid w:val="00DC13E9"/>
    <w:rsid w:val="00DC15D3"/>
    <w:rsid w:val="00DC1A24"/>
    <w:rsid w:val="00DC207D"/>
    <w:rsid w:val="00DC20C5"/>
    <w:rsid w:val="00DC21D3"/>
    <w:rsid w:val="00DC2457"/>
    <w:rsid w:val="00DC2729"/>
    <w:rsid w:val="00DC2A2A"/>
    <w:rsid w:val="00DC2D83"/>
    <w:rsid w:val="00DC2DB2"/>
    <w:rsid w:val="00DC2FCB"/>
    <w:rsid w:val="00DC35A7"/>
    <w:rsid w:val="00DC38C7"/>
    <w:rsid w:val="00DC3B1C"/>
    <w:rsid w:val="00DC3C6A"/>
    <w:rsid w:val="00DC4584"/>
    <w:rsid w:val="00DC4B67"/>
    <w:rsid w:val="00DC593A"/>
    <w:rsid w:val="00DC60A1"/>
    <w:rsid w:val="00DC620C"/>
    <w:rsid w:val="00DC622B"/>
    <w:rsid w:val="00DC6585"/>
    <w:rsid w:val="00DC6711"/>
    <w:rsid w:val="00DC7230"/>
    <w:rsid w:val="00DC736F"/>
    <w:rsid w:val="00DC7515"/>
    <w:rsid w:val="00DD0224"/>
    <w:rsid w:val="00DD078E"/>
    <w:rsid w:val="00DD1644"/>
    <w:rsid w:val="00DD2253"/>
    <w:rsid w:val="00DD2ADA"/>
    <w:rsid w:val="00DD2F27"/>
    <w:rsid w:val="00DD34C1"/>
    <w:rsid w:val="00DD3661"/>
    <w:rsid w:val="00DD3C6B"/>
    <w:rsid w:val="00DD3DF3"/>
    <w:rsid w:val="00DD3EA7"/>
    <w:rsid w:val="00DD4C5E"/>
    <w:rsid w:val="00DD4E3D"/>
    <w:rsid w:val="00DD50CE"/>
    <w:rsid w:val="00DD5E67"/>
    <w:rsid w:val="00DD613D"/>
    <w:rsid w:val="00DD66DF"/>
    <w:rsid w:val="00DD6975"/>
    <w:rsid w:val="00DD6FBB"/>
    <w:rsid w:val="00DD7260"/>
    <w:rsid w:val="00DD7528"/>
    <w:rsid w:val="00DD7716"/>
    <w:rsid w:val="00DD7717"/>
    <w:rsid w:val="00DD799E"/>
    <w:rsid w:val="00DD7C9D"/>
    <w:rsid w:val="00DD7E53"/>
    <w:rsid w:val="00DE0400"/>
    <w:rsid w:val="00DE05A1"/>
    <w:rsid w:val="00DE06F5"/>
    <w:rsid w:val="00DE0BC0"/>
    <w:rsid w:val="00DE12A0"/>
    <w:rsid w:val="00DE13B9"/>
    <w:rsid w:val="00DE2116"/>
    <w:rsid w:val="00DE25EF"/>
    <w:rsid w:val="00DE2A01"/>
    <w:rsid w:val="00DE2AB8"/>
    <w:rsid w:val="00DE2FC8"/>
    <w:rsid w:val="00DE31D0"/>
    <w:rsid w:val="00DE3420"/>
    <w:rsid w:val="00DE34D9"/>
    <w:rsid w:val="00DE393A"/>
    <w:rsid w:val="00DE3B3B"/>
    <w:rsid w:val="00DE3C37"/>
    <w:rsid w:val="00DE3F5F"/>
    <w:rsid w:val="00DE46BF"/>
    <w:rsid w:val="00DE4BBB"/>
    <w:rsid w:val="00DE5295"/>
    <w:rsid w:val="00DE56EE"/>
    <w:rsid w:val="00DE61FC"/>
    <w:rsid w:val="00DE6507"/>
    <w:rsid w:val="00DE6951"/>
    <w:rsid w:val="00DE6E49"/>
    <w:rsid w:val="00DE748A"/>
    <w:rsid w:val="00DE7732"/>
    <w:rsid w:val="00DE77CC"/>
    <w:rsid w:val="00DE7866"/>
    <w:rsid w:val="00DF0A92"/>
    <w:rsid w:val="00DF0FDE"/>
    <w:rsid w:val="00DF1082"/>
    <w:rsid w:val="00DF1EF8"/>
    <w:rsid w:val="00DF1F16"/>
    <w:rsid w:val="00DF1FF3"/>
    <w:rsid w:val="00DF258E"/>
    <w:rsid w:val="00DF28EA"/>
    <w:rsid w:val="00DF321E"/>
    <w:rsid w:val="00DF38FE"/>
    <w:rsid w:val="00DF411F"/>
    <w:rsid w:val="00DF493F"/>
    <w:rsid w:val="00DF4B75"/>
    <w:rsid w:val="00DF4CF5"/>
    <w:rsid w:val="00DF4FAD"/>
    <w:rsid w:val="00DF51C4"/>
    <w:rsid w:val="00DF5A03"/>
    <w:rsid w:val="00DF64EB"/>
    <w:rsid w:val="00DF6867"/>
    <w:rsid w:val="00DF6984"/>
    <w:rsid w:val="00DF6ABD"/>
    <w:rsid w:val="00DF6BB2"/>
    <w:rsid w:val="00DF7219"/>
    <w:rsid w:val="00DF7590"/>
    <w:rsid w:val="00E00BDC"/>
    <w:rsid w:val="00E0125F"/>
    <w:rsid w:val="00E0150B"/>
    <w:rsid w:val="00E01848"/>
    <w:rsid w:val="00E01B66"/>
    <w:rsid w:val="00E01C8D"/>
    <w:rsid w:val="00E01E26"/>
    <w:rsid w:val="00E023AD"/>
    <w:rsid w:val="00E02697"/>
    <w:rsid w:val="00E02A8A"/>
    <w:rsid w:val="00E02BB8"/>
    <w:rsid w:val="00E033DC"/>
    <w:rsid w:val="00E03E3B"/>
    <w:rsid w:val="00E04438"/>
    <w:rsid w:val="00E04CC2"/>
    <w:rsid w:val="00E050AA"/>
    <w:rsid w:val="00E051EC"/>
    <w:rsid w:val="00E0524B"/>
    <w:rsid w:val="00E05496"/>
    <w:rsid w:val="00E057EB"/>
    <w:rsid w:val="00E05EDE"/>
    <w:rsid w:val="00E0718E"/>
    <w:rsid w:val="00E07450"/>
    <w:rsid w:val="00E10392"/>
    <w:rsid w:val="00E10473"/>
    <w:rsid w:val="00E113CC"/>
    <w:rsid w:val="00E1157B"/>
    <w:rsid w:val="00E117D8"/>
    <w:rsid w:val="00E117EB"/>
    <w:rsid w:val="00E11F9D"/>
    <w:rsid w:val="00E123B8"/>
    <w:rsid w:val="00E126E8"/>
    <w:rsid w:val="00E12784"/>
    <w:rsid w:val="00E12B03"/>
    <w:rsid w:val="00E1324D"/>
    <w:rsid w:val="00E136B2"/>
    <w:rsid w:val="00E13B48"/>
    <w:rsid w:val="00E13FA5"/>
    <w:rsid w:val="00E140C9"/>
    <w:rsid w:val="00E1433F"/>
    <w:rsid w:val="00E14A82"/>
    <w:rsid w:val="00E14A85"/>
    <w:rsid w:val="00E15966"/>
    <w:rsid w:val="00E15EAD"/>
    <w:rsid w:val="00E200E9"/>
    <w:rsid w:val="00E20525"/>
    <w:rsid w:val="00E20B40"/>
    <w:rsid w:val="00E20FC8"/>
    <w:rsid w:val="00E2107C"/>
    <w:rsid w:val="00E21386"/>
    <w:rsid w:val="00E216EE"/>
    <w:rsid w:val="00E217A8"/>
    <w:rsid w:val="00E21916"/>
    <w:rsid w:val="00E21D65"/>
    <w:rsid w:val="00E21ECA"/>
    <w:rsid w:val="00E224CC"/>
    <w:rsid w:val="00E2257B"/>
    <w:rsid w:val="00E22CE4"/>
    <w:rsid w:val="00E22F64"/>
    <w:rsid w:val="00E22FD8"/>
    <w:rsid w:val="00E2372A"/>
    <w:rsid w:val="00E23A94"/>
    <w:rsid w:val="00E24410"/>
    <w:rsid w:val="00E244D0"/>
    <w:rsid w:val="00E245C8"/>
    <w:rsid w:val="00E248EE"/>
    <w:rsid w:val="00E24BCA"/>
    <w:rsid w:val="00E250F6"/>
    <w:rsid w:val="00E253FE"/>
    <w:rsid w:val="00E254FA"/>
    <w:rsid w:val="00E25641"/>
    <w:rsid w:val="00E25996"/>
    <w:rsid w:val="00E259CD"/>
    <w:rsid w:val="00E25F23"/>
    <w:rsid w:val="00E25F84"/>
    <w:rsid w:val="00E26291"/>
    <w:rsid w:val="00E26346"/>
    <w:rsid w:val="00E2665E"/>
    <w:rsid w:val="00E26B69"/>
    <w:rsid w:val="00E27C9B"/>
    <w:rsid w:val="00E300A8"/>
    <w:rsid w:val="00E30102"/>
    <w:rsid w:val="00E3093A"/>
    <w:rsid w:val="00E30FCF"/>
    <w:rsid w:val="00E31D4E"/>
    <w:rsid w:val="00E31E64"/>
    <w:rsid w:val="00E3224D"/>
    <w:rsid w:val="00E32A52"/>
    <w:rsid w:val="00E32D6B"/>
    <w:rsid w:val="00E33060"/>
    <w:rsid w:val="00E330E5"/>
    <w:rsid w:val="00E33124"/>
    <w:rsid w:val="00E331C3"/>
    <w:rsid w:val="00E33766"/>
    <w:rsid w:val="00E3422C"/>
    <w:rsid w:val="00E342E1"/>
    <w:rsid w:val="00E34543"/>
    <w:rsid w:val="00E348AB"/>
    <w:rsid w:val="00E35DF8"/>
    <w:rsid w:val="00E3638E"/>
    <w:rsid w:val="00E36B74"/>
    <w:rsid w:val="00E36C4D"/>
    <w:rsid w:val="00E371EC"/>
    <w:rsid w:val="00E372C1"/>
    <w:rsid w:val="00E374FF"/>
    <w:rsid w:val="00E3761C"/>
    <w:rsid w:val="00E37AEE"/>
    <w:rsid w:val="00E37D13"/>
    <w:rsid w:val="00E37F65"/>
    <w:rsid w:val="00E40376"/>
    <w:rsid w:val="00E40B2D"/>
    <w:rsid w:val="00E40BE5"/>
    <w:rsid w:val="00E4102A"/>
    <w:rsid w:val="00E4129B"/>
    <w:rsid w:val="00E416C4"/>
    <w:rsid w:val="00E418AD"/>
    <w:rsid w:val="00E41CD6"/>
    <w:rsid w:val="00E428C6"/>
    <w:rsid w:val="00E4297B"/>
    <w:rsid w:val="00E42DF3"/>
    <w:rsid w:val="00E430E7"/>
    <w:rsid w:val="00E43A10"/>
    <w:rsid w:val="00E43D97"/>
    <w:rsid w:val="00E43E47"/>
    <w:rsid w:val="00E44422"/>
    <w:rsid w:val="00E4473A"/>
    <w:rsid w:val="00E44744"/>
    <w:rsid w:val="00E4486B"/>
    <w:rsid w:val="00E4498F"/>
    <w:rsid w:val="00E44A8F"/>
    <w:rsid w:val="00E44EDB"/>
    <w:rsid w:val="00E452CF"/>
    <w:rsid w:val="00E4539A"/>
    <w:rsid w:val="00E4572D"/>
    <w:rsid w:val="00E45848"/>
    <w:rsid w:val="00E45A77"/>
    <w:rsid w:val="00E45F8F"/>
    <w:rsid w:val="00E46070"/>
    <w:rsid w:val="00E467F2"/>
    <w:rsid w:val="00E469D4"/>
    <w:rsid w:val="00E46AC1"/>
    <w:rsid w:val="00E46C6B"/>
    <w:rsid w:val="00E46DF2"/>
    <w:rsid w:val="00E46F8C"/>
    <w:rsid w:val="00E46FFC"/>
    <w:rsid w:val="00E47549"/>
    <w:rsid w:val="00E476E4"/>
    <w:rsid w:val="00E47CF9"/>
    <w:rsid w:val="00E47E6E"/>
    <w:rsid w:val="00E50079"/>
    <w:rsid w:val="00E501E5"/>
    <w:rsid w:val="00E5039B"/>
    <w:rsid w:val="00E5076D"/>
    <w:rsid w:val="00E507E4"/>
    <w:rsid w:val="00E50FEF"/>
    <w:rsid w:val="00E515E3"/>
    <w:rsid w:val="00E5169D"/>
    <w:rsid w:val="00E518A9"/>
    <w:rsid w:val="00E51F2D"/>
    <w:rsid w:val="00E52119"/>
    <w:rsid w:val="00E525BE"/>
    <w:rsid w:val="00E5268D"/>
    <w:rsid w:val="00E526CC"/>
    <w:rsid w:val="00E52705"/>
    <w:rsid w:val="00E5273F"/>
    <w:rsid w:val="00E52CC5"/>
    <w:rsid w:val="00E52CCA"/>
    <w:rsid w:val="00E5316C"/>
    <w:rsid w:val="00E53BB8"/>
    <w:rsid w:val="00E53BDE"/>
    <w:rsid w:val="00E53D2D"/>
    <w:rsid w:val="00E541C2"/>
    <w:rsid w:val="00E54504"/>
    <w:rsid w:val="00E54773"/>
    <w:rsid w:val="00E54C1E"/>
    <w:rsid w:val="00E54F59"/>
    <w:rsid w:val="00E55262"/>
    <w:rsid w:val="00E556B8"/>
    <w:rsid w:val="00E5588B"/>
    <w:rsid w:val="00E558BA"/>
    <w:rsid w:val="00E55FCC"/>
    <w:rsid w:val="00E56072"/>
    <w:rsid w:val="00E56238"/>
    <w:rsid w:val="00E5647A"/>
    <w:rsid w:val="00E56D0A"/>
    <w:rsid w:val="00E56D98"/>
    <w:rsid w:val="00E56E3E"/>
    <w:rsid w:val="00E572DA"/>
    <w:rsid w:val="00E576B4"/>
    <w:rsid w:val="00E57AAC"/>
    <w:rsid w:val="00E57DBF"/>
    <w:rsid w:val="00E605D4"/>
    <w:rsid w:val="00E6071C"/>
    <w:rsid w:val="00E61640"/>
    <w:rsid w:val="00E621BB"/>
    <w:rsid w:val="00E629AE"/>
    <w:rsid w:val="00E62B02"/>
    <w:rsid w:val="00E62BC7"/>
    <w:rsid w:val="00E62D31"/>
    <w:rsid w:val="00E63CEB"/>
    <w:rsid w:val="00E63D01"/>
    <w:rsid w:val="00E63DD0"/>
    <w:rsid w:val="00E641C3"/>
    <w:rsid w:val="00E642F8"/>
    <w:rsid w:val="00E6435C"/>
    <w:rsid w:val="00E65076"/>
    <w:rsid w:val="00E655DF"/>
    <w:rsid w:val="00E65AA9"/>
    <w:rsid w:val="00E65EF2"/>
    <w:rsid w:val="00E66A1C"/>
    <w:rsid w:val="00E66EEE"/>
    <w:rsid w:val="00E67618"/>
    <w:rsid w:val="00E67A14"/>
    <w:rsid w:val="00E67CB0"/>
    <w:rsid w:val="00E67D6D"/>
    <w:rsid w:val="00E70154"/>
    <w:rsid w:val="00E70E71"/>
    <w:rsid w:val="00E70EBA"/>
    <w:rsid w:val="00E71310"/>
    <w:rsid w:val="00E71422"/>
    <w:rsid w:val="00E714BA"/>
    <w:rsid w:val="00E71C56"/>
    <w:rsid w:val="00E71CC8"/>
    <w:rsid w:val="00E72017"/>
    <w:rsid w:val="00E72064"/>
    <w:rsid w:val="00E721B6"/>
    <w:rsid w:val="00E721CE"/>
    <w:rsid w:val="00E722E2"/>
    <w:rsid w:val="00E72629"/>
    <w:rsid w:val="00E72707"/>
    <w:rsid w:val="00E72801"/>
    <w:rsid w:val="00E729B9"/>
    <w:rsid w:val="00E7354B"/>
    <w:rsid w:val="00E73A7D"/>
    <w:rsid w:val="00E73BAA"/>
    <w:rsid w:val="00E73FF8"/>
    <w:rsid w:val="00E74057"/>
    <w:rsid w:val="00E7407F"/>
    <w:rsid w:val="00E74801"/>
    <w:rsid w:val="00E74985"/>
    <w:rsid w:val="00E751CB"/>
    <w:rsid w:val="00E763A4"/>
    <w:rsid w:val="00E76669"/>
    <w:rsid w:val="00E76BB4"/>
    <w:rsid w:val="00E770B3"/>
    <w:rsid w:val="00E7742E"/>
    <w:rsid w:val="00E7778D"/>
    <w:rsid w:val="00E77BC8"/>
    <w:rsid w:val="00E8029F"/>
    <w:rsid w:val="00E8096E"/>
    <w:rsid w:val="00E8130D"/>
    <w:rsid w:val="00E817D9"/>
    <w:rsid w:val="00E819B6"/>
    <w:rsid w:val="00E81E15"/>
    <w:rsid w:val="00E81F1D"/>
    <w:rsid w:val="00E82653"/>
    <w:rsid w:val="00E826F4"/>
    <w:rsid w:val="00E8272F"/>
    <w:rsid w:val="00E82944"/>
    <w:rsid w:val="00E83239"/>
    <w:rsid w:val="00E83C6D"/>
    <w:rsid w:val="00E83D1B"/>
    <w:rsid w:val="00E83E07"/>
    <w:rsid w:val="00E84009"/>
    <w:rsid w:val="00E8436E"/>
    <w:rsid w:val="00E85C66"/>
    <w:rsid w:val="00E85DC7"/>
    <w:rsid w:val="00E85F42"/>
    <w:rsid w:val="00E86A99"/>
    <w:rsid w:val="00E86B35"/>
    <w:rsid w:val="00E87692"/>
    <w:rsid w:val="00E87A5B"/>
    <w:rsid w:val="00E9097D"/>
    <w:rsid w:val="00E9116B"/>
    <w:rsid w:val="00E911F6"/>
    <w:rsid w:val="00E918EB"/>
    <w:rsid w:val="00E91A5E"/>
    <w:rsid w:val="00E91B38"/>
    <w:rsid w:val="00E9212F"/>
    <w:rsid w:val="00E931FC"/>
    <w:rsid w:val="00E940D2"/>
    <w:rsid w:val="00E94109"/>
    <w:rsid w:val="00E95867"/>
    <w:rsid w:val="00E95BE1"/>
    <w:rsid w:val="00E963EB"/>
    <w:rsid w:val="00E97136"/>
    <w:rsid w:val="00E971C0"/>
    <w:rsid w:val="00E973B9"/>
    <w:rsid w:val="00E9791C"/>
    <w:rsid w:val="00E97D43"/>
    <w:rsid w:val="00EA049A"/>
    <w:rsid w:val="00EA09AB"/>
    <w:rsid w:val="00EA0B1E"/>
    <w:rsid w:val="00EA0B67"/>
    <w:rsid w:val="00EA0EC1"/>
    <w:rsid w:val="00EA1055"/>
    <w:rsid w:val="00EA1979"/>
    <w:rsid w:val="00EA1AFB"/>
    <w:rsid w:val="00EA1AFC"/>
    <w:rsid w:val="00EA2204"/>
    <w:rsid w:val="00EA33A9"/>
    <w:rsid w:val="00EA3584"/>
    <w:rsid w:val="00EA3750"/>
    <w:rsid w:val="00EA3A2C"/>
    <w:rsid w:val="00EA3E80"/>
    <w:rsid w:val="00EA4540"/>
    <w:rsid w:val="00EA5659"/>
    <w:rsid w:val="00EA5F54"/>
    <w:rsid w:val="00EA63F5"/>
    <w:rsid w:val="00EA6400"/>
    <w:rsid w:val="00EA6A4C"/>
    <w:rsid w:val="00EA6B32"/>
    <w:rsid w:val="00EA78F2"/>
    <w:rsid w:val="00EB00E7"/>
    <w:rsid w:val="00EB040D"/>
    <w:rsid w:val="00EB086B"/>
    <w:rsid w:val="00EB0D24"/>
    <w:rsid w:val="00EB1F71"/>
    <w:rsid w:val="00EB2588"/>
    <w:rsid w:val="00EB27F8"/>
    <w:rsid w:val="00EB2AA1"/>
    <w:rsid w:val="00EB34EF"/>
    <w:rsid w:val="00EB35DE"/>
    <w:rsid w:val="00EB449A"/>
    <w:rsid w:val="00EB4584"/>
    <w:rsid w:val="00EB45C1"/>
    <w:rsid w:val="00EB4639"/>
    <w:rsid w:val="00EB49D5"/>
    <w:rsid w:val="00EB4A41"/>
    <w:rsid w:val="00EB4AB0"/>
    <w:rsid w:val="00EB5547"/>
    <w:rsid w:val="00EB576D"/>
    <w:rsid w:val="00EB58BC"/>
    <w:rsid w:val="00EB6047"/>
    <w:rsid w:val="00EB63CE"/>
    <w:rsid w:val="00EB651E"/>
    <w:rsid w:val="00EB6703"/>
    <w:rsid w:val="00EB68B6"/>
    <w:rsid w:val="00EB6F22"/>
    <w:rsid w:val="00EB766A"/>
    <w:rsid w:val="00EB798B"/>
    <w:rsid w:val="00EB7ECD"/>
    <w:rsid w:val="00EC10C5"/>
    <w:rsid w:val="00EC1238"/>
    <w:rsid w:val="00EC209E"/>
    <w:rsid w:val="00EC2E4A"/>
    <w:rsid w:val="00EC3201"/>
    <w:rsid w:val="00EC36B1"/>
    <w:rsid w:val="00EC3B97"/>
    <w:rsid w:val="00EC4160"/>
    <w:rsid w:val="00EC422D"/>
    <w:rsid w:val="00EC4230"/>
    <w:rsid w:val="00EC437B"/>
    <w:rsid w:val="00EC4A08"/>
    <w:rsid w:val="00EC4BDE"/>
    <w:rsid w:val="00EC4E23"/>
    <w:rsid w:val="00EC5141"/>
    <w:rsid w:val="00EC52F5"/>
    <w:rsid w:val="00EC531E"/>
    <w:rsid w:val="00EC5385"/>
    <w:rsid w:val="00EC546C"/>
    <w:rsid w:val="00EC56A4"/>
    <w:rsid w:val="00EC57CA"/>
    <w:rsid w:val="00EC6A33"/>
    <w:rsid w:val="00EC6CBF"/>
    <w:rsid w:val="00EC728F"/>
    <w:rsid w:val="00EC7510"/>
    <w:rsid w:val="00EC7948"/>
    <w:rsid w:val="00ED0C5B"/>
    <w:rsid w:val="00ED1DB0"/>
    <w:rsid w:val="00ED320D"/>
    <w:rsid w:val="00ED362D"/>
    <w:rsid w:val="00ED3B62"/>
    <w:rsid w:val="00ED3CC4"/>
    <w:rsid w:val="00ED4887"/>
    <w:rsid w:val="00ED48CE"/>
    <w:rsid w:val="00ED4950"/>
    <w:rsid w:val="00ED496F"/>
    <w:rsid w:val="00ED4B76"/>
    <w:rsid w:val="00ED4CB8"/>
    <w:rsid w:val="00ED50B2"/>
    <w:rsid w:val="00ED5144"/>
    <w:rsid w:val="00ED532D"/>
    <w:rsid w:val="00ED54E0"/>
    <w:rsid w:val="00ED59BF"/>
    <w:rsid w:val="00ED6110"/>
    <w:rsid w:val="00ED6216"/>
    <w:rsid w:val="00ED6348"/>
    <w:rsid w:val="00ED69E2"/>
    <w:rsid w:val="00ED7117"/>
    <w:rsid w:val="00ED78A4"/>
    <w:rsid w:val="00EE094E"/>
    <w:rsid w:val="00EE0B46"/>
    <w:rsid w:val="00EE132E"/>
    <w:rsid w:val="00EE2177"/>
    <w:rsid w:val="00EE27A9"/>
    <w:rsid w:val="00EE2F7D"/>
    <w:rsid w:val="00EE337D"/>
    <w:rsid w:val="00EE429F"/>
    <w:rsid w:val="00EE49D4"/>
    <w:rsid w:val="00EE5120"/>
    <w:rsid w:val="00EE55A2"/>
    <w:rsid w:val="00EE5642"/>
    <w:rsid w:val="00EE5712"/>
    <w:rsid w:val="00EE656C"/>
    <w:rsid w:val="00EE6B6B"/>
    <w:rsid w:val="00EE6E94"/>
    <w:rsid w:val="00EE7A96"/>
    <w:rsid w:val="00EE7EE5"/>
    <w:rsid w:val="00EE7F93"/>
    <w:rsid w:val="00EF018C"/>
    <w:rsid w:val="00EF0AB3"/>
    <w:rsid w:val="00EF0CF4"/>
    <w:rsid w:val="00EF10E7"/>
    <w:rsid w:val="00EF1AEC"/>
    <w:rsid w:val="00EF1B6E"/>
    <w:rsid w:val="00EF1D83"/>
    <w:rsid w:val="00EF2285"/>
    <w:rsid w:val="00EF23B3"/>
    <w:rsid w:val="00EF278D"/>
    <w:rsid w:val="00EF2BE3"/>
    <w:rsid w:val="00EF2F17"/>
    <w:rsid w:val="00EF31F1"/>
    <w:rsid w:val="00EF32E5"/>
    <w:rsid w:val="00EF3CC2"/>
    <w:rsid w:val="00EF3ED1"/>
    <w:rsid w:val="00EF45A7"/>
    <w:rsid w:val="00EF46A3"/>
    <w:rsid w:val="00EF49C4"/>
    <w:rsid w:val="00EF6B54"/>
    <w:rsid w:val="00EF731E"/>
    <w:rsid w:val="00EF76C1"/>
    <w:rsid w:val="00EF79B7"/>
    <w:rsid w:val="00EF7D62"/>
    <w:rsid w:val="00F00A2A"/>
    <w:rsid w:val="00F00E7C"/>
    <w:rsid w:val="00F00F57"/>
    <w:rsid w:val="00F01358"/>
    <w:rsid w:val="00F019AF"/>
    <w:rsid w:val="00F0246E"/>
    <w:rsid w:val="00F02772"/>
    <w:rsid w:val="00F029F6"/>
    <w:rsid w:val="00F02FB7"/>
    <w:rsid w:val="00F030EF"/>
    <w:rsid w:val="00F0356F"/>
    <w:rsid w:val="00F035E1"/>
    <w:rsid w:val="00F03BC0"/>
    <w:rsid w:val="00F04339"/>
    <w:rsid w:val="00F04764"/>
    <w:rsid w:val="00F04E94"/>
    <w:rsid w:val="00F0521B"/>
    <w:rsid w:val="00F055BE"/>
    <w:rsid w:val="00F05866"/>
    <w:rsid w:val="00F05A76"/>
    <w:rsid w:val="00F05B76"/>
    <w:rsid w:val="00F05CB8"/>
    <w:rsid w:val="00F05D21"/>
    <w:rsid w:val="00F06660"/>
    <w:rsid w:val="00F069CD"/>
    <w:rsid w:val="00F06CD1"/>
    <w:rsid w:val="00F07923"/>
    <w:rsid w:val="00F07C49"/>
    <w:rsid w:val="00F10904"/>
    <w:rsid w:val="00F10E8B"/>
    <w:rsid w:val="00F11047"/>
    <w:rsid w:val="00F1111B"/>
    <w:rsid w:val="00F11872"/>
    <w:rsid w:val="00F126E2"/>
    <w:rsid w:val="00F12AE8"/>
    <w:rsid w:val="00F12E38"/>
    <w:rsid w:val="00F13593"/>
    <w:rsid w:val="00F13671"/>
    <w:rsid w:val="00F14B93"/>
    <w:rsid w:val="00F14E1A"/>
    <w:rsid w:val="00F152DC"/>
    <w:rsid w:val="00F153E9"/>
    <w:rsid w:val="00F1564D"/>
    <w:rsid w:val="00F15B5A"/>
    <w:rsid w:val="00F15C1D"/>
    <w:rsid w:val="00F16026"/>
    <w:rsid w:val="00F16206"/>
    <w:rsid w:val="00F16766"/>
    <w:rsid w:val="00F16A16"/>
    <w:rsid w:val="00F17051"/>
    <w:rsid w:val="00F17608"/>
    <w:rsid w:val="00F1771D"/>
    <w:rsid w:val="00F177FC"/>
    <w:rsid w:val="00F17BD7"/>
    <w:rsid w:val="00F17C57"/>
    <w:rsid w:val="00F20668"/>
    <w:rsid w:val="00F209DE"/>
    <w:rsid w:val="00F20E20"/>
    <w:rsid w:val="00F214BD"/>
    <w:rsid w:val="00F21759"/>
    <w:rsid w:val="00F21927"/>
    <w:rsid w:val="00F21A8B"/>
    <w:rsid w:val="00F2273E"/>
    <w:rsid w:val="00F22816"/>
    <w:rsid w:val="00F22E11"/>
    <w:rsid w:val="00F231D8"/>
    <w:rsid w:val="00F23758"/>
    <w:rsid w:val="00F237CB"/>
    <w:rsid w:val="00F23970"/>
    <w:rsid w:val="00F239BD"/>
    <w:rsid w:val="00F23B90"/>
    <w:rsid w:val="00F23CFD"/>
    <w:rsid w:val="00F23FEF"/>
    <w:rsid w:val="00F2506A"/>
    <w:rsid w:val="00F250B6"/>
    <w:rsid w:val="00F25135"/>
    <w:rsid w:val="00F261DC"/>
    <w:rsid w:val="00F2626F"/>
    <w:rsid w:val="00F262C0"/>
    <w:rsid w:val="00F263FA"/>
    <w:rsid w:val="00F2698E"/>
    <w:rsid w:val="00F2705E"/>
    <w:rsid w:val="00F271F3"/>
    <w:rsid w:val="00F27551"/>
    <w:rsid w:val="00F27767"/>
    <w:rsid w:val="00F27D1C"/>
    <w:rsid w:val="00F27EFF"/>
    <w:rsid w:val="00F3077E"/>
    <w:rsid w:val="00F30901"/>
    <w:rsid w:val="00F30D8D"/>
    <w:rsid w:val="00F31576"/>
    <w:rsid w:val="00F3158E"/>
    <w:rsid w:val="00F318A0"/>
    <w:rsid w:val="00F3198F"/>
    <w:rsid w:val="00F31F28"/>
    <w:rsid w:val="00F32A02"/>
    <w:rsid w:val="00F33257"/>
    <w:rsid w:val="00F333EB"/>
    <w:rsid w:val="00F3353C"/>
    <w:rsid w:val="00F33E45"/>
    <w:rsid w:val="00F34903"/>
    <w:rsid w:val="00F34D53"/>
    <w:rsid w:val="00F34E87"/>
    <w:rsid w:val="00F350D4"/>
    <w:rsid w:val="00F353B1"/>
    <w:rsid w:val="00F35629"/>
    <w:rsid w:val="00F362DE"/>
    <w:rsid w:val="00F367D8"/>
    <w:rsid w:val="00F368DD"/>
    <w:rsid w:val="00F36DBE"/>
    <w:rsid w:val="00F37725"/>
    <w:rsid w:val="00F37782"/>
    <w:rsid w:val="00F40116"/>
    <w:rsid w:val="00F40FE6"/>
    <w:rsid w:val="00F41333"/>
    <w:rsid w:val="00F41BB5"/>
    <w:rsid w:val="00F42091"/>
    <w:rsid w:val="00F423FE"/>
    <w:rsid w:val="00F42842"/>
    <w:rsid w:val="00F42F34"/>
    <w:rsid w:val="00F43C00"/>
    <w:rsid w:val="00F44893"/>
    <w:rsid w:val="00F44A29"/>
    <w:rsid w:val="00F4503F"/>
    <w:rsid w:val="00F45D34"/>
    <w:rsid w:val="00F462A7"/>
    <w:rsid w:val="00F46411"/>
    <w:rsid w:val="00F464B6"/>
    <w:rsid w:val="00F464D4"/>
    <w:rsid w:val="00F46EC6"/>
    <w:rsid w:val="00F47269"/>
    <w:rsid w:val="00F47D21"/>
    <w:rsid w:val="00F5012F"/>
    <w:rsid w:val="00F502DB"/>
    <w:rsid w:val="00F50980"/>
    <w:rsid w:val="00F50B1D"/>
    <w:rsid w:val="00F515FD"/>
    <w:rsid w:val="00F51621"/>
    <w:rsid w:val="00F5188E"/>
    <w:rsid w:val="00F519B9"/>
    <w:rsid w:val="00F51C9E"/>
    <w:rsid w:val="00F52056"/>
    <w:rsid w:val="00F5205B"/>
    <w:rsid w:val="00F523F1"/>
    <w:rsid w:val="00F52420"/>
    <w:rsid w:val="00F52D4D"/>
    <w:rsid w:val="00F52D55"/>
    <w:rsid w:val="00F52F93"/>
    <w:rsid w:val="00F5370A"/>
    <w:rsid w:val="00F55261"/>
    <w:rsid w:val="00F55DA6"/>
    <w:rsid w:val="00F55FF9"/>
    <w:rsid w:val="00F560C7"/>
    <w:rsid w:val="00F56336"/>
    <w:rsid w:val="00F563B3"/>
    <w:rsid w:val="00F5648B"/>
    <w:rsid w:val="00F5670E"/>
    <w:rsid w:val="00F5679C"/>
    <w:rsid w:val="00F56F18"/>
    <w:rsid w:val="00F570DD"/>
    <w:rsid w:val="00F5743E"/>
    <w:rsid w:val="00F57850"/>
    <w:rsid w:val="00F57A73"/>
    <w:rsid w:val="00F57C08"/>
    <w:rsid w:val="00F60125"/>
    <w:rsid w:val="00F606E8"/>
    <w:rsid w:val="00F60DA5"/>
    <w:rsid w:val="00F60E31"/>
    <w:rsid w:val="00F60F26"/>
    <w:rsid w:val="00F62134"/>
    <w:rsid w:val="00F624A2"/>
    <w:rsid w:val="00F624A5"/>
    <w:rsid w:val="00F626B7"/>
    <w:rsid w:val="00F6287F"/>
    <w:rsid w:val="00F62A0E"/>
    <w:rsid w:val="00F634F6"/>
    <w:rsid w:val="00F63EF0"/>
    <w:rsid w:val="00F63FD2"/>
    <w:rsid w:val="00F644F1"/>
    <w:rsid w:val="00F64E55"/>
    <w:rsid w:val="00F65AA2"/>
    <w:rsid w:val="00F65C22"/>
    <w:rsid w:val="00F65CF6"/>
    <w:rsid w:val="00F65D5F"/>
    <w:rsid w:val="00F660BF"/>
    <w:rsid w:val="00F66361"/>
    <w:rsid w:val="00F66596"/>
    <w:rsid w:val="00F6691F"/>
    <w:rsid w:val="00F66EFC"/>
    <w:rsid w:val="00F66F6C"/>
    <w:rsid w:val="00F672DA"/>
    <w:rsid w:val="00F677F8"/>
    <w:rsid w:val="00F67D42"/>
    <w:rsid w:val="00F67FC2"/>
    <w:rsid w:val="00F70148"/>
    <w:rsid w:val="00F709A7"/>
    <w:rsid w:val="00F709E0"/>
    <w:rsid w:val="00F72075"/>
    <w:rsid w:val="00F7226F"/>
    <w:rsid w:val="00F72720"/>
    <w:rsid w:val="00F729B7"/>
    <w:rsid w:val="00F72A9A"/>
    <w:rsid w:val="00F72A9B"/>
    <w:rsid w:val="00F73712"/>
    <w:rsid w:val="00F73E65"/>
    <w:rsid w:val="00F74576"/>
    <w:rsid w:val="00F7492E"/>
    <w:rsid w:val="00F74B29"/>
    <w:rsid w:val="00F74B90"/>
    <w:rsid w:val="00F7512A"/>
    <w:rsid w:val="00F758BF"/>
    <w:rsid w:val="00F75F99"/>
    <w:rsid w:val="00F76134"/>
    <w:rsid w:val="00F76335"/>
    <w:rsid w:val="00F7715A"/>
    <w:rsid w:val="00F77481"/>
    <w:rsid w:val="00F77E50"/>
    <w:rsid w:val="00F81570"/>
    <w:rsid w:val="00F8175C"/>
    <w:rsid w:val="00F81798"/>
    <w:rsid w:val="00F826CD"/>
    <w:rsid w:val="00F82CE1"/>
    <w:rsid w:val="00F82EF6"/>
    <w:rsid w:val="00F831B6"/>
    <w:rsid w:val="00F83587"/>
    <w:rsid w:val="00F836C6"/>
    <w:rsid w:val="00F83ADA"/>
    <w:rsid w:val="00F844D1"/>
    <w:rsid w:val="00F84B6C"/>
    <w:rsid w:val="00F85291"/>
    <w:rsid w:val="00F8641B"/>
    <w:rsid w:val="00F86443"/>
    <w:rsid w:val="00F86480"/>
    <w:rsid w:val="00F86496"/>
    <w:rsid w:val="00F8698C"/>
    <w:rsid w:val="00F869C7"/>
    <w:rsid w:val="00F86B1A"/>
    <w:rsid w:val="00F878FD"/>
    <w:rsid w:val="00F879EE"/>
    <w:rsid w:val="00F87E81"/>
    <w:rsid w:val="00F905D7"/>
    <w:rsid w:val="00F906B9"/>
    <w:rsid w:val="00F90703"/>
    <w:rsid w:val="00F912DA"/>
    <w:rsid w:val="00F912FA"/>
    <w:rsid w:val="00F915AB"/>
    <w:rsid w:val="00F9181B"/>
    <w:rsid w:val="00F91D18"/>
    <w:rsid w:val="00F92069"/>
    <w:rsid w:val="00F92587"/>
    <w:rsid w:val="00F925AD"/>
    <w:rsid w:val="00F93028"/>
    <w:rsid w:val="00F93F78"/>
    <w:rsid w:val="00F94429"/>
    <w:rsid w:val="00F944BF"/>
    <w:rsid w:val="00F945AC"/>
    <w:rsid w:val="00F94BD6"/>
    <w:rsid w:val="00F94C1D"/>
    <w:rsid w:val="00F95446"/>
    <w:rsid w:val="00F95653"/>
    <w:rsid w:val="00F95A7F"/>
    <w:rsid w:val="00F95B1D"/>
    <w:rsid w:val="00F95B27"/>
    <w:rsid w:val="00F95D62"/>
    <w:rsid w:val="00F96265"/>
    <w:rsid w:val="00F967E0"/>
    <w:rsid w:val="00F96800"/>
    <w:rsid w:val="00F96B7B"/>
    <w:rsid w:val="00F96D7D"/>
    <w:rsid w:val="00F9747C"/>
    <w:rsid w:val="00F97F4D"/>
    <w:rsid w:val="00FA02C6"/>
    <w:rsid w:val="00FA0513"/>
    <w:rsid w:val="00FA0A6D"/>
    <w:rsid w:val="00FA0C01"/>
    <w:rsid w:val="00FA0DDA"/>
    <w:rsid w:val="00FA0F53"/>
    <w:rsid w:val="00FA10CB"/>
    <w:rsid w:val="00FA2AE0"/>
    <w:rsid w:val="00FA2CEE"/>
    <w:rsid w:val="00FA2D92"/>
    <w:rsid w:val="00FA2E75"/>
    <w:rsid w:val="00FA3276"/>
    <w:rsid w:val="00FA36EB"/>
    <w:rsid w:val="00FA39B7"/>
    <w:rsid w:val="00FA3AD1"/>
    <w:rsid w:val="00FA4299"/>
    <w:rsid w:val="00FA4438"/>
    <w:rsid w:val="00FA450D"/>
    <w:rsid w:val="00FA48D9"/>
    <w:rsid w:val="00FA48DE"/>
    <w:rsid w:val="00FA4D4A"/>
    <w:rsid w:val="00FA52EE"/>
    <w:rsid w:val="00FA52F4"/>
    <w:rsid w:val="00FA53BE"/>
    <w:rsid w:val="00FA55F1"/>
    <w:rsid w:val="00FA585C"/>
    <w:rsid w:val="00FA5863"/>
    <w:rsid w:val="00FA5974"/>
    <w:rsid w:val="00FA5AD1"/>
    <w:rsid w:val="00FA5CEF"/>
    <w:rsid w:val="00FA5CFB"/>
    <w:rsid w:val="00FA5DF2"/>
    <w:rsid w:val="00FA5F19"/>
    <w:rsid w:val="00FA6AE0"/>
    <w:rsid w:val="00FA6E88"/>
    <w:rsid w:val="00FA6F00"/>
    <w:rsid w:val="00FA704F"/>
    <w:rsid w:val="00FA7C8A"/>
    <w:rsid w:val="00FA7EBA"/>
    <w:rsid w:val="00FA7F92"/>
    <w:rsid w:val="00FB01D9"/>
    <w:rsid w:val="00FB184F"/>
    <w:rsid w:val="00FB2E93"/>
    <w:rsid w:val="00FB2F9D"/>
    <w:rsid w:val="00FB30C8"/>
    <w:rsid w:val="00FB380C"/>
    <w:rsid w:val="00FB3955"/>
    <w:rsid w:val="00FB3B28"/>
    <w:rsid w:val="00FB3EA4"/>
    <w:rsid w:val="00FB42B4"/>
    <w:rsid w:val="00FB4A79"/>
    <w:rsid w:val="00FB4E6E"/>
    <w:rsid w:val="00FB5646"/>
    <w:rsid w:val="00FB5C29"/>
    <w:rsid w:val="00FB6182"/>
    <w:rsid w:val="00FB66DD"/>
    <w:rsid w:val="00FB67B4"/>
    <w:rsid w:val="00FB780E"/>
    <w:rsid w:val="00FB789D"/>
    <w:rsid w:val="00FB7C8D"/>
    <w:rsid w:val="00FB7CC1"/>
    <w:rsid w:val="00FC0630"/>
    <w:rsid w:val="00FC0919"/>
    <w:rsid w:val="00FC1092"/>
    <w:rsid w:val="00FC17A3"/>
    <w:rsid w:val="00FC1A3D"/>
    <w:rsid w:val="00FC2A57"/>
    <w:rsid w:val="00FC3131"/>
    <w:rsid w:val="00FC353E"/>
    <w:rsid w:val="00FC3579"/>
    <w:rsid w:val="00FC3A99"/>
    <w:rsid w:val="00FC3BBC"/>
    <w:rsid w:val="00FC3E7E"/>
    <w:rsid w:val="00FC4739"/>
    <w:rsid w:val="00FC4867"/>
    <w:rsid w:val="00FC4CD7"/>
    <w:rsid w:val="00FC51D5"/>
    <w:rsid w:val="00FC528C"/>
    <w:rsid w:val="00FC5393"/>
    <w:rsid w:val="00FC53E9"/>
    <w:rsid w:val="00FC56BD"/>
    <w:rsid w:val="00FC59A4"/>
    <w:rsid w:val="00FC5C65"/>
    <w:rsid w:val="00FC5D71"/>
    <w:rsid w:val="00FC5FF5"/>
    <w:rsid w:val="00FC6560"/>
    <w:rsid w:val="00FC6CF7"/>
    <w:rsid w:val="00FC7445"/>
    <w:rsid w:val="00FC7ACA"/>
    <w:rsid w:val="00FD0DA9"/>
    <w:rsid w:val="00FD1153"/>
    <w:rsid w:val="00FD1779"/>
    <w:rsid w:val="00FD1FD1"/>
    <w:rsid w:val="00FD2153"/>
    <w:rsid w:val="00FD2CB9"/>
    <w:rsid w:val="00FD2E2D"/>
    <w:rsid w:val="00FD377B"/>
    <w:rsid w:val="00FD4061"/>
    <w:rsid w:val="00FD4281"/>
    <w:rsid w:val="00FD475D"/>
    <w:rsid w:val="00FD4E28"/>
    <w:rsid w:val="00FD4F23"/>
    <w:rsid w:val="00FD5412"/>
    <w:rsid w:val="00FD569C"/>
    <w:rsid w:val="00FD5B14"/>
    <w:rsid w:val="00FD5CBA"/>
    <w:rsid w:val="00FD5FCC"/>
    <w:rsid w:val="00FD60D2"/>
    <w:rsid w:val="00FD6334"/>
    <w:rsid w:val="00FD644B"/>
    <w:rsid w:val="00FD6934"/>
    <w:rsid w:val="00FD6D0C"/>
    <w:rsid w:val="00FD7AB5"/>
    <w:rsid w:val="00FD7F94"/>
    <w:rsid w:val="00FE008B"/>
    <w:rsid w:val="00FE0C3F"/>
    <w:rsid w:val="00FE0C54"/>
    <w:rsid w:val="00FE0E7A"/>
    <w:rsid w:val="00FE1067"/>
    <w:rsid w:val="00FE12FE"/>
    <w:rsid w:val="00FE135A"/>
    <w:rsid w:val="00FE208B"/>
    <w:rsid w:val="00FE20B8"/>
    <w:rsid w:val="00FE20EF"/>
    <w:rsid w:val="00FE24B7"/>
    <w:rsid w:val="00FE2D58"/>
    <w:rsid w:val="00FE35BE"/>
    <w:rsid w:val="00FE398B"/>
    <w:rsid w:val="00FE3A3E"/>
    <w:rsid w:val="00FE3B2D"/>
    <w:rsid w:val="00FE4119"/>
    <w:rsid w:val="00FE4271"/>
    <w:rsid w:val="00FE42D9"/>
    <w:rsid w:val="00FE42F4"/>
    <w:rsid w:val="00FE48A1"/>
    <w:rsid w:val="00FE56CC"/>
    <w:rsid w:val="00FE57B7"/>
    <w:rsid w:val="00FE5E67"/>
    <w:rsid w:val="00FE5F8B"/>
    <w:rsid w:val="00FE622D"/>
    <w:rsid w:val="00FE6BD9"/>
    <w:rsid w:val="00FE6DCE"/>
    <w:rsid w:val="00FE6F50"/>
    <w:rsid w:val="00FE7353"/>
    <w:rsid w:val="00FE74FD"/>
    <w:rsid w:val="00FE7EBC"/>
    <w:rsid w:val="00FF0FAD"/>
    <w:rsid w:val="00FF11C0"/>
    <w:rsid w:val="00FF1307"/>
    <w:rsid w:val="00FF1449"/>
    <w:rsid w:val="00FF1668"/>
    <w:rsid w:val="00FF239A"/>
    <w:rsid w:val="00FF2A6A"/>
    <w:rsid w:val="00FF2ADB"/>
    <w:rsid w:val="00FF3240"/>
    <w:rsid w:val="00FF3401"/>
    <w:rsid w:val="00FF4472"/>
    <w:rsid w:val="00FF4CD0"/>
    <w:rsid w:val="00FF53C6"/>
    <w:rsid w:val="00FF5A53"/>
    <w:rsid w:val="00FF5A94"/>
    <w:rsid w:val="00FF5FA2"/>
    <w:rsid w:val="00FF6130"/>
    <w:rsid w:val="00FF6361"/>
    <w:rsid w:val="00FF678A"/>
    <w:rsid w:val="00FF6C61"/>
    <w:rsid w:val="00FF7094"/>
    <w:rsid w:val="00FF73D9"/>
    <w:rsid w:val="00FF7A68"/>
    <w:rsid w:val="00FF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429F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429F"/>
    <w:rPr>
      <w:rFonts w:ascii="Times New Roman" w:eastAsia="等线" w:hAnsi="Times New Rom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EE429F"/>
    <w:rPr>
      <w:color w:val="0000FF" w:themeColor="hyperlink"/>
      <w:u w:val="single"/>
    </w:rPr>
  </w:style>
  <w:style w:type="table" w:styleId="a4">
    <w:name w:val="Table Grid"/>
    <w:basedOn w:val="a1"/>
    <w:uiPriority w:val="39"/>
    <w:rsid w:val="00EE429F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link w:val="Char"/>
    <w:uiPriority w:val="1"/>
    <w:qFormat/>
    <w:rsid w:val="00EE429F"/>
    <w:pPr>
      <w:widowControl w:val="0"/>
      <w:jc w:val="both"/>
    </w:pPr>
  </w:style>
  <w:style w:type="character" w:customStyle="1" w:styleId="Char">
    <w:name w:val="无间隔 Char"/>
    <w:basedOn w:val="a0"/>
    <w:link w:val="a5"/>
    <w:uiPriority w:val="1"/>
    <w:rsid w:val="00EE429F"/>
  </w:style>
  <w:style w:type="paragraph" w:styleId="a6">
    <w:name w:val="Balloon Text"/>
    <w:basedOn w:val="a"/>
    <w:link w:val="Char0"/>
    <w:uiPriority w:val="99"/>
    <w:semiHidden/>
    <w:unhideWhenUsed/>
    <w:rsid w:val="00EE429F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E429F"/>
    <w:rPr>
      <w:sz w:val="18"/>
      <w:szCs w:val="18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152403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152403"/>
    <w:rPr>
      <w:rFonts w:cs="Times New Roman"/>
      <w:w w:val="105"/>
      <w:kern w:val="0"/>
      <w:sz w:val="14"/>
      <w:szCs w:val="14"/>
      <w:lang w:val="en-GB" w:eastAsia="en-US"/>
    </w:rPr>
  </w:style>
  <w:style w:type="paragraph" w:styleId="a7">
    <w:name w:val="header"/>
    <w:basedOn w:val="a"/>
    <w:link w:val="Char1"/>
    <w:uiPriority w:val="99"/>
    <w:unhideWhenUsed/>
    <w:rsid w:val="0067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70A7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67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70A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429F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429F"/>
    <w:rPr>
      <w:rFonts w:ascii="Times New Roman" w:eastAsia="等线" w:hAnsi="Times New Rom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EE429F"/>
    <w:rPr>
      <w:color w:val="0000FF" w:themeColor="hyperlink"/>
      <w:u w:val="single"/>
    </w:rPr>
  </w:style>
  <w:style w:type="table" w:styleId="a4">
    <w:name w:val="Table Grid"/>
    <w:basedOn w:val="a1"/>
    <w:uiPriority w:val="39"/>
    <w:rsid w:val="00EE429F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link w:val="Char"/>
    <w:uiPriority w:val="1"/>
    <w:qFormat/>
    <w:rsid w:val="00EE429F"/>
    <w:pPr>
      <w:widowControl w:val="0"/>
      <w:jc w:val="both"/>
    </w:pPr>
  </w:style>
  <w:style w:type="character" w:customStyle="1" w:styleId="Char">
    <w:name w:val="无间隔 Char"/>
    <w:basedOn w:val="a0"/>
    <w:link w:val="a5"/>
    <w:uiPriority w:val="1"/>
    <w:rsid w:val="00EE429F"/>
  </w:style>
  <w:style w:type="paragraph" w:styleId="a6">
    <w:name w:val="Balloon Text"/>
    <w:basedOn w:val="a"/>
    <w:link w:val="Char0"/>
    <w:uiPriority w:val="99"/>
    <w:semiHidden/>
    <w:unhideWhenUsed/>
    <w:rsid w:val="00EE429F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E429F"/>
    <w:rPr>
      <w:sz w:val="18"/>
      <w:szCs w:val="18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152403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152403"/>
    <w:rPr>
      <w:rFonts w:cs="Times New Roman"/>
      <w:w w:val="105"/>
      <w:kern w:val="0"/>
      <w:sz w:val="14"/>
      <w:szCs w:val="14"/>
      <w:lang w:val="en-GB" w:eastAsia="en-US"/>
    </w:rPr>
  </w:style>
  <w:style w:type="paragraph" w:styleId="a7">
    <w:name w:val="header"/>
    <w:basedOn w:val="a"/>
    <w:link w:val="Char1"/>
    <w:uiPriority w:val="99"/>
    <w:unhideWhenUsed/>
    <w:rsid w:val="0067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70A7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67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70A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cheng.wang@mail.sic.ac.cn" TargetMode="Externa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ng</dc:creator>
  <cp:keywords/>
  <dc:description/>
  <cp:lastModifiedBy>sowang</cp:lastModifiedBy>
  <cp:revision>9</cp:revision>
  <dcterms:created xsi:type="dcterms:W3CDTF">2019-10-21T10:44:00Z</dcterms:created>
  <dcterms:modified xsi:type="dcterms:W3CDTF">2020-01-05T02:47:00Z</dcterms:modified>
</cp:coreProperties>
</file>